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56C" w:rsidRPr="00164C3D" w:rsidRDefault="0060556C" w:rsidP="0060556C">
      <w:pPr>
        <w:pStyle w:val="Caption"/>
        <w:spacing w:line="360" w:lineRule="auto"/>
        <w:rPr>
          <w:rFonts w:ascii="Times New Roman" w:hAnsi="Times New Roman"/>
          <w:b/>
          <w:i w:val="0"/>
          <w:color w:val="auto"/>
          <w:sz w:val="28"/>
          <w:szCs w:val="28"/>
        </w:rPr>
      </w:pPr>
      <w:r>
        <w:rPr>
          <w:rFonts w:ascii="Times New Roman" w:hAnsi="Times New Roman"/>
          <w:b/>
          <w:i w:val="0"/>
          <w:color w:val="auto"/>
          <w:sz w:val="28"/>
          <w:szCs w:val="28"/>
        </w:rPr>
        <w:t>English version of the data collection tool (questionnaire and checklist)</w:t>
      </w:r>
    </w:p>
    <w:p w:rsidR="0060556C" w:rsidRDefault="0060556C" w:rsidP="0060556C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0556C">
        <w:rPr>
          <w:rFonts w:ascii="Times New Roman" w:hAnsi="Times New Roman"/>
          <w:bCs/>
          <w:sz w:val="24"/>
          <w:szCs w:val="24"/>
        </w:rPr>
        <w:t xml:space="preserve">Basic neonatal resuscitation skills of midwives and nurses in Eastern Ethiopia </w:t>
      </w:r>
      <w:proofErr w:type="gramStart"/>
      <w:r w:rsidRPr="0060556C">
        <w:rPr>
          <w:rFonts w:ascii="Times New Roman" w:hAnsi="Times New Roman"/>
          <w:bCs/>
          <w:sz w:val="24"/>
          <w:szCs w:val="24"/>
        </w:rPr>
        <w:t>are not well retained</w:t>
      </w:r>
      <w:proofErr w:type="gramEnd"/>
      <w:r w:rsidRPr="0060556C">
        <w:rPr>
          <w:rFonts w:ascii="Times New Roman" w:hAnsi="Times New Roman"/>
          <w:bCs/>
          <w:sz w:val="24"/>
          <w:szCs w:val="24"/>
        </w:rPr>
        <w:t>: an observational study.</w:t>
      </w:r>
    </w:p>
    <w:p w:rsidR="0087281C" w:rsidRDefault="0087281C" w:rsidP="0060556C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Date: __________________</w:t>
      </w:r>
      <w:r w:rsidRPr="0087281C">
        <w:rPr>
          <w:rFonts w:ascii="Times New Roman" w:hAnsi="Times New Roman"/>
          <w:bCs/>
          <w:sz w:val="24"/>
          <w:szCs w:val="24"/>
        </w:rPr>
        <w:t xml:space="preserve"> </w:t>
      </w:r>
    </w:p>
    <w:p w:rsidR="0087281C" w:rsidRDefault="0087281C" w:rsidP="0060556C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Interviewer name: _________________</w:t>
      </w:r>
    </w:p>
    <w:p w:rsidR="009B20D8" w:rsidRPr="008D69DC" w:rsidRDefault="009B20D8" w:rsidP="009B20D8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8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30"/>
        <w:gridCol w:w="4590"/>
        <w:gridCol w:w="4500"/>
        <w:gridCol w:w="540"/>
        <w:gridCol w:w="540"/>
      </w:tblGrid>
      <w:tr w:rsidR="004867DA" w:rsidRPr="004867DA" w:rsidTr="00B87DA9">
        <w:trPr>
          <w:trHeight w:val="323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59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4867DA" w:rsidRPr="004867DA" w:rsidTr="00B87DA9">
        <w:trPr>
          <w:trHeight w:val="323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: </w:t>
            </w:r>
            <w:r w:rsidRPr="004867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 of health institution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7DA" w:rsidRPr="004867DA" w:rsidTr="00B87DA9"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590" w:type="dxa"/>
          </w:tcPr>
          <w:p w:rsidR="004867DA" w:rsidRPr="004867DA" w:rsidRDefault="004867DA" w:rsidP="004867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 xml:space="preserve">Code of the questionnaire? </w:t>
            </w: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7DA" w:rsidRPr="004867DA" w:rsidTr="00B87DA9"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590" w:type="dxa"/>
          </w:tcPr>
          <w:p w:rsidR="004867DA" w:rsidRPr="004867DA" w:rsidRDefault="004867DA" w:rsidP="004867D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Health Institution’s code?</w:t>
            </w: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7DA" w:rsidRPr="004867DA" w:rsidTr="00B87DA9">
        <w:trPr>
          <w:trHeight w:val="323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590" w:type="dxa"/>
          </w:tcPr>
          <w:p w:rsidR="004867DA" w:rsidRPr="004867DA" w:rsidRDefault="004867DA" w:rsidP="004867D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ministrative office name?  </w:t>
            </w:r>
          </w:p>
        </w:tc>
        <w:tc>
          <w:tcPr>
            <w:tcW w:w="4500" w:type="dxa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re </w:t>
            </w:r>
            <w:proofErr w:type="spellStart"/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>Dawa</w:t>
            </w:r>
            <w:proofErr w:type="spellEnd"/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ealth office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67DA" w:rsidRPr="004867DA" w:rsidTr="00B87DA9">
        <w:trPr>
          <w:trHeight w:val="323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4867DA" w:rsidRPr="004867DA" w:rsidRDefault="004867DA" w:rsidP="004867D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>Harari health office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67DA" w:rsidRPr="004867DA" w:rsidTr="00B87DA9">
        <w:trPr>
          <w:trHeight w:val="323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4867DA" w:rsidRPr="004867DA" w:rsidRDefault="004867DA" w:rsidP="004867D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st </w:t>
            </w:r>
            <w:proofErr w:type="spellStart"/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>Hararge</w:t>
            </w:r>
            <w:proofErr w:type="spellEnd"/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ealth office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67DA" w:rsidRPr="004867DA" w:rsidTr="00B87DA9">
        <w:trPr>
          <w:trHeight w:val="323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4867DA" w:rsidRPr="004867DA" w:rsidRDefault="004867DA" w:rsidP="004867D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est </w:t>
            </w:r>
            <w:proofErr w:type="spellStart"/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>Hararge</w:t>
            </w:r>
            <w:proofErr w:type="spellEnd"/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ealth office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67DA" w:rsidRPr="004867DA" w:rsidTr="00B87DA9">
        <w:trPr>
          <w:trHeight w:val="242"/>
        </w:trPr>
        <w:tc>
          <w:tcPr>
            <w:tcW w:w="630" w:type="dxa"/>
            <w:vMerge w:val="restart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590" w:type="dxa"/>
            <w:vMerge w:val="restart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bCs/>
                <w:sz w:val="24"/>
                <w:szCs w:val="24"/>
              </w:rPr>
              <w:t>Types of the health institution?</w:t>
            </w:r>
          </w:p>
        </w:tc>
        <w:tc>
          <w:tcPr>
            <w:tcW w:w="4500" w:type="dxa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Referral/Specialized hospital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General Hospital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Primary Hospital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67DA" w:rsidRPr="004867DA" w:rsidTr="00B87DA9">
        <w:trPr>
          <w:trHeight w:val="323"/>
        </w:trPr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67DA" w:rsidRPr="004867DA" w:rsidTr="00B87DA9">
        <w:trPr>
          <w:trHeight w:val="458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90" w:type="dxa"/>
            <w:vAlign w:val="center"/>
          </w:tcPr>
          <w:p w:rsidR="004867DA" w:rsidRPr="004867DA" w:rsidRDefault="004867DA" w:rsidP="004867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 load in the institution in number </w:t>
            </w: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7DA" w:rsidRPr="004867DA" w:rsidTr="00B87DA9"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Align w:val="center"/>
          </w:tcPr>
          <w:p w:rsidR="004867DA" w:rsidRPr="004867DA" w:rsidRDefault="004867DA" w:rsidP="004867DA">
            <w:pPr>
              <w:pStyle w:val="ListParagraph"/>
              <w:spacing w:before="100" w:beforeAutospacing="1" w:line="48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. of deliveries in past 3 months</w:t>
            </w: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7DA" w:rsidRPr="004867DA" w:rsidTr="00B87DA9">
        <w:trPr>
          <w:trHeight w:val="413"/>
        </w:trPr>
        <w:tc>
          <w:tcPr>
            <w:tcW w:w="630" w:type="dxa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Align w:val="center"/>
          </w:tcPr>
          <w:p w:rsidR="004867DA" w:rsidRPr="004867DA" w:rsidRDefault="004867DA" w:rsidP="004867DA">
            <w:pPr>
              <w:pStyle w:val="ListParagraph"/>
              <w:spacing w:before="100" w:beforeAutospacing="1" w:line="48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No. of newborn resuscitated in past 3 months?</w:t>
            </w: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080" w:type="dxa"/>
            <w:gridSpan w:val="2"/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7DA" w:rsidRPr="004867DA" w:rsidTr="00B87DA9">
        <w:trPr>
          <w:trHeight w:val="305"/>
        </w:trPr>
        <w:tc>
          <w:tcPr>
            <w:tcW w:w="630" w:type="dxa"/>
            <w:vMerge w:val="restart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590" w:type="dxa"/>
            <w:vMerge w:val="restart"/>
            <w:vAlign w:val="center"/>
          </w:tcPr>
          <w:p w:rsidR="004867DA" w:rsidRPr="004867DA" w:rsidRDefault="004867DA" w:rsidP="00486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re NR corner in the institution? </w:t>
            </w:r>
            <w:r w:rsidRPr="004867D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4867D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bserve availability</w:t>
            </w:r>
            <w:r w:rsidRPr="004867D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 xml:space="preserve">Yes          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67DA" w:rsidRPr="004867DA" w:rsidTr="00B87DA9">
        <w:trPr>
          <w:trHeight w:val="260"/>
        </w:trPr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67DA" w:rsidRPr="004867DA" w:rsidTr="00B87DA9">
        <w:tc>
          <w:tcPr>
            <w:tcW w:w="630" w:type="dxa"/>
            <w:vMerge w:val="restart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590" w:type="dxa"/>
            <w:vMerge w:val="restart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uidelines/algorisms available in the institution for newborn care? </w:t>
            </w:r>
            <w:r w:rsidRPr="004867D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(Observe availability and  encircle those available)</w:t>
            </w: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 of newborn complication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4867DA" w:rsidRPr="004867DA" w:rsidRDefault="004867DA" w:rsidP="00A2536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ted Management of Newborn and    Childhood Illness (IMNCI)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Postpartum/postnatal care of newborns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Immediate newborn care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 w:val="restart"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590" w:type="dxa"/>
            <w:vMerge w:val="restart"/>
            <w:vAlign w:val="center"/>
          </w:tcPr>
          <w:p w:rsidR="004867DA" w:rsidRPr="004867DA" w:rsidRDefault="004867DA" w:rsidP="00486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hich of the following essential items is/are available in the institution? </w:t>
            </w:r>
            <w:r w:rsidRPr="004867D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(Observe availability and  encircle those available)</w:t>
            </w: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mucus extractor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nctional infant </w:t>
            </w:r>
            <w:proofErr w:type="spellStart"/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ambu</w:t>
            </w:r>
            <w:proofErr w:type="spellEnd"/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g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infant face masks (sizes 0,1,2)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Towels or cloth for newborn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4867DA" w:rsidRPr="004867DA" w:rsidRDefault="004867DA" w:rsidP="004867DA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Newborn resuscitation table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ind w:left="21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c</w:t>
            </w:r>
            <w:r w:rsidRPr="004867DA">
              <w:rPr>
                <w:rFonts w:ascii="Times New Roman" w:eastAsia="Calibri" w:hAnsi="Times New Roman" w:cs="Times New Roman"/>
                <w:sz w:val="24"/>
                <w:szCs w:val="24"/>
              </w:rPr>
              <w:t>lock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ind w:left="2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Calibri" w:hAnsi="Times New Roman" w:cs="Times New Roman"/>
                <w:sz w:val="24"/>
                <w:szCs w:val="24"/>
              </w:rPr>
              <w:t>Cape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ind w:left="2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Calibri" w:hAnsi="Times New Roman" w:cs="Times New Roman"/>
                <w:sz w:val="24"/>
                <w:szCs w:val="24"/>
              </w:rPr>
              <w:t>Pillow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67DA" w:rsidRPr="004867DA" w:rsidTr="00B87DA9">
        <w:tc>
          <w:tcPr>
            <w:tcW w:w="63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</w:tcPr>
          <w:p w:rsidR="004867DA" w:rsidRPr="004867DA" w:rsidRDefault="004867DA" w:rsidP="004867D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4867DA" w:rsidRPr="004867DA" w:rsidRDefault="004867DA" w:rsidP="004867DA">
            <w:pPr>
              <w:spacing w:line="480" w:lineRule="auto"/>
              <w:ind w:left="2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stethoscope for newborns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867DA" w:rsidRPr="004867DA" w:rsidRDefault="004867DA" w:rsidP="004867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906FA9" w:rsidRDefault="00906FA9" w:rsidP="009B20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20D8" w:rsidRPr="008D69DC" w:rsidRDefault="009B20D8" w:rsidP="00CA16EA">
      <w:pPr>
        <w:autoSpaceDE w:val="0"/>
        <w:autoSpaceDN w:val="0"/>
        <w:adjustRightInd w:val="0"/>
        <w:spacing w:after="0" w:line="240" w:lineRule="auto"/>
        <w:ind w:left="-720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026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4410"/>
        <w:gridCol w:w="3330"/>
        <w:gridCol w:w="810"/>
        <w:gridCol w:w="1080"/>
      </w:tblGrid>
      <w:tr w:rsidR="000070F5" w:rsidRPr="00A25360" w:rsidTr="00A366F9">
        <w:trPr>
          <w:trHeight w:val="287"/>
        </w:trPr>
        <w:tc>
          <w:tcPr>
            <w:tcW w:w="63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41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spacing w:line="480" w:lineRule="auto"/>
              <w:ind w:left="2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 </w:t>
            </w:r>
          </w:p>
        </w:tc>
      </w:tr>
      <w:tr w:rsidR="00A25360" w:rsidRPr="00A25360" w:rsidTr="00E50AF6">
        <w:trPr>
          <w:trHeight w:val="287"/>
        </w:trPr>
        <w:tc>
          <w:tcPr>
            <w:tcW w:w="10260" w:type="dxa"/>
            <w:gridSpan w:val="5"/>
            <w:tcBorders>
              <w:right w:val="single" w:sz="4" w:space="0" w:color="auto"/>
            </w:tcBorders>
          </w:tcPr>
          <w:p w:rsidR="00A25360" w:rsidRPr="00A25360" w:rsidRDefault="00A25360" w:rsidP="00A253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I: Socio demographic and </w:t>
            </w:r>
            <w:r w:rsidR="00D72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</w:t>
            </w:r>
            <w:r w:rsidRPr="00A25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vider characteristics </w:t>
            </w:r>
            <w:r w:rsidR="00D720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essment question</w:t>
            </w:r>
          </w:p>
        </w:tc>
      </w:tr>
      <w:tr w:rsidR="00D72091" w:rsidRPr="00A25360" w:rsidTr="00E50AF6">
        <w:trPr>
          <w:trHeight w:val="287"/>
        </w:trPr>
        <w:tc>
          <w:tcPr>
            <w:tcW w:w="10260" w:type="dxa"/>
            <w:gridSpan w:val="5"/>
            <w:tcBorders>
              <w:right w:val="single" w:sz="4" w:space="0" w:color="auto"/>
            </w:tcBorders>
          </w:tcPr>
          <w:p w:rsidR="00D72091" w:rsidRPr="00A25360" w:rsidRDefault="00D72091" w:rsidP="00D7209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 demographic characteristics </w:t>
            </w:r>
            <w:r w:rsidRPr="00A253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sessment questions </w:t>
            </w:r>
          </w:p>
        </w:tc>
      </w:tr>
      <w:tr w:rsidR="000070F5" w:rsidRPr="00A25360" w:rsidTr="00A366F9">
        <w:tc>
          <w:tcPr>
            <w:tcW w:w="63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441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is your age in full years?  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_______</w:t>
            </w:r>
            <w:r w:rsidR="00A253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in complete year)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 w:val="restart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is the sex of the participant? 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 w:val="restart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3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ital status of the participant? 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Cohabiting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 w:val="restart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04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Religion of the participant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Wakefeta</w:t>
            </w:r>
            <w:proofErr w:type="spellEnd"/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rPr>
          <w:trHeight w:val="215"/>
        </w:trPr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Other (Specify) ___________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 w:val="restart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5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What is your profession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Midwifery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 w:val="restart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What is your level of education</w:t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0070F5" w:rsidRPr="00A25360" w:rsidRDefault="00A25360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BSc</w:t>
            </w: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pStyle w:val="ListParagraph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MSc and above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7</w:t>
            </w:r>
          </w:p>
        </w:tc>
        <w:tc>
          <w:tcPr>
            <w:tcW w:w="441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is your experience in complete years? 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_________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A366F9">
        <w:tc>
          <w:tcPr>
            <w:tcW w:w="630" w:type="dxa"/>
            <w:vMerge w:val="restart"/>
          </w:tcPr>
          <w:p w:rsidR="00501B3A" w:rsidRDefault="00501B3A" w:rsidP="00501B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8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3F8F">
              <w:rPr>
                <w:rFonts w:ascii="Times New Roman" w:hAnsi="Times New Roman" w:cs="Times New Roman"/>
                <w:bCs/>
                <w:sz w:val="24"/>
                <w:szCs w:val="24"/>
              </w:rPr>
              <w:t>Current practicing unit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2F3F8F" w:rsidRDefault="000070F5" w:rsidP="00501B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3F8F">
              <w:rPr>
                <w:rFonts w:ascii="Times New Roman" w:hAnsi="Times New Roman" w:cs="Times New Roman"/>
                <w:bCs/>
                <w:sz w:val="24"/>
                <w:szCs w:val="24"/>
              </w:rPr>
              <w:t>Obstetrics</w:t>
            </w:r>
            <w:r w:rsidR="00C1614A" w:rsidRPr="002F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amp; </w:t>
            </w:r>
            <w:r w:rsidRPr="002F3F8F">
              <w:rPr>
                <w:rFonts w:ascii="Times New Roman" w:hAnsi="Times New Roman" w:cs="Times New Roman"/>
                <w:bCs/>
                <w:sz w:val="24"/>
                <w:szCs w:val="24"/>
              </w:rPr>
              <w:t>gynecology</w:t>
            </w:r>
          </w:p>
        </w:tc>
        <w:tc>
          <w:tcPr>
            <w:tcW w:w="810" w:type="dxa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501B3A">
        <w:trPr>
          <w:trHeight w:val="575"/>
        </w:trPr>
        <w:tc>
          <w:tcPr>
            <w:tcW w:w="630" w:type="dxa"/>
            <w:vMerge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0070F5" w:rsidRPr="002F3F8F" w:rsidRDefault="00C1614A" w:rsidP="00C1614A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3F8F">
              <w:rPr>
                <w:rFonts w:ascii="Times New Roman" w:hAnsi="Times New Roman" w:cs="Times New Roman"/>
                <w:bCs/>
                <w:sz w:val="24"/>
                <w:szCs w:val="24"/>
              </w:rPr>
              <w:t>Pediatrics</w:t>
            </w:r>
            <w:r w:rsidRPr="002F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amp; </w:t>
            </w:r>
            <w:r w:rsidRPr="002F3F8F">
              <w:rPr>
                <w:rFonts w:ascii="Times New Roman" w:hAnsi="Times New Roman" w:cs="Times New Roman"/>
                <w:bCs/>
                <w:sz w:val="24"/>
                <w:szCs w:val="24"/>
              </w:rPr>
              <w:t>Neonatology</w:t>
            </w:r>
          </w:p>
        </w:tc>
        <w:tc>
          <w:tcPr>
            <w:tcW w:w="810" w:type="dxa"/>
          </w:tcPr>
          <w:p w:rsidR="000070F5" w:rsidRPr="00A25360" w:rsidRDefault="002F3F8F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70F5" w:rsidRPr="00A25360" w:rsidRDefault="000070F5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F5" w:rsidRPr="00A25360" w:rsidTr="00114876">
        <w:tc>
          <w:tcPr>
            <w:tcW w:w="10260" w:type="dxa"/>
            <w:gridSpan w:val="5"/>
            <w:tcBorders>
              <w:right w:val="single" w:sz="4" w:space="0" w:color="auto"/>
            </w:tcBorders>
          </w:tcPr>
          <w:p w:rsidR="000070F5" w:rsidRPr="00A25360" w:rsidRDefault="00D72091" w:rsidP="00D720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p</w:t>
            </w:r>
            <w:r w:rsidR="000070F5" w:rsidRPr="00D72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vider characteristics </w:t>
            </w:r>
            <w:r w:rsidR="000070F5" w:rsidRPr="00D720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sessment questions </w:t>
            </w:r>
            <w:r w:rsidR="000070F5" w:rsidRPr="00D72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study participants</w:t>
            </w:r>
            <w:r w:rsidR="000070F5" w:rsidRPr="00A25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766FE" w:rsidRPr="00A25360" w:rsidTr="00383EA3"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09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received newborn resuscitation training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383EA3"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A366F9"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D720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ever </w:t>
            </w:r>
            <w:r w:rsidR="00D72091">
              <w:rPr>
                <w:rFonts w:ascii="Times New Roman" w:eastAsia="Times New Roman" w:hAnsi="Times New Roman" w:cs="Times New Roman"/>
                <w:sz w:val="24"/>
                <w:szCs w:val="24"/>
              </w:rPr>
              <w:t>performed</w:t>
            </w:r>
            <w:r w:rsidRPr="00A253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R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A366F9"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11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Have you ever worked in delivery room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A766FE" w:rsidRPr="00A25360" w:rsidRDefault="00C03A34" w:rsidP="00D7209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If 2 skip</w:t>
            </w:r>
            <w:r w:rsidR="00D72091" w:rsidRPr="00B87DA9">
              <w:rPr>
                <w:rFonts w:ascii="Times New Roman" w:hAnsi="Times New Roman" w:cs="Times New Roman"/>
                <w:sz w:val="24"/>
                <w:szCs w:val="24"/>
              </w:rPr>
              <w:t xml:space="preserve"> to 214</w:t>
            </w:r>
          </w:p>
        </w:tc>
      </w:tr>
      <w:tr w:rsidR="00A766FE" w:rsidRPr="00A25360" w:rsidTr="00C03A34"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12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Preparation for resuscitation before birth (frequency)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At every birth 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rPr>
          <w:trHeight w:val="233"/>
        </w:trPr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rPr>
          <w:trHeight w:val="233"/>
        </w:trPr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rPr>
          <w:trHeight w:val="233"/>
        </w:trPr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13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quency of practicing in self-evaluation after delivery on NR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At every birth 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rPr>
          <w:trHeight w:val="233"/>
        </w:trPr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rPr>
          <w:trHeight w:val="233"/>
        </w:trPr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14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Have you ever worked in neonatology/pediatrics room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03A34"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766FE" w:rsidRPr="00A25360" w:rsidTr="00A366F9"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15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Do you attend review meeting/morning session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A366F9"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A366F9">
        <w:tc>
          <w:tcPr>
            <w:tcW w:w="630" w:type="dxa"/>
            <w:vMerge w:val="restart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bCs/>
                <w:sz w:val="24"/>
                <w:szCs w:val="24"/>
              </w:rPr>
              <w:t>216</w:t>
            </w:r>
          </w:p>
        </w:tc>
        <w:tc>
          <w:tcPr>
            <w:tcW w:w="4410" w:type="dxa"/>
            <w:vMerge w:val="restart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Frequency of practicing peer evaluation on NR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For every resuscitation 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A366F9"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6FE" w:rsidRPr="00A25360" w:rsidTr="00CA16EA">
        <w:trPr>
          <w:trHeight w:val="70"/>
        </w:trPr>
        <w:tc>
          <w:tcPr>
            <w:tcW w:w="630" w:type="dxa"/>
            <w:vMerge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vMerge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ind w:left="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810" w:type="dxa"/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A766FE" w:rsidRPr="00A25360" w:rsidRDefault="00A766FE" w:rsidP="00A253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0D8" w:rsidRPr="008D69DC" w:rsidRDefault="009B20D8" w:rsidP="009B20D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szCs w:val="24"/>
        </w:rPr>
      </w:pPr>
      <w:r w:rsidRPr="008D69DC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1026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3960"/>
        <w:gridCol w:w="3780"/>
        <w:gridCol w:w="426"/>
        <w:gridCol w:w="361"/>
        <w:gridCol w:w="1103"/>
      </w:tblGrid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960" w:type="dxa"/>
            <w:tcBorders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ct responses</w:t>
            </w:r>
          </w:p>
        </w:tc>
        <w:tc>
          <w:tcPr>
            <w:tcW w:w="7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B87DA9" w:rsidRPr="00B87DA9" w:rsidTr="00DC7E68">
        <w:tc>
          <w:tcPr>
            <w:tcW w:w="10260" w:type="dxa"/>
            <w:gridSpan w:val="6"/>
          </w:tcPr>
          <w:p w:rsidR="00B87DA9" w:rsidRPr="00B87DA9" w:rsidRDefault="00B87DA9" w:rsidP="00B87DA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 III: </w:t>
            </w: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Knowledge assessment q</w:t>
            </w: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estions of study participants</w:t>
            </w: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  <w:p w:rsidR="00B87DA9" w:rsidRPr="00B87DA9" w:rsidRDefault="00B87DA9" w:rsidP="00B87D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.B. </w:t>
            </w:r>
            <w:r w:rsidRPr="00B87D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or data collectors, </w:t>
            </w:r>
            <w:proofErr w:type="gramStart"/>
            <w:r w:rsidRPr="00B87D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n’t</w:t>
            </w:r>
            <w:proofErr w:type="gramEnd"/>
            <w:r w:rsidRPr="00B87D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ead the choice, ask open ended question and encircle the code number if participant stated correct answer 1; if not 0.</w:t>
            </w: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B20D8" w:rsidRPr="00B87DA9" w:rsidTr="00B87DA9">
        <w:tc>
          <w:tcPr>
            <w:tcW w:w="630" w:type="dxa"/>
            <w:vMerge w:val="restart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D079BB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B20D8"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3960" w:type="dxa"/>
            <w:vMerge w:val="restart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w would you diagnose birth asphyxia?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Depressed breathing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 below 100 beats per minutes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pStyle w:val="ListParagraph"/>
              <w:numPr>
                <w:ilvl w:val="0"/>
                <w:numId w:val="1"/>
              </w:num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Floppiness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pStyle w:val="ListParagraph"/>
              <w:numPr>
                <w:ilvl w:val="0"/>
                <w:numId w:val="1"/>
              </w:num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Central cyanosis (blue tongue)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 w:val="restart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D079BB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B20D8"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3960" w:type="dxa"/>
            <w:vMerge w:val="restart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are the preliminary steps of newborn resuscitation? Tell me in a sequential order.</w:t>
            </w:r>
          </w:p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Call for help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Explain to mother condition of baby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lace newborn face up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Wrap or cover baby, except face and upper portion of chest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head so neck is slightly extended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Aspirate mouth then nos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6709" w:rsidRPr="00B87DA9" w:rsidTr="00B87DA9">
        <w:tc>
          <w:tcPr>
            <w:tcW w:w="630" w:type="dxa"/>
            <w:vMerge/>
          </w:tcPr>
          <w:p w:rsidR="00CF6709" w:rsidRPr="00B87DA9" w:rsidRDefault="00CF6709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CF6709" w:rsidRPr="00B87DA9" w:rsidRDefault="00CF6709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6709" w:rsidRPr="00B87DA9" w:rsidRDefault="00CF6709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 the </w:t>
            </w:r>
            <w:proofErr w:type="spellStart"/>
            <w:r w:rsidR="00954731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abubag</w:t>
            </w:r>
            <w:proofErr w:type="spellEnd"/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be functional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CF6709" w:rsidRPr="00B87DA9" w:rsidRDefault="00CF6709" w:rsidP="00B87D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CF6709" w:rsidRPr="00B87DA9" w:rsidRDefault="00CF6709" w:rsidP="00B87DA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CF6709" w:rsidRPr="00B87DA9" w:rsidRDefault="00CF6709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Start ventilation using bag and mask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rPr>
          <w:trHeight w:val="405"/>
        </w:trPr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D079BB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B20D8"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3960" w:type="dxa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gramStart"/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Were the steps mentioned</w:t>
            </w:r>
            <w:proofErr w:type="gramEnd"/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sequential order?</w:t>
            </w:r>
            <w:r w:rsidRPr="00B87DA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B87DA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(by data collector’s observation only)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ind w:left="21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/No                            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B20D8" w:rsidRPr="00B87DA9" w:rsidRDefault="009B20D8" w:rsidP="00B87D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 w:val="restart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7F08F9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B20D8"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</w:tc>
        <w:tc>
          <w:tcPr>
            <w:tcW w:w="3960" w:type="dxa"/>
            <w:vMerge w:val="restart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do you do when resuscitating with a bag and mask or tube and mask?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lace mask to cover chin, mouth and nos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Ensure seal between mask and fac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Ventilate 1 or 2 times and see if chest is rising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Ventilate 40 times per minute for 1 minut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ause to determine whether baby is breathing spontaneously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 w:val="restart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7F08F9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B20D8"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</w:p>
        </w:tc>
        <w:tc>
          <w:tcPr>
            <w:tcW w:w="3960" w:type="dxa"/>
            <w:vMerge w:val="restart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do you do if the baby is breathing and there is no sign of respiratory difficulty?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Keep baby warm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Initiate breastfeeding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Continue monitoring the baby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pStyle w:val="ListParagraph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 w:val="restart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B20D8" w:rsidRPr="00B87DA9" w:rsidRDefault="007F08F9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B20D8"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06</w:t>
            </w:r>
          </w:p>
        </w:tc>
        <w:tc>
          <w:tcPr>
            <w:tcW w:w="3960" w:type="dxa"/>
            <w:vMerge w:val="restart"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do you do if the baby does not begin breathing, breathing is &lt; 30/minute, or if there is intercostals retraction or grunting?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Continue to ventilate</w:t>
            </w:r>
            <w:r w:rsidR="00672324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20 minutes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Administer oxygen, if availabl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Assess the need for special car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o mother what is happening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vMerge/>
            <w:tcBorders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Refer the baby to higher level care servic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1" w:type="dxa"/>
            <w:tcBorders>
              <w:left w:val="single" w:sz="4" w:space="0" w:color="auto"/>
              <w:right w:val="single" w:sz="4" w:space="0" w:color="auto"/>
            </w:tcBorders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63D9A" w:rsidRDefault="00163D9A" w:rsidP="009B20D8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20D8" w:rsidRPr="00DE7244" w:rsidRDefault="009B20D8" w:rsidP="009B20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8"/>
          <w:szCs w:val="24"/>
        </w:rPr>
      </w:pPr>
    </w:p>
    <w:tbl>
      <w:tblPr>
        <w:tblStyle w:val="TableGrid"/>
        <w:tblW w:w="10211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30"/>
        <w:gridCol w:w="6053"/>
        <w:gridCol w:w="810"/>
        <w:gridCol w:w="900"/>
        <w:gridCol w:w="720"/>
        <w:gridCol w:w="1098"/>
      </w:tblGrid>
      <w:tr w:rsidR="009B20D8" w:rsidRPr="00B87DA9" w:rsidTr="00B87DA9">
        <w:tc>
          <w:tcPr>
            <w:tcW w:w="630" w:type="dxa"/>
            <w:vMerge w:val="restart"/>
          </w:tcPr>
          <w:p w:rsidR="009B20D8" w:rsidRPr="00B87DA9" w:rsidRDefault="009B20D8" w:rsidP="00B87D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053" w:type="dxa"/>
            <w:vMerge w:val="restart"/>
          </w:tcPr>
          <w:p w:rsidR="009B20D8" w:rsidRPr="00B87DA9" w:rsidRDefault="009B20D8" w:rsidP="00B87D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sks </w:t>
            </w:r>
          </w:p>
        </w:tc>
        <w:tc>
          <w:tcPr>
            <w:tcW w:w="2430" w:type="dxa"/>
            <w:gridSpan w:val="3"/>
          </w:tcPr>
          <w:p w:rsidR="009B20D8" w:rsidRPr="00B87DA9" w:rsidRDefault="00B87DA9" w:rsidP="00B8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Observation</w:t>
            </w:r>
          </w:p>
        </w:tc>
        <w:tc>
          <w:tcPr>
            <w:tcW w:w="1098" w:type="dxa"/>
            <w:vMerge w:val="restart"/>
          </w:tcPr>
          <w:p w:rsidR="009B20D8" w:rsidRPr="00B87DA9" w:rsidRDefault="009B20D8" w:rsidP="00B87D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9B20D8" w:rsidRPr="00B87DA9" w:rsidTr="00B87DA9">
        <w:tc>
          <w:tcPr>
            <w:tcW w:w="630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53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B20D8" w:rsidRPr="00B87DA9" w:rsidRDefault="009B20D8" w:rsidP="00B8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B20D8" w:rsidRPr="00B87DA9" w:rsidRDefault="009B20D8" w:rsidP="00B8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B20D8" w:rsidRPr="00B87DA9" w:rsidRDefault="009B20D8" w:rsidP="00B87D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098" w:type="dxa"/>
            <w:vMerge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7DA9" w:rsidRPr="00B87DA9" w:rsidTr="00B87DA9">
        <w:tc>
          <w:tcPr>
            <w:tcW w:w="10211" w:type="dxa"/>
            <w:gridSpan w:val="6"/>
          </w:tcPr>
          <w:p w:rsidR="00B87DA9" w:rsidRPr="00F1607E" w:rsidRDefault="00B87DA9" w:rsidP="00B87DA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 IV: Observational checklist for study participant during simulation of newborn resuscitation</w:t>
            </w:r>
            <w:r w:rsidRPr="00F1607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:rsidR="00B87DA9" w:rsidRPr="00B87DA9" w:rsidRDefault="00B87DA9" w:rsidP="00B87D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7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N.B.</w:t>
            </w:r>
            <w:r w:rsidRPr="00F1607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Encircle “2” if step/task is performed satisfactorily, “1” if it </w:t>
            </w:r>
            <w:proofErr w:type="gramStart"/>
            <w:r w:rsidRPr="00F1607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s not performed</w:t>
            </w:r>
            <w:proofErr w:type="gramEnd"/>
            <w:r w:rsidRPr="00F1607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satisfactorily, or </w:t>
            </w:r>
            <w:r w:rsidRPr="00F160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“0”</w:t>
            </w:r>
            <w:r w:rsidRPr="00F1607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f not observed. </w:t>
            </w:r>
            <w:r w:rsidRPr="00F1607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 xml:space="preserve">(Some of the steps/tasks </w:t>
            </w:r>
            <w:proofErr w:type="gramStart"/>
            <w:r w:rsidRPr="00F1607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should be performed</w:t>
            </w:r>
            <w:proofErr w:type="gramEnd"/>
            <w:r w:rsidRPr="00F1607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 xml:space="preserve"> simultaneously.)</w:t>
            </w:r>
          </w:p>
        </w:tc>
      </w:tr>
      <w:tr w:rsidR="009B20D8" w:rsidRPr="00B87DA9" w:rsidTr="00B87DA9">
        <w:trPr>
          <w:trHeight w:val="278"/>
        </w:trPr>
        <w:tc>
          <w:tcPr>
            <w:tcW w:w="630" w:type="dxa"/>
            <w:shd w:val="clear" w:color="auto" w:fill="FFFFFF" w:themeFill="background1"/>
          </w:tcPr>
          <w:p w:rsidR="009B20D8" w:rsidRPr="00B87DA9" w:rsidRDefault="008B44BB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20D8" w:rsidRPr="00B87DA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053" w:type="dxa"/>
            <w:shd w:val="clear" w:color="auto" w:fill="FFFFFF" w:themeFill="background1"/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tting ready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262626" w:themeFill="text1" w:themeFillTint="D9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262626" w:themeFill="text1" w:themeFillTint="D9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262626" w:themeFill="text1" w:themeFillTint="D9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Make sure equipment is ready for use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Wash hands and wear gloves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Quickly dry and wrap or cover the newborn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lace newborn on back on clean, warm surface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Tell woman what is going to be done, listen to her, and respond to her questions and concerns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rovide emotional support and reassurance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rPr>
          <w:trHeight w:val="323"/>
        </w:trPr>
        <w:tc>
          <w:tcPr>
            <w:tcW w:w="630" w:type="dxa"/>
          </w:tcPr>
          <w:p w:rsidR="009B20D8" w:rsidRPr="00B87DA9" w:rsidRDefault="00DA0945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20D8" w:rsidRPr="00B87DA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scitation using bag and mask</w:t>
            </w:r>
          </w:p>
        </w:tc>
        <w:tc>
          <w:tcPr>
            <w:tcW w:w="810" w:type="dxa"/>
            <w:shd w:val="clear" w:color="auto" w:fill="000000" w:themeFill="text1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000000" w:themeFill="text1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head in slightly extended position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672324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First i</w:t>
            </w:r>
            <w:r w:rsidR="009B20D8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ntroduce catheter into mouth and suction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672324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Second i</w:t>
            </w:r>
            <w:r w:rsidR="009B20D8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ntroduce catheter into each nostril and suction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If baby is still not breathing, start ventilating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D8" w:rsidRPr="00B87DA9" w:rsidTr="00B87DA9">
        <w:tc>
          <w:tcPr>
            <w:tcW w:w="630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9B20D8" w:rsidRPr="00B87DA9" w:rsidRDefault="009B20D8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Recheck position of newborn’s head</w:t>
            </w:r>
          </w:p>
        </w:tc>
        <w:tc>
          <w:tcPr>
            <w:tcW w:w="81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B20D8" w:rsidRPr="00B87DA9" w:rsidRDefault="009B20D8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9B20D8" w:rsidRPr="00B87DA9" w:rsidRDefault="009B20D8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heck </w:t>
            </w:r>
            <w:proofErr w:type="spellStart"/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ambubag</w:t>
            </w:r>
            <w:proofErr w:type="spellEnd"/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lace correct-sized mask on newborn’s face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Form a seal between mask and newborn’s face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Squeeze bag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Check seal by ventilating and observing chest rise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rPr>
          <w:trHeight w:val="323"/>
        </w:trPr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the newborn’s chest IS rising:</w:t>
            </w:r>
          </w:p>
        </w:tc>
        <w:tc>
          <w:tcPr>
            <w:tcW w:w="81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Ventilate at 40 breaths/minute every 1 minute for 20 minute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Observe chest for easy rise and fall</w:t>
            </w:r>
            <w:r w:rsidR="00F2235E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to 3 times.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the newborn’s chest IS NOT rising:</w:t>
            </w:r>
          </w:p>
        </w:tc>
        <w:tc>
          <w:tcPr>
            <w:tcW w:w="81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Check position of the head again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Reposition mask to improve seal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84A1A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865E22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epeat suction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Ventilate for 1 minute and then assess if the newborn is breathing spontaneously</w:t>
            </w:r>
            <w:r w:rsidR="00D872CA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872CA"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30b/min</w:t>
            </w:r>
            <w:r w:rsidR="00D872CA"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breat</w:t>
            </w:r>
            <w:r w:rsidR="008D716A"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ing is normal (no </w:t>
            </w:r>
            <w:proofErr w:type="spellStart"/>
            <w:r w:rsidR="008D716A"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rawing</w:t>
            </w:r>
            <w:proofErr w:type="spellEnd"/>
            <w:r w:rsidR="008D716A"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r </w:t>
            </w:r>
            <w:r w:rsidR="00F2235E"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unting)</w:t>
            </w: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81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lace in skin-to-skin contact with mother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Observe breathing at frequent intervals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Encourage mother to begin breastfeeding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f newborn is breathing with severe </w:t>
            </w:r>
            <w:proofErr w:type="spellStart"/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rawing</w:t>
            </w:r>
            <w:proofErr w:type="spellEnd"/>
            <w:r w:rsidR="00F2235E"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&lt;30b/min)</w:t>
            </w: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81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Ventilate with oxygen, if available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Arrange immediate transfer for special care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If there is no gasping or breathing at all after 20 minutes of ventilation, stop ventilating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after="100" w:after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87D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dure tasks</w:t>
            </w:r>
          </w:p>
        </w:tc>
        <w:tc>
          <w:tcPr>
            <w:tcW w:w="81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lace disposable suction catheters and mucus extractors in leak-proof container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 reusable catheters and mucus extractors:</w:t>
            </w:r>
          </w:p>
        </w:tc>
        <w:tc>
          <w:tcPr>
            <w:tcW w:w="81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000000" w:themeFill="text1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Place in chlorine solution for 10 minutes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Wash in water and detergent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Use a syringe to flush catheters/tubing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Boil or disinfect in chemical solution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Take apart valve/mask and inspect for cracks/tears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Wash valve/mask and check for damage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Select sterilization or high-level disinfection method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before="100" w:beforeAutospacing="1"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Wash hands and dry with clean cloth or air dry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E22" w:rsidRPr="00B87DA9" w:rsidTr="00B87DA9">
        <w:tc>
          <w:tcPr>
            <w:tcW w:w="630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3" w:type="dxa"/>
            <w:vAlign w:val="center"/>
          </w:tcPr>
          <w:p w:rsidR="00865E22" w:rsidRPr="00B87DA9" w:rsidRDefault="00865E22" w:rsidP="00B87DA9">
            <w:pPr>
              <w:spacing w:line="480" w:lineRule="auto"/>
              <w:ind w:left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eastAsia="Times New Roman" w:hAnsi="Times New Roman" w:cs="Times New Roman"/>
                <w:sz w:val="24"/>
                <w:szCs w:val="24"/>
              </w:rPr>
              <w:t>After chemical disinfection, rinse all parts with clean water and allow to air dry</w:t>
            </w:r>
          </w:p>
        </w:tc>
        <w:tc>
          <w:tcPr>
            <w:tcW w:w="81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65E22" w:rsidRPr="00B87DA9" w:rsidRDefault="00865E22" w:rsidP="00B87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:rsidR="00865E22" w:rsidRPr="00B87DA9" w:rsidRDefault="00865E22" w:rsidP="00B87D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4D35" w:rsidRDefault="00CC4D35"/>
    <w:sectPr w:rsidR="00CC4D35" w:rsidSect="006744EC">
      <w:pgSz w:w="12240" w:h="15840"/>
      <w:pgMar w:top="810" w:right="126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37736"/>
    <w:multiLevelType w:val="hybridMultilevel"/>
    <w:tmpl w:val="3C1ED6F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F1433B"/>
    <w:multiLevelType w:val="hybridMultilevel"/>
    <w:tmpl w:val="940656D6"/>
    <w:lvl w:ilvl="0" w:tplc="D3AE473A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0D8"/>
    <w:rsid w:val="00000AE5"/>
    <w:rsid w:val="00001F95"/>
    <w:rsid w:val="000025B2"/>
    <w:rsid w:val="00002A17"/>
    <w:rsid w:val="00002ED7"/>
    <w:rsid w:val="00004094"/>
    <w:rsid w:val="000041C8"/>
    <w:rsid w:val="000048C3"/>
    <w:rsid w:val="00004B79"/>
    <w:rsid w:val="000053BA"/>
    <w:rsid w:val="00006556"/>
    <w:rsid w:val="00006C5D"/>
    <w:rsid w:val="000070F5"/>
    <w:rsid w:val="000101C4"/>
    <w:rsid w:val="0001107C"/>
    <w:rsid w:val="00011446"/>
    <w:rsid w:val="00011ADE"/>
    <w:rsid w:val="0001204D"/>
    <w:rsid w:val="000122A5"/>
    <w:rsid w:val="00012ED8"/>
    <w:rsid w:val="000140E9"/>
    <w:rsid w:val="00014371"/>
    <w:rsid w:val="00014C4D"/>
    <w:rsid w:val="00014FF7"/>
    <w:rsid w:val="00015602"/>
    <w:rsid w:val="000157FD"/>
    <w:rsid w:val="00015B9F"/>
    <w:rsid w:val="000166A5"/>
    <w:rsid w:val="0001686E"/>
    <w:rsid w:val="000178A2"/>
    <w:rsid w:val="00017C20"/>
    <w:rsid w:val="00017F60"/>
    <w:rsid w:val="000226B6"/>
    <w:rsid w:val="00022829"/>
    <w:rsid w:val="00022F69"/>
    <w:rsid w:val="00023872"/>
    <w:rsid w:val="00023F1C"/>
    <w:rsid w:val="00025BBA"/>
    <w:rsid w:val="00026261"/>
    <w:rsid w:val="00026570"/>
    <w:rsid w:val="00026CFA"/>
    <w:rsid w:val="00026E68"/>
    <w:rsid w:val="000308C1"/>
    <w:rsid w:val="0003154B"/>
    <w:rsid w:val="000315D7"/>
    <w:rsid w:val="00031892"/>
    <w:rsid w:val="0003190E"/>
    <w:rsid w:val="00031EE4"/>
    <w:rsid w:val="000322C0"/>
    <w:rsid w:val="0003323C"/>
    <w:rsid w:val="00033B77"/>
    <w:rsid w:val="000340D9"/>
    <w:rsid w:val="00034AB5"/>
    <w:rsid w:val="00035AC1"/>
    <w:rsid w:val="00035DB5"/>
    <w:rsid w:val="00035E13"/>
    <w:rsid w:val="00036279"/>
    <w:rsid w:val="000362F6"/>
    <w:rsid w:val="00040202"/>
    <w:rsid w:val="00040DA8"/>
    <w:rsid w:val="00041249"/>
    <w:rsid w:val="00043E0D"/>
    <w:rsid w:val="0004420F"/>
    <w:rsid w:val="00044F12"/>
    <w:rsid w:val="00044F39"/>
    <w:rsid w:val="00044F8B"/>
    <w:rsid w:val="00046B17"/>
    <w:rsid w:val="00047570"/>
    <w:rsid w:val="00047915"/>
    <w:rsid w:val="00047AF7"/>
    <w:rsid w:val="0005010F"/>
    <w:rsid w:val="000501CF"/>
    <w:rsid w:val="00050293"/>
    <w:rsid w:val="00050586"/>
    <w:rsid w:val="00050B1D"/>
    <w:rsid w:val="00050CCE"/>
    <w:rsid w:val="000512BF"/>
    <w:rsid w:val="00051B66"/>
    <w:rsid w:val="00052442"/>
    <w:rsid w:val="000524F9"/>
    <w:rsid w:val="000529D9"/>
    <w:rsid w:val="0005354E"/>
    <w:rsid w:val="0005364B"/>
    <w:rsid w:val="000536C2"/>
    <w:rsid w:val="00053BD7"/>
    <w:rsid w:val="000549BC"/>
    <w:rsid w:val="00054B6C"/>
    <w:rsid w:val="00054F15"/>
    <w:rsid w:val="00055703"/>
    <w:rsid w:val="000558DA"/>
    <w:rsid w:val="000560A9"/>
    <w:rsid w:val="000561CA"/>
    <w:rsid w:val="00057684"/>
    <w:rsid w:val="00057874"/>
    <w:rsid w:val="00060F85"/>
    <w:rsid w:val="00061C17"/>
    <w:rsid w:val="00062281"/>
    <w:rsid w:val="000623A5"/>
    <w:rsid w:val="00062734"/>
    <w:rsid w:val="00064B5E"/>
    <w:rsid w:val="0006667F"/>
    <w:rsid w:val="000671B9"/>
    <w:rsid w:val="00067BAD"/>
    <w:rsid w:val="00070813"/>
    <w:rsid w:val="00071631"/>
    <w:rsid w:val="00071900"/>
    <w:rsid w:val="000728E5"/>
    <w:rsid w:val="00072A80"/>
    <w:rsid w:val="00072B79"/>
    <w:rsid w:val="00072FBA"/>
    <w:rsid w:val="00073181"/>
    <w:rsid w:val="000745C5"/>
    <w:rsid w:val="00074751"/>
    <w:rsid w:val="000755FF"/>
    <w:rsid w:val="0007567C"/>
    <w:rsid w:val="000758D0"/>
    <w:rsid w:val="000759B3"/>
    <w:rsid w:val="00076031"/>
    <w:rsid w:val="0007648D"/>
    <w:rsid w:val="00076D50"/>
    <w:rsid w:val="00077D81"/>
    <w:rsid w:val="00077F6A"/>
    <w:rsid w:val="000806C1"/>
    <w:rsid w:val="00080BC1"/>
    <w:rsid w:val="00080E93"/>
    <w:rsid w:val="000816AD"/>
    <w:rsid w:val="000816F9"/>
    <w:rsid w:val="00082399"/>
    <w:rsid w:val="00082686"/>
    <w:rsid w:val="000826E6"/>
    <w:rsid w:val="000829F1"/>
    <w:rsid w:val="000844D8"/>
    <w:rsid w:val="00084C02"/>
    <w:rsid w:val="00084C16"/>
    <w:rsid w:val="00085224"/>
    <w:rsid w:val="00085CA8"/>
    <w:rsid w:val="00086950"/>
    <w:rsid w:val="000872C6"/>
    <w:rsid w:val="0008736D"/>
    <w:rsid w:val="00087600"/>
    <w:rsid w:val="00087E71"/>
    <w:rsid w:val="00087F8C"/>
    <w:rsid w:val="000900E7"/>
    <w:rsid w:val="000906E8"/>
    <w:rsid w:val="00090702"/>
    <w:rsid w:val="00090FB4"/>
    <w:rsid w:val="00091C4E"/>
    <w:rsid w:val="00092525"/>
    <w:rsid w:val="00093275"/>
    <w:rsid w:val="00093981"/>
    <w:rsid w:val="00094B81"/>
    <w:rsid w:val="00095D0F"/>
    <w:rsid w:val="000A0122"/>
    <w:rsid w:val="000A0239"/>
    <w:rsid w:val="000A0EE3"/>
    <w:rsid w:val="000A1854"/>
    <w:rsid w:val="000A1955"/>
    <w:rsid w:val="000A2242"/>
    <w:rsid w:val="000A261F"/>
    <w:rsid w:val="000A2A3C"/>
    <w:rsid w:val="000A32F6"/>
    <w:rsid w:val="000A3C95"/>
    <w:rsid w:val="000A67E3"/>
    <w:rsid w:val="000A69BE"/>
    <w:rsid w:val="000A76E4"/>
    <w:rsid w:val="000A7C9D"/>
    <w:rsid w:val="000B01C3"/>
    <w:rsid w:val="000B02C3"/>
    <w:rsid w:val="000B0DC1"/>
    <w:rsid w:val="000B0FF2"/>
    <w:rsid w:val="000B175B"/>
    <w:rsid w:val="000B27B2"/>
    <w:rsid w:val="000B3217"/>
    <w:rsid w:val="000B3D0F"/>
    <w:rsid w:val="000B4CEF"/>
    <w:rsid w:val="000B4E33"/>
    <w:rsid w:val="000B54CF"/>
    <w:rsid w:val="000B57B1"/>
    <w:rsid w:val="000B584B"/>
    <w:rsid w:val="000B652E"/>
    <w:rsid w:val="000B7C49"/>
    <w:rsid w:val="000C0826"/>
    <w:rsid w:val="000C0DB1"/>
    <w:rsid w:val="000C335C"/>
    <w:rsid w:val="000C34CB"/>
    <w:rsid w:val="000C3DE2"/>
    <w:rsid w:val="000C3E10"/>
    <w:rsid w:val="000C40D9"/>
    <w:rsid w:val="000C46CA"/>
    <w:rsid w:val="000C4A4D"/>
    <w:rsid w:val="000C4C24"/>
    <w:rsid w:val="000C6C91"/>
    <w:rsid w:val="000C7203"/>
    <w:rsid w:val="000C78B0"/>
    <w:rsid w:val="000D0D05"/>
    <w:rsid w:val="000D10C4"/>
    <w:rsid w:val="000D2073"/>
    <w:rsid w:val="000D2131"/>
    <w:rsid w:val="000D2894"/>
    <w:rsid w:val="000D2D35"/>
    <w:rsid w:val="000D3276"/>
    <w:rsid w:val="000D348F"/>
    <w:rsid w:val="000D4BAD"/>
    <w:rsid w:val="000D6420"/>
    <w:rsid w:val="000D6C7A"/>
    <w:rsid w:val="000E19AB"/>
    <w:rsid w:val="000E2365"/>
    <w:rsid w:val="000E2EEA"/>
    <w:rsid w:val="000E3342"/>
    <w:rsid w:val="000E35D6"/>
    <w:rsid w:val="000E3E4A"/>
    <w:rsid w:val="000E4D9D"/>
    <w:rsid w:val="000E5EAF"/>
    <w:rsid w:val="000E6AD4"/>
    <w:rsid w:val="000E790D"/>
    <w:rsid w:val="000E7B86"/>
    <w:rsid w:val="000E7C39"/>
    <w:rsid w:val="000E7F17"/>
    <w:rsid w:val="000F06CD"/>
    <w:rsid w:val="000F0820"/>
    <w:rsid w:val="000F1248"/>
    <w:rsid w:val="000F32C7"/>
    <w:rsid w:val="000F41F7"/>
    <w:rsid w:val="000F43F1"/>
    <w:rsid w:val="000F4645"/>
    <w:rsid w:val="000F46ED"/>
    <w:rsid w:val="000F5FA0"/>
    <w:rsid w:val="000F65B6"/>
    <w:rsid w:val="000F65D9"/>
    <w:rsid w:val="000F6A62"/>
    <w:rsid w:val="00100064"/>
    <w:rsid w:val="00100176"/>
    <w:rsid w:val="00100D9F"/>
    <w:rsid w:val="001019FD"/>
    <w:rsid w:val="0010392C"/>
    <w:rsid w:val="00103FA6"/>
    <w:rsid w:val="00104447"/>
    <w:rsid w:val="00105B03"/>
    <w:rsid w:val="00106A47"/>
    <w:rsid w:val="00107209"/>
    <w:rsid w:val="00107459"/>
    <w:rsid w:val="00110711"/>
    <w:rsid w:val="0011137D"/>
    <w:rsid w:val="001114A1"/>
    <w:rsid w:val="0011152F"/>
    <w:rsid w:val="00112EEE"/>
    <w:rsid w:val="00113222"/>
    <w:rsid w:val="00113750"/>
    <w:rsid w:val="00114398"/>
    <w:rsid w:val="00114871"/>
    <w:rsid w:val="00114876"/>
    <w:rsid w:val="0011516A"/>
    <w:rsid w:val="00115B5E"/>
    <w:rsid w:val="001165FD"/>
    <w:rsid w:val="00121A2C"/>
    <w:rsid w:val="001229D8"/>
    <w:rsid w:val="00122FBE"/>
    <w:rsid w:val="00123602"/>
    <w:rsid w:val="00123B3D"/>
    <w:rsid w:val="00125160"/>
    <w:rsid w:val="001253D7"/>
    <w:rsid w:val="00125EDC"/>
    <w:rsid w:val="00126228"/>
    <w:rsid w:val="00126280"/>
    <w:rsid w:val="00127C75"/>
    <w:rsid w:val="001303AD"/>
    <w:rsid w:val="00130A63"/>
    <w:rsid w:val="00131673"/>
    <w:rsid w:val="00132309"/>
    <w:rsid w:val="0013244F"/>
    <w:rsid w:val="001324D5"/>
    <w:rsid w:val="00132C17"/>
    <w:rsid w:val="001331E2"/>
    <w:rsid w:val="0013348C"/>
    <w:rsid w:val="00134814"/>
    <w:rsid w:val="00136BC2"/>
    <w:rsid w:val="00137480"/>
    <w:rsid w:val="001374CE"/>
    <w:rsid w:val="0013768D"/>
    <w:rsid w:val="001376D0"/>
    <w:rsid w:val="00140390"/>
    <w:rsid w:val="0014052E"/>
    <w:rsid w:val="001408DE"/>
    <w:rsid w:val="00140994"/>
    <w:rsid w:val="001414B5"/>
    <w:rsid w:val="00143005"/>
    <w:rsid w:val="001442C2"/>
    <w:rsid w:val="0014431E"/>
    <w:rsid w:val="00144594"/>
    <w:rsid w:val="00144CA2"/>
    <w:rsid w:val="001457D4"/>
    <w:rsid w:val="00145A61"/>
    <w:rsid w:val="00146428"/>
    <w:rsid w:val="00146658"/>
    <w:rsid w:val="00146A45"/>
    <w:rsid w:val="001477A7"/>
    <w:rsid w:val="00147B8E"/>
    <w:rsid w:val="00147CCC"/>
    <w:rsid w:val="001504E7"/>
    <w:rsid w:val="0015059F"/>
    <w:rsid w:val="00150D2B"/>
    <w:rsid w:val="00151354"/>
    <w:rsid w:val="0015145E"/>
    <w:rsid w:val="00151BA9"/>
    <w:rsid w:val="00151F28"/>
    <w:rsid w:val="00152108"/>
    <w:rsid w:val="00152998"/>
    <w:rsid w:val="001534BB"/>
    <w:rsid w:val="0015387F"/>
    <w:rsid w:val="001540F3"/>
    <w:rsid w:val="00154B68"/>
    <w:rsid w:val="0015510C"/>
    <w:rsid w:val="00155AA0"/>
    <w:rsid w:val="001564DE"/>
    <w:rsid w:val="00156680"/>
    <w:rsid w:val="001566F8"/>
    <w:rsid w:val="001567AE"/>
    <w:rsid w:val="001567F6"/>
    <w:rsid w:val="00157003"/>
    <w:rsid w:val="00157547"/>
    <w:rsid w:val="00157F2A"/>
    <w:rsid w:val="0016026D"/>
    <w:rsid w:val="00160A87"/>
    <w:rsid w:val="0016164C"/>
    <w:rsid w:val="00162FE6"/>
    <w:rsid w:val="0016375A"/>
    <w:rsid w:val="00163D9A"/>
    <w:rsid w:val="0016401D"/>
    <w:rsid w:val="001646FF"/>
    <w:rsid w:val="00164C0C"/>
    <w:rsid w:val="00164FF6"/>
    <w:rsid w:val="00165C91"/>
    <w:rsid w:val="00167B7E"/>
    <w:rsid w:val="00167BCE"/>
    <w:rsid w:val="001704B9"/>
    <w:rsid w:val="001707DD"/>
    <w:rsid w:val="00171D8F"/>
    <w:rsid w:val="00171DB7"/>
    <w:rsid w:val="00172C36"/>
    <w:rsid w:val="00173462"/>
    <w:rsid w:val="00173795"/>
    <w:rsid w:val="00173E5F"/>
    <w:rsid w:val="00174580"/>
    <w:rsid w:val="001746E5"/>
    <w:rsid w:val="00174BBB"/>
    <w:rsid w:val="001752CC"/>
    <w:rsid w:val="0017573B"/>
    <w:rsid w:val="00175933"/>
    <w:rsid w:val="0017619F"/>
    <w:rsid w:val="001772FA"/>
    <w:rsid w:val="00177F36"/>
    <w:rsid w:val="00180048"/>
    <w:rsid w:val="0018054E"/>
    <w:rsid w:val="001814CC"/>
    <w:rsid w:val="00182098"/>
    <w:rsid w:val="00182204"/>
    <w:rsid w:val="00182758"/>
    <w:rsid w:val="00182869"/>
    <w:rsid w:val="00182A4C"/>
    <w:rsid w:val="00182B15"/>
    <w:rsid w:val="001840FD"/>
    <w:rsid w:val="001848BD"/>
    <w:rsid w:val="00184DF4"/>
    <w:rsid w:val="00184F9C"/>
    <w:rsid w:val="00185097"/>
    <w:rsid w:val="00185CF8"/>
    <w:rsid w:val="00185E4E"/>
    <w:rsid w:val="00187313"/>
    <w:rsid w:val="00187EDE"/>
    <w:rsid w:val="00187F4B"/>
    <w:rsid w:val="001906F7"/>
    <w:rsid w:val="00190A4A"/>
    <w:rsid w:val="00191639"/>
    <w:rsid w:val="00191E9E"/>
    <w:rsid w:val="001923CF"/>
    <w:rsid w:val="0019279D"/>
    <w:rsid w:val="001930BD"/>
    <w:rsid w:val="0019500A"/>
    <w:rsid w:val="001953A4"/>
    <w:rsid w:val="001956F5"/>
    <w:rsid w:val="00195D2C"/>
    <w:rsid w:val="00195DE9"/>
    <w:rsid w:val="00196259"/>
    <w:rsid w:val="001963A4"/>
    <w:rsid w:val="00196894"/>
    <w:rsid w:val="00197270"/>
    <w:rsid w:val="00197F16"/>
    <w:rsid w:val="001A0147"/>
    <w:rsid w:val="001A07FC"/>
    <w:rsid w:val="001A0BAF"/>
    <w:rsid w:val="001A1B1D"/>
    <w:rsid w:val="001A1BA7"/>
    <w:rsid w:val="001A1DB6"/>
    <w:rsid w:val="001A1E0B"/>
    <w:rsid w:val="001A1EB7"/>
    <w:rsid w:val="001A3B8F"/>
    <w:rsid w:val="001A3E1D"/>
    <w:rsid w:val="001A48DE"/>
    <w:rsid w:val="001A494B"/>
    <w:rsid w:val="001A49F5"/>
    <w:rsid w:val="001A500B"/>
    <w:rsid w:val="001A554D"/>
    <w:rsid w:val="001A6E90"/>
    <w:rsid w:val="001A7126"/>
    <w:rsid w:val="001A7252"/>
    <w:rsid w:val="001A7DFB"/>
    <w:rsid w:val="001B0ACF"/>
    <w:rsid w:val="001B3093"/>
    <w:rsid w:val="001B3527"/>
    <w:rsid w:val="001B3AFA"/>
    <w:rsid w:val="001B3D42"/>
    <w:rsid w:val="001B52AB"/>
    <w:rsid w:val="001B5469"/>
    <w:rsid w:val="001B5617"/>
    <w:rsid w:val="001B5C2A"/>
    <w:rsid w:val="001B66A2"/>
    <w:rsid w:val="001B6DCE"/>
    <w:rsid w:val="001B7B68"/>
    <w:rsid w:val="001B7EEC"/>
    <w:rsid w:val="001C0EA6"/>
    <w:rsid w:val="001C26CD"/>
    <w:rsid w:val="001C295C"/>
    <w:rsid w:val="001C3079"/>
    <w:rsid w:val="001C43BF"/>
    <w:rsid w:val="001C46CD"/>
    <w:rsid w:val="001C4703"/>
    <w:rsid w:val="001C4A0F"/>
    <w:rsid w:val="001C4AB2"/>
    <w:rsid w:val="001C4B97"/>
    <w:rsid w:val="001C52C5"/>
    <w:rsid w:val="001C596A"/>
    <w:rsid w:val="001C6651"/>
    <w:rsid w:val="001C6681"/>
    <w:rsid w:val="001C6B45"/>
    <w:rsid w:val="001C6C79"/>
    <w:rsid w:val="001C74B1"/>
    <w:rsid w:val="001C7C85"/>
    <w:rsid w:val="001D045E"/>
    <w:rsid w:val="001D0947"/>
    <w:rsid w:val="001D2092"/>
    <w:rsid w:val="001D2600"/>
    <w:rsid w:val="001D264C"/>
    <w:rsid w:val="001D28A3"/>
    <w:rsid w:val="001D2A4B"/>
    <w:rsid w:val="001D2F18"/>
    <w:rsid w:val="001D37C6"/>
    <w:rsid w:val="001D5771"/>
    <w:rsid w:val="001D5D0F"/>
    <w:rsid w:val="001D73D1"/>
    <w:rsid w:val="001D7F95"/>
    <w:rsid w:val="001E0138"/>
    <w:rsid w:val="001E06C4"/>
    <w:rsid w:val="001E1021"/>
    <w:rsid w:val="001E1BBE"/>
    <w:rsid w:val="001E34F9"/>
    <w:rsid w:val="001E3861"/>
    <w:rsid w:val="001E43FA"/>
    <w:rsid w:val="001E56AC"/>
    <w:rsid w:val="001F0725"/>
    <w:rsid w:val="001F0FB9"/>
    <w:rsid w:val="001F2C62"/>
    <w:rsid w:val="001F4A47"/>
    <w:rsid w:val="001F54C0"/>
    <w:rsid w:val="001F5D60"/>
    <w:rsid w:val="001F6173"/>
    <w:rsid w:val="001F627B"/>
    <w:rsid w:val="00200080"/>
    <w:rsid w:val="002001FA"/>
    <w:rsid w:val="00201A2E"/>
    <w:rsid w:val="0020249E"/>
    <w:rsid w:val="00202882"/>
    <w:rsid w:val="00202D8D"/>
    <w:rsid w:val="00202EF8"/>
    <w:rsid w:val="002034FF"/>
    <w:rsid w:val="002035B3"/>
    <w:rsid w:val="0020420F"/>
    <w:rsid w:val="002044BF"/>
    <w:rsid w:val="00206443"/>
    <w:rsid w:val="00206877"/>
    <w:rsid w:val="00206963"/>
    <w:rsid w:val="002078CE"/>
    <w:rsid w:val="0021002B"/>
    <w:rsid w:val="002116E6"/>
    <w:rsid w:val="00212792"/>
    <w:rsid w:val="00212FBA"/>
    <w:rsid w:val="0021319B"/>
    <w:rsid w:val="002134AD"/>
    <w:rsid w:val="002134D4"/>
    <w:rsid w:val="002138DE"/>
    <w:rsid w:val="00214461"/>
    <w:rsid w:val="00215872"/>
    <w:rsid w:val="00216812"/>
    <w:rsid w:val="00216CD7"/>
    <w:rsid w:val="002201B6"/>
    <w:rsid w:val="00220415"/>
    <w:rsid w:val="0022133A"/>
    <w:rsid w:val="00221435"/>
    <w:rsid w:val="00221B09"/>
    <w:rsid w:val="00221E38"/>
    <w:rsid w:val="0022269C"/>
    <w:rsid w:val="00223491"/>
    <w:rsid w:val="00224014"/>
    <w:rsid w:val="00225504"/>
    <w:rsid w:val="00225E3E"/>
    <w:rsid w:val="00225F21"/>
    <w:rsid w:val="002273FE"/>
    <w:rsid w:val="00227732"/>
    <w:rsid w:val="00227F65"/>
    <w:rsid w:val="002303A2"/>
    <w:rsid w:val="00230531"/>
    <w:rsid w:val="00230A7F"/>
    <w:rsid w:val="00231645"/>
    <w:rsid w:val="002318FA"/>
    <w:rsid w:val="00233724"/>
    <w:rsid w:val="00233F9B"/>
    <w:rsid w:val="0023424D"/>
    <w:rsid w:val="00234345"/>
    <w:rsid w:val="00234BCA"/>
    <w:rsid w:val="00234E2F"/>
    <w:rsid w:val="00235ACF"/>
    <w:rsid w:val="00236395"/>
    <w:rsid w:val="0023677E"/>
    <w:rsid w:val="00237617"/>
    <w:rsid w:val="002402F7"/>
    <w:rsid w:val="00240525"/>
    <w:rsid w:val="0024094C"/>
    <w:rsid w:val="00240D5D"/>
    <w:rsid w:val="0024101A"/>
    <w:rsid w:val="002416EF"/>
    <w:rsid w:val="00242050"/>
    <w:rsid w:val="002422D2"/>
    <w:rsid w:val="002427D1"/>
    <w:rsid w:val="002430AB"/>
    <w:rsid w:val="00243F54"/>
    <w:rsid w:val="00244BC1"/>
    <w:rsid w:val="00244DCB"/>
    <w:rsid w:val="00245A61"/>
    <w:rsid w:val="00245FEC"/>
    <w:rsid w:val="00247710"/>
    <w:rsid w:val="00247E90"/>
    <w:rsid w:val="00247ECF"/>
    <w:rsid w:val="002500CF"/>
    <w:rsid w:val="00250A42"/>
    <w:rsid w:val="002511BD"/>
    <w:rsid w:val="002517A0"/>
    <w:rsid w:val="00251C11"/>
    <w:rsid w:val="0025253D"/>
    <w:rsid w:val="002529B9"/>
    <w:rsid w:val="00252DAD"/>
    <w:rsid w:val="002540E8"/>
    <w:rsid w:val="00254563"/>
    <w:rsid w:val="002552F2"/>
    <w:rsid w:val="002568BB"/>
    <w:rsid w:val="00256DCC"/>
    <w:rsid w:val="00256FB7"/>
    <w:rsid w:val="0025726C"/>
    <w:rsid w:val="00257F00"/>
    <w:rsid w:val="00257FF5"/>
    <w:rsid w:val="0026043E"/>
    <w:rsid w:val="002613F1"/>
    <w:rsid w:val="00261427"/>
    <w:rsid w:val="00261A8D"/>
    <w:rsid w:val="0026203B"/>
    <w:rsid w:val="00262789"/>
    <w:rsid w:val="00262BCF"/>
    <w:rsid w:val="00262EAC"/>
    <w:rsid w:val="0026336F"/>
    <w:rsid w:val="00263C56"/>
    <w:rsid w:val="002645D1"/>
    <w:rsid w:val="00265374"/>
    <w:rsid w:val="00265502"/>
    <w:rsid w:val="00267D09"/>
    <w:rsid w:val="0027158F"/>
    <w:rsid w:val="002715FB"/>
    <w:rsid w:val="00271A49"/>
    <w:rsid w:val="00273729"/>
    <w:rsid w:val="00273778"/>
    <w:rsid w:val="00273EAC"/>
    <w:rsid w:val="00274337"/>
    <w:rsid w:val="0027441C"/>
    <w:rsid w:val="002749F7"/>
    <w:rsid w:val="00274E16"/>
    <w:rsid w:val="0027640A"/>
    <w:rsid w:val="00276B7E"/>
    <w:rsid w:val="00277112"/>
    <w:rsid w:val="002800A0"/>
    <w:rsid w:val="00280D26"/>
    <w:rsid w:val="00281613"/>
    <w:rsid w:val="00282346"/>
    <w:rsid w:val="002828FD"/>
    <w:rsid w:val="00282B37"/>
    <w:rsid w:val="00283847"/>
    <w:rsid w:val="00284D8E"/>
    <w:rsid w:val="0028639A"/>
    <w:rsid w:val="002863D8"/>
    <w:rsid w:val="002872F4"/>
    <w:rsid w:val="00287761"/>
    <w:rsid w:val="0028792F"/>
    <w:rsid w:val="002900AC"/>
    <w:rsid w:val="0029014E"/>
    <w:rsid w:val="00290563"/>
    <w:rsid w:val="00290A92"/>
    <w:rsid w:val="00291BE2"/>
    <w:rsid w:val="00291BED"/>
    <w:rsid w:val="00291FFE"/>
    <w:rsid w:val="00292175"/>
    <w:rsid w:val="002929A8"/>
    <w:rsid w:val="00292AB2"/>
    <w:rsid w:val="00292E0E"/>
    <w:rsid w:val="002945A6"/>
    <w:rsid w:val="00295658"/>
    <w:rsid w:val="0029653D"/>
    <w:rsid w:val="002A038E"/>
    <w:rsid w:val="002A0821"/>
    <w:rsid w:val="002A1A0A"/>
    <w:rsid w:val="002A2429"/>
    <w:rsid w:val="002A26A4"/>
    <w:rsid w:val="002A29AD"/>
    <w:rsid w:val="002A2D72"/>
    <w:rsid w:val="002A363B"/>
    <w:rsid w:val="002A44D8"/>
    <w:rsid w:val="002A44E2"/>
    <w:rsid w:val="002A5CE7"/>
    <w:rsid w:val="002A5DD6"/>
    <w:rsid w:val="002A605A"/>
    <w:rsid w:val="002A7A7A"/>
    <w:rsid w:val="002B04DA"/>
    <w:rsid w:val="002B0F0E"/>
    <w:rsid w:val="002B17F1"/>
    <w:rsid w:val="002B19F6"/>
    <w:rsid w:val="002B2B0E"/>
    <w:rsid w:val="002B3070"/>
    <w:rsid w:val="002B32EE"/>
    <w:rsid w:val="002B3B5C"/>
    <w:rsid w:val="002B4110"/>
    <w:rsid w:val="002B519D"/>
    <w:rsid w:val="002B5D5C"/>
    <w:rsid w:val="002B6C48"/>
    <w:rsid w:val="002B7436"/>
    <w:rsid w:val="002C0331"/>
    <w:rsid w:val="002C0E6D"/>
    <w:rsid w:val="002C0EA7"/>
    <w:rsid w:val="002C1329"/>
    <w:rsid w:val="002C1E86"/>
    <w:rsid w:val="002C220F"/>
    <w:rsid w:val="002C23B4"/>
    <w:rsid w:val="002C2671"/>
    <w:rsid w:val="002C26E7"/>
    <w:rsid w:val="002C2725"/>
    <w:rsid w:val="002C3853"/>
    <w:rsid w:val="002C3BAD"/>
    <w:rsid w:val="002C4374"/>
    <w:rsid w:val="002C4987"/>
    <w:rsid w:val="002C4C3B"/>
    <w:rsid w:val="002C557E"/>
    <w:rsid w:val="002C738A"/>
    <w:rsid w:val="002C7D9C"/>
    <w:rsid w:val="002D09A5"/>
    <w:rsid w:val="002D335B"/>
    <w:rsid w:val="002D4076"/>
    <w:rsid w:val="002D4095"/>
    <w:rsid w:val="002D4A14"/>
    <w:rsid w:val="002D4F27"/>
    <w:rsid w:val="002D576C"/>
    <w:rsid w:val="002D6445"/>
    <w:rsid w:val="002D76F0"/>
    <w:rsid w:val="002E0C9B"/>
    <w:rsid w:val="002E211E"/>
    <w:rsid w:val="002E2AE4"/>
    <w:rsid w:val="002E31D2"/>
    <w:rsid w:val="002E3336"/>
    <w:rsid w:val="002E3C83"/>
    <w:rsid w:val="002E469D"/>
    <w:rsid w:val="002E47C7"/>
    <w:rsid w:val="002E4A54"/>
    <w:rsid w:val="002E54BC"/>
    <w:rsid w:val="002E5735"/>
    <w:rsid w:val="002E608D"/>
    <w:rsid w:val="002E60E8"/>
    <w:rsid w:val="002E6647"/>
    <w:rsid w:val="002E6DD6"/>
    <w:rsid w:val="002E7837"/>
    <w:rsid w:val="002E79DD"/>
    <w:rsid w:val="002F1E0F"/>
    <w:rsid w:val="002F1F29"/>
    <w:rsid w:val="002F324F"/>
    <w:rsid w:val="002F3656"/>
    <w:rsid w:val="002F3F8F"/>
    <w:rsid w:val="002F43D6"/>
    <w:rsid w:val="002F46D7"/>
    <w:rsid w:val="002F489A"/>
    <w:rsid w:val="002F58EA"/>
    <w:rsid w:val="002F5BCE"/>
    <w:rsid w:val="002F5D35"/>
    <w:rsid w:val="002F73D1"/>
    <w:rsid w:val="0030279F"/>
    <w:rsid w:val="0030337A"/>
    <w:rsid w:val="00303394"/>
    <w:rsid w:val="003036D0"/>
    <w:rsid w:val="003049A9"/>
    <w:rsid w:val="00305A0A"/>
    <w:rsid w:val="00305FA9"/>
    <w:rsid w:val="00306613"/>
    <w:rsid w:val="00306FBB"/>
    <w:rsid w:val="00307BAC"/>
    <w:rsid w:val="00307D8D"/>
    <w:rsid w:val="00310362"/>
    <w:rsid w:val="00310B3B"/>
    <w:rsid w:val="00310C38"/>
    <w:rsid w:val="00312824"/>
    <w:rsid w:val="0031289B"/>
    <w:rsid w:val="00313EFD"/>
    <w:rsid w:val="003148FD"/>
    <w:rsid w:val="00314997"/>
    <w:rsid w:val="003150A6"/>
    <w:rsid w:val="003154AC"/>
    <w:rsid w:val="00315F32"/>
    <w:rsid w:val="0031627E"/>
    <w:rsid w:val="0031645E"/>
    <w:rsid w:val="003169F8"/>
    <w:rsid w:val="00316D0B"/>
    <w:rsid w:val="00317069"/>
    <w:rsid w:val="00317232"/>
    <w:rsid w:val="00317477"/>
    <w:rsid w:val="003176EB"/>
    <w:rsid w:val="003218C0"/>
    <w:rsid w:val="00321BB7"/>
    <w:rsid w:val="00321BD7"/>
    <w:rsid w:val="00321D58"/>
    <w:rsid w:val="003241C7"/>
    <w:rsid w:val="00325637"/>
    <w:rsid w:val="003257CC"/>
    <w:rsid w:val="00325972"/>
    <w:rsid w:val="003260A4"/>
    <w:rsid w:val="003268E5"/>
    <w:rsid w:val="00327BC9"/>
    <w:rsid w:val="0033109F"/>
    <w:rsid w:val="00331D26"/>
    <w:rsid w:val="00331DCB"/>
    <w:rsid w:val="00331F13"/>
    <w:rsid w:val="00332295"/>
    <w:rsid w:val="00332322"/>
    <w:rsid w:val="00333D93"/>
    <w:rsid w:val="00333FF3"/>
    <w:rsid w:val="003350EE"/>
    <w:rsid w:val="00337555"/>
    <w:rsid w:val="0034127B"/>
    <w:rsid w:val="00341F58"/>
    <w:rsid w:val="00343972"/>
    <w:rsid w:val="00343CCB"/>
    <w:rsid w:val="003440FB"/>
    <w:rsid w:val="00344872"/>
    <w:rsid w:val="0034512C"/>
    <w:rsid w:val="003451D0"/>
    <w:rsid w:val="003451D6"/>
    <w:rsid w:val="0034539B"/>
    <w:rsid w:val="0034547E"/>
    <w:rsid w:val="00346639"/>
    <w:rsid w:val="00346C79"/>
    <w:rsid w:val="00346CEA"/>
    <w:rsid w:val="00351FE4"/>
    <w:rsid w:val="00352AC7"/>
    <w:rsid w:val="00354EF3"/>
    <w:rsid w:val="003550B0"/>
    <w:rsid w:val="0035548C"/>
    <w:rsid w:val="00355589"/>
    <w:rsid w:val="003564C1"/>
    <w:rsid w:val="00360527"/>
    <w:rsid w:val="00360DF3"/>
    <w:rsid w:val="003621FD"/>
    <w:rsid w:val="00362A35"/>
    <w:rsid w:val="00362BA5"/>
    <w:rsid w:val="003631B6"/>
    <w:rsid w:val="00363567"/>
    <w:rsid w:val="003638E2"/>
    <w:rsid w:val="003656C0"/>
    <w:rsid w:val="00365AE0"/>
    <w:rsid w:val="00365BA4"/>
    <w:rsid w:val="00365EFB"/>
    <w:rsid w:val="00367287"/>
    <w:rsid w:val="0036779C"/>
    <w:rsid w:val="003677E0"/>
    <w:rsid w:val="00367B25"/>
    <w:rsid w:val="003701D9"/>
    <w:rsid w:val="00370770"/>
    <w:rsid w:val="003719B1"/>
    <w:rsid w:val="00371A88"/>
    <w:rsid w:val="00371EEE"/>
    <w:rsid w:val="00371F8E"/>
    <w:rsid w:val="003720E8"/>
    <w:rsid w:val="003720F0"/>
    <w:rsid w:val="0037279D"/>
    <w:rsid w:val="00374287"/>
    <w:rsid w:val="0037443C"/>
    <w:rsid w:val="003749A6"/>
    <w:rsid w:val="00376F69"/>
    <w:rsid w:val="003773F3"/>
    <w:rsid w:val="0037798A"/>
    <w:rsid w:val="00377C34"/>
    <w:rsid w:val="00377E5D"/>
    <w:rsid w:val="00380B5A"/>
    <w:rsid w:val="00380CCF"/>
    <w:rsid w:val="003816AC"/>
    <w:rsid w:val="00381C0A"/>
    <w:rsid w:val="00381D41"/>
    <w:rsid w:val="0038200A"/>
    <w:rsid w:val="00382D5D"/>
    <w:rsid w:val="00383AC0"/>
    <w:rsid w:val="00383EA3"/>
    <w:rsid w:val="0038493F"/>
    <w:rsid w:val="00385ED6"/>
    <w:rsid w:val="00386125"/>
    <w:rsid w:val="00386CEC"/>
    <w:rsid w:val="00387375"/>
    <w:rsid w:val="003876E3"/>
    <w:rsid w:val="00387AF3"/>
    <w:rsid w:val="00390769"/>
    <w:rsid w:val="00390D66"/>
    <w:rsid w:val="0039111F"/>
    <w:rsid w:val="00391240"/>
    <w:rsid w:val="00391568"/>
    <w:rsid w:val="003917EF"/>
    <w:rsid w:val="00392707"/>
    <w:rsid w:val="00392C9D"/>
    <w:rsid w:val="00392DF2"/>
    <w:rsid w:val="00393056"/>
    <w:rsid w:val="00393977"/>
    <w:rsid w:val="00393E15"/>
    <w:rsid w:val="0039624A"/>
    <w:rsid w:val="0039635A"/>
    <w:rsid w:val="003969BD"/>
    <w:rsid w:val="003975D8"/>
    <w:rsid w:val="003A0CB6"/>
    <w:rsid w:val="003A3B45"/>
    <w:rsid w:val="003A3C53"/>
    <w:rsid w:val="003A4836"/>
    <w:rsid w:val="003A5812"/>
    <w:rsid w:val="003A5C3F"/>
    <w:rsid w:val="003A5EAD"/>
    <w:rsid w:val="003A661C"/>
    <w:rsid w:val="003A66FD"/>
    <w:rsid w:val="003A6863"/>
    <w:rsid w:val="003A6B2E"/>
    <w:rsid w:val="003A781F"/>
    <w:rsid w:val="003B085D"/>
    <w:rsid w:val="003B0A49"/>
    <w:rsid w:val="003B0B31"/>
    <w:rsid w:val="003B0B35"/>
    <w:rsid w:val="003B1507"/>
    <w:rsid w:val="003B20AA"/>
    <w:rsid w:val="003B2235"/>
    <w:rsid w:val="003B23C1"/>
    <w:rsid w:val="003B2571"/>
    <w:rsid w:val="003B2B24"/>
    <w:rsid w:val="003B3563"/>
    <w:rsid w:val="003B40D4"/>
    <w:rsid w:val="003B445E"/>
    <w:rsid w:val="003B527C"/>
    <w:rsid w:val="003B52DF"/>
    <w:rsid w:val="003B704C"/>
    <w:rsid w:val="003B747B"/>
    <w:rsid w:val="003C03A3"/>
    <w:rsid w:val="003C0627"/>
    <w:rsid w:val="003C066C"/>
    <w:rsid w:val="003C1624"/>
    <w:rsid w:val="003C1A27"/>
    <w:rsid w:val="003C2286"/>
    <w:rsid w:val="003C2BCB"/>
    <w:rsid w:val="003C5CD2"/>
    <w:rsid w:val="003C6673"/>
    <w:rsid w:val="003C76D6"/>
    <w:rsid w:val="003C7A33"/>
    <w:rsid w:val="003D0672"/>
    <w:rsid w:val="003D090B"/>
    <w:rsid w:val="003D1709"/>
    <w:rsid w:val="003D1D4E"/>
    <w:rsid w:val="003D2626"/>
    <w:rsid w:val="003D27E6"/>
    <w:rsid w:val="003D293B"/>
    <w:rsid w:val="003D348D"/>
    <w:rsid w:val="003D39AA"/>
    <w:rsid w:val="003D4C1C"/>
    <w:rsid w:val="003D4FF8"/>
    <w:rsid w:val="003D517C"/>
    <w:rsid w:val="003D525B"/>
    <w:rsid w:val="003D5333"/>
    <w:rsid w:val="003D57AA"/>
    <w:rsid w:val="003D6C06"/>
    <w:rsid w:val="003D72D1"/>
    <w:rsid w:val="003D748B"/>
    <w:rsid w:val="003D7B8F"/>
    <w:rsid w:val="003D7ECF"/>
    <w:rsid w:val="003E0BE9"/>
    <w:rsid w:val="003E18F0"/>
    <w:rsid w:val="003E28DB"/>
    <w:rsid w:val="003E3538"/>
    <w:rsid w:val="003E3782"/>
    <w:rsid w:val="003E3AEC"/>
    <w:rsid w:val="003E53D6"/>
    <w:rsid w:val="003E54B8"/>
    <w:rsid w:val="003E5864"/>
    <w:rsid w:val="003E5C17"/>
    <w:rsid w:val="003E5FCA"/>
    <w:rsid w:val="003E626F"/>
    <w:rsid w:val="003E6C18"/>
    <w:rsid w:val="003E705B"/>
    <w:rsid w:val="003E708A"/>
    <w:rsid w:val="003E7698"/>
    <w:rsid w:val="003F099A"/>
    <w:rsid w:val="003F0D7B"/>
    <w:rsid w:val="003F192C"/>
    <w:rsid w:val="003F2B8B"/>
    <w:rsid w:val="003F44B3"/>
    <w:rsid w:val="003F4832"/>
    <w:rsid w:val="003F4DBB"/>
    <w:rsid w:val="003F4F10"/>
    <w:rsid w:val="003F56CB"/>
    <w:rsid w:val="003F79A6"/>
    <w:rsid w:val="003F79C2"/>
    <w:rsid w:val="003F7A30"/>
    <w:rsid w:val="003F7E1A"/>
    <w:rsid w:val="003F7E71"/>
    <w:rsid w:val="00400C66"/>
    <w:rsid w:val="00401909"/>
    <w:rsid w:val="0040289D"/>
    <w:rsid w:val="004039C7"/>
    <w:rsid w:val="00403D42"/>
    <w:rsid w:val="0040430E"/>
    <w:rsid w:val="00404A6E"/>
    <w:rsid w:val="00404D48"/>
    <w:rsid w:val="004063D5"/>
    <w:rsid w:val="004069AD"/>
    <w:rsid w:val="00406D35"/>
    <w:rsid w:val="004111F4"/>
    <w:rsid w:val="00411576"/>
    <w:rsid w:val="00411A81"/>
    <w:rsid w:val="00412893"/>
    <w:rsid w:val="00412CFE"/>
    <w:rsid w:val="0041304E"/>
    <w:rsid w:val="00413880"/>
    <w:rsid w:val="004146C9"/>
    <w:rsid w:val="00415271"/>
    <w:rsid w:val="0041613F"/>
    <w:rsid w:val="00420070"/>
    <w:rsid w:val="004219CA"/>
    <w:rsid w:val="004219E7"/>
    <w:rsid w:val="004228B8"/>
    <w:rsid w:val="00423554"/>
    <w:rsid w:val="004244F0"/>
    <w:rsid w:val="00424537"/>
    <w:rsid w:val="0042469C"/>
    <w:rsid w:val="00425188"/>
    <w:rsid w:val="00425328"/>
    <w:rsid w:val="004253BD"/>
    <w:rsid w:val="00425E7C"/>
    <w:rsid w:val="00426384"/>
    <w:rsid w:val="00426559"/>
    <w:rsid w:val="00427922"/>
    <w:rsid w:val="0043114B"/>
    <w:rsid w:val="00431924"/>
    <w:rsid w:val="004324BC"/>
    <w:rsid w:val="00432EE8"/>
    <w:rsid w:val="00433364"/>
    <w:rsid w:val="004339E3"/>
    <w:rsid w:val="00435196"/>
    <w:rsid w:val="00435217"/>
    <w:rsid w:val="004366F3"/>
    <w:rsid w:val="00436C5E"/>
    <w:rsid w:val="00437961"/>
    <w:rsid w:val="00437CA3"/>
    <w:rsid w:val="00440319"/>
    <w:rsid w:val="0044127C"/>
    <w:rsid w:val="00441FCB"/>
    <w:rsid w:val="00442644"/>
    <w:rsid w:val="00442F8C"/>
    <w:rsid w:val="00444440"/>
    <w:rsid w:val="0044483C"/>
    <w:rsid w:val="004461F5"/>
    <w:rsid w:val="00446BAC"/>
    <w:rsid w:val="004471B3"/>
    <w:rsid w:val="004476FA"/>
    <w:rsid w:val="00447D2B"/>
    <w:rsid w:val="004509AA"/>
    <w:rsid w:val="00450B43"/>
    <w:rsid w:val="0045119F"/>
    <w:rsid w:val="00452A2E"/>
    <w:rsid w:val="004546EA"/>
    <w:rsid w:val="00454FDB"/>
    <w:rsid w:val="004558E3"/>
    <w:rsid w:val="00455FE3"/>
    <w:rsid w:val="004566EB"/>
    <w:rsid w:val="00456B32"/>
    <w:rsid w:val="00456F86"/>
    <w:rsid w:val="0045709F"/>
    <w:rsid w:val="00457301"/>
    <w:rsid w:val="00460010"/>
    <w:rsid w:val="0046137E"/>
    <w:rsid w:val="0046299D"/>
    <w:rsid w:val="00462E19"/>
    <w:rsid w:val="00462FA9"/>
    <w:rsid w:val="00463FC5"/>
    <w:rsid w:val="004643DB"/>
    <w:rsid w:val="00464663"/>
    <w:rsid w:val="00464981"/>
    <w:rsid w:val="004659A0"/>
    <w:rsid w:val="00466480"/>
    <w:rsid w:val="0046686E"/>
    <w:rsid w:val="00466CA9"/>
    <w:rsid w:val="0046725C"/>
    <w:rsid w:val="00467A86"/>
    <w:rsid w:val="00470297"/>
    <w:rsid w:val="004702AA"/>
    <w:rsid w:val="004711C7"/>
    <w:rsid w:val="00471615"/>
    <w:rsid w:val="00471F00"/>
    <w:rsid w:val="004725E4"/>
    <w:rsid w:val="00473231"/>
    <w:rsid w:val="004736DB"/>
    <w:rsid w:val="004746F0"/>
    <w:rsid w:val="0047552E"/>
    <w:rsid w:val="00475F43"/>
    <w:rsid w:val="00476D7C"/>
    <w:rsid w:val="00477E10"/>
    <w:rsid w:val="004810AA"/>
    <w:rsid w:val="0048124D"/>
    <w:rsid w:val="004816C4"/>
    <w:rsid w:val="00481B5B"/>
    <w:rsid w:val="00484158"/>
    <w:rsid w:val="004844D6"/>
    <w:rsid w:val="004846FA"/>
    <w:rsid w:val="00484A48"/>
    <w:rsid w:val="00486106"/>
    <w:rsid w:val="004867DA"/>
    <w:rsid w:val="00487E14"/>
    <w:rsid w:val="00487EC6"/>
    <w:rsid w:val="00490587"/>
    <w:rsid w:val="00490B40"/>
    <w:rsid w:val="00491337"/>
    <w:rsid w:val="004914C2"/>
    <w:rsid w:val="004918C2"/>
    <w:rsid w:val="004926F3"/>
    <w:rsid w:val="0049283A"/>
    <w:rsid w:val="00492E69"/>
    <w:rsid w:val="0049388F"/>
    <w:rsid w:val="004961C5"/>
    <w:rsid w:val="0049687F"/>
    <w:rsid w:val="00496A8A"/>
    <w:rsid w:val="00496EAB"/>
    <w:rsid w:val="004974F4"/>
    <w:rsid w:val="00497777"/>
    <w:rsid w:val="004A0533"/>
    <w:rsid w:val="004A0FE1"/>
    <w:rsid w:val="004A133E"/>
    <w:rsid w:val="004A13FD"/>
    <w:rsid w:val="004A18D5"/>
    <w:rsid w:val="004A34C6"/>
    <w:rsid w:val="004A385A"/>
    <w:rsid w:val="004A44D7"/>
    <w:rsid w:val="004A45C7"/>
    <w:rsid w:val="004A5913"/>
    <w:rsid w:val="004A680D"/>
    <w:rsid w:val="004A6864"/>
    <w:rsid w:val="004A6C5A"/>
    <w:rsid w:val="004A7ED8"/>
    <w:rsid w:val="004B022D"/>
    <w:rsid w:val="004B0332"/>
    <w:rsid w:val="004B10FB"/>
    <w:rsid w:val="004B2B5B"/>
    <w:rsid w:val="004B3864"/>
    <w:rsid w:val="004B3A1D"/>
    <w:rsid w:val="004B442B"/>
    <w:rsid w:val="004B4A71"/>
    <w:rsid w:val="004B588C"/>
    <w:rsid w:val="004B59F9"/>
    <w:rsid w:val="004B63D7"/>
    <w:rsid w:val="004B65DD"/>
    <w:rsid w:val="004B75FC"/>
    <w:rsid w:val="004B7B68"/>
    <w:rsid w:val="004B7C06"/>
    <w:rsid w:val="004C01F6"/>
    <w:rsid w:val="004C091B"/>
    <w:rsid w:val="004C13E9"/>
    <w:rsid w:val="004C22E4"/>
    <w:rsid w:val="004C2F71"/>
    <w:rsid w:val="004C3D87"/>
    <w:rsid w:val="004C53CA"/>
    <w:rsid w:val="004C5AA5"/>
    <w:rsid w:val="004C6878"/>
    <w:rsid w:val="004C767E"/>
    <w:rsid w:val="004D0CDE"/>
    <w:rsid w:val="004D1C83"/>
    <w:rsid w:val="004D2021"/>
    <w:rsid w:val="004D4734"/>
    <w:rsid w:val="004D4C86"/>
    <w:rsid w:val="004D5435"/>
    <w:rsid w:val="004D6DB1"/>
    <w:rsid w:val="004D7F2A"/>
    <w:rsid w:val="004E02BA"/>
    <w:rsid w:val="004E06A7"/>
    <w:rsid w:val="004E0D9B"/>
    <w:rsid w:val="004E163B"/>
    <w:rsid w:val="004E2F19"/>
    <w:rsid w:val="004E2FF2"/>
    <w:rsid w:val="004E3847"/>
    <w:rsid w:val="004E47B5"/>
    <w:rsid w:val="004E4E95"/>
    <w:rsid w:val="004E587F"/>
    <w:rsid w:val="004E6303"/>
    <w:rsid w:val="004E6EAB"/>
    <w:rsid w:val="004E7AC0"/>
    <w:rsid w:val="004E7CB0"/>
    <w:rsid w:val="004F0219"/>
    <w:rsid w:val="004F0363"/>
    <w:rsid w:val="004F0826"/>
    <w:rsid w:val="004F09DE"/>
    <w:rsid w:val="004F0C8B"/>
    <w:rsid w:val="004F0FF3"/>
    <w:rsid w:val="004F120D"/>
    <w:rsid w:val="004F1467"/>
    <w:rsid w:val="004F168F"/>
    <w:rsid w:val="004F2BDB"/>
    <w:rsid w:val="004F3F5B"/>
    <w:rsid w:val="004F40D8"/>
    <w:rsid w:val="004F4F00"/>
    <w:rsid w:val="004F573C"/>
    <w:rsid w:val="004F5F01"/>
    <w:rsid w:val="004F6B81"/>
    <w:rsid w:val="004F6C5D"/>
    <w:rsid w:val="004F6FB3"/>
    <w:rsid w:val="004F7704"/>
    <w:rsid w:val="004F7F26"/>
    <w:rsid w:val="00500DFD"/>
    <w:rsid w:val="005011A1"/>
    <w:rsid w:val="00501726"/>
    <w:rsid w:val="00501B3A"/>
    <w:rsid w:val="005020ED"/>
    <w:rsid w:val="00502DE5"/>
    <w:rsid w:val="00503A95"/>
    <w:rsid w:val="005042AC"/>
    <w:rsid w:val="00504340"/>
    <w:rsid w:val="005049CD"/>
    <w:rsid w:val="005055EC"/>
    <w:rsid w:val="0050624E"/>
    <w:rsid w:val="005067DE"/>
    <w:rsid w:val="00507B88"/>
    <w:rsid w:val="00510A80"/>
    <w:rsid w:val="00511E3B"/>
    <w:rsid w:val="00512BE9"/>
    <w:rsid w:val="005139C2"/>
    <w:rsid w:val="00513DCD"/>
    <w:rsid w:val="005148F9"/>
    <w:rsid w:val="0051491C"/>
    <w:rsid w:val="005154CE"/>
    <w:rsid w:val="00515DCD"/>
    <w:rsid w:val="00515E82"/>
    <w:rsid w:val="00516919"/>
    <w:rsid w:val="00517844"/>
    <w:rsid w:val="005201E3"/>
    <w:rsid w:val="00520293"/>
    <w:rsid w:val="0052089A"/>
    <w:rsid w:val="00520E42"/>
    <w:rsid w:val="005218A4"/>
    <w:rsid w:val="00521D11"/>
    <w:rsid w:val="005229C5"/>
    <w:rsid w:val="0052383F"/>
    <w:rsid w:val="0052397D"/>
    <w:rsid w:val="00523C51"/>
    <w:rsid w:val="005242E5"/>
    <w:rsid w:val="005249C5"/>
    <w:rsid w:val="00524E4A"/>
    <w:rsid w:val="005251BC"/>
    <w:rsid w:val="005252E1"/>
    <w:rsid w:val="0052600C"/>
    <w:rsid w:val="005261D6"/>
    <w:rsid w:val="00526C56"/>
    <w:rsid w:val="00526F31"/>
    <w:rsid w:val="00527506"/>
    <w:rsid w:val="00527BD0"/>
    <w:rsid w:val="005308A1"/>
    <w:rsid w:val="00530E37"/>
    <w:rsid w:val="005315EA"/>
    <w:rsid w:val="00532511"/>
    <w:rsid w:val="005327E2"/>
    <w:rsid w:val="00532B23"/>
    <w:rsid w:val="00533564"/>
    <w:rsid w:val="00534074"/>
    <w:rsid w:val="00534341"/>
    <w:rsid w:val="0053481D"/>
    <w:rsid w:val="00534B3A"/>
    <w:rsid w:val="00536CA9"/>
    <w:rsid w:val="0053779A"/>
    <w:rsid w:val="00537FBF"/>
    <w:rsid w:val="00537FCC"/>
    <w:rsid w:val="005409DA"/>
    <w:rsid w:val="00541309"/>
    <w:rsid w:val="0054183E"/>
    <w:rsid w:val="00541F02"/>
    <w:rsid w:val="00541FEF"/>
    <w:rsid w:val="00543767"/>
    <w:rsid w:val="005439D4"/>
    <w:rsid w:val="00543ACA"/>
    <w:rsid w:val="00543F88"/>
    <w:rsid w:val="0054444C"/>
    <w:rsid w:val="00544982"/>
    <w:rsid w:val="00545013"/>
    <w:rsid w:val="005450F4"/>
    <w:rsid w:val="00545E3A"/>
    <w:rsid w:val="005475A1"/>
    <w:rsid w:val="00547D15"/>
    <w:rsid w:val="0055110F"/>
    <w:rsid w:val="00552740"/>
    <w:rsid w:val="005527BC"/>
    <w:rsid w:val="00552D5C"/>
    <w:rsid w:val="0055315F"/>
    <w:rsid w:val="005539BB"/>
    <w:rsid w:val="00553E31"/>
    <w:rsid w:val="005546E3"/>
    <w:rsid w:val="00555339"/>
    <w:rsid w:val="0055569C"/>
    <w:rsid w:val="00555741"/>
    <w:rsid w:val="00555B28"/>
    <w:rsid w:val="00556996"/>
    <w:rsid w:val="00556AEE"/>
    <w:rsid w:val="00556EF0"/>
    <w:rsid w:val="0055784D"/>
    <w:rsid w:val="00560102"/>
    <w:rsid w:val="00560124"/>
    <w:rsid w:val="00561DD2"/>
    <w:rsid w:val="00564122"/>
    <w:rsid w:val="005646D7"/>
    <w:rsid w:val="0056573E"/>
    <w:rsid w:val="0056596B"/>
    <w:rsid w:val="00565D2C"/>
    <w:rsid w:val="0056664E"/>
    <w:rsid w:val="00567427"/>
    <w:rsid w:val="00567FDE"/>
    <w:rsid w:val="00571B51"/>
    <w:rsid w:val="00571EC1"/>
    <w:rsid w:val="00572769"/>
    <w:rsid w:val="00572AA9"/>
    <w:rsid w:val="00573AA3"/>
    <w:rsid w:val="00573F9B"/>
    <w:rsid w:val="00574993"/>
    <w:rsid w:val="005751D6"/>
    <w:rsid w:val="0057542C"/>
    <w:rsid w:val="005755EB"/>
    <w:rsid w:val="005760B4"/>
    <w:rsid w:val="005762E1"/>
    <w:rsid w:val="00576DD2"/>
    <w:rsid w:val="005770FB"/>
    <w:rsid w:val="00580ADC"/>
    <w:rsid w:val="00580BFF"/>
    <w:rsid w:val="00580E1E"/>
    <w:rsid w:val="00580F7F"/>
    <w:rsid w:val="00580F90"/>
    <w:rsid w:val="005819F0"/>
    <w:rsid w:val="005826D1"/>
    <w:rsid w:val="00583417"/>
    <w:rsid w:val="00583ACC"/>
    <w:rsid w:val="00583D61"/>
    <w:rsid w:val="00583EE7"/>
    <w:rsid w:val="00584A0B"/>
    <w:rsid w:val="00584E6F"/>
    <w:rsid w:val="005853DF"/>
    <w:rsid w:val="00585B7A"/>
    <w:rsid w:val="00586126"/>
    <w:rsid w:val="005863FD"/>
    <w:rsid w:val="00586F6F"/>
    <w:rsid w:val="0058743B"/>
    <w:rsid w:val="005901AA"/>
    <w:rsid w:val="00590ADB"/>
    <w:rsid w:val="00590F49"/>
    <w:rsid w:val="0059139F"/>
    <w:rsid w:val="00593242"/>
    <w:rsid w:val="00593732"/>
    <w:rsid w:val="00593824"/>
    <w:rsid w:val="00593D70"/>
    <w:rsid w:val="00593FF5"/>
    <w:rsid w:val="00594038"/>
    <w:rsid w:val="005950BA"/>
    <w:rsid w:val="0059591D"/>
    <w:rsid w:val="00595C76"/>
    <w:rsid w:val="00596450"/>
    <w:rsid w:val="00596F0E"/>
    <w:rsid w:val="005974DC"/>
    <w:rsid w:val="005978E5"/>
    <w:rsid w:val="005A02C5"/>
    <w:rsid w:val="005A10FE"/>
    <w:rsid w:val="005A1634"/>
    <w:rsid w:val="005A39C3"/>
    <w:rsid w:val="005A43DA"/>
    <w:rsid w:val="005A46EF"/>
    <w:rsid w:val="005A5070"/>
    <w:rsid w:val="005A63B3"/>
    <w:rsid w:val="005A72F1"/>
    <w:rsid w:val="005A7356"/>
    <w:rsid w:val="005A7EA6"/>
    <w:rsid w:val="005B0911"/>
    <w:rsid w:val="005B0DE1"/>
    <w:rsid w:val="005B125E"/>
    <w:rsid w:val="005B1BB0"/>
    <w:rsid w:val="005B3D73"/>
    <w:rsid w:val="005B42B0"/>
    <w:rsid w:val="005B4AD5"/>
    <w:rsid w:val="005B549B"/>
    <w:rsid w:val="005B5A92"/>
    <w:rsid w:val="005B6D32"/>
    <w:rsid w:val="005B7D7B"/>
    <w:rsid w:val="005C019F"/>
    <w:rsid w:val="005C074D"/>
    <w:rsid w:val="005C0946"/>
    <w:rsid w:val="005C34C9"/>
    <w:rsid w:val="005C3D6E"/>
    <w:rsid w:val="005C3DDA"/>
    <w:rsid w:val="005C544E"/>
    <w:rsid w:val="005C576B"/>
    <w:rsid w:val="005C58EE"/>
    <w:rsid w:val="005C5A47"/>
    <w:rsid w:val="005C65E0"/>
    <w:rsid w:val="005C76F7"/>
    <w:rsid w:val="005C7FE7"/>
    <w:rsid w:val="005D010D"/>
    <w:rsid w:val="005D061A"/>
    <w:rsid w:val="005D0762"/>
    <w:rsid w:val="005D0BCF"/>
    <w:rsid w:val="005D1680"/>
    <w:rsid w:val="005D1A50"/>
    <w:rsid w:val="005D2406"/>
    <w:rsid w:val="005D2E8B"/>
    <w:rsid w:val="005D3730"/>
    <w:rsid w:val="005D3CAC"/>
    <w:rsid w:val="005D5865"/>
    <w:rsid w:val="005D64CA"/>
    <w:rsid w:val="005E0521"/>
    <w:rsid w:val="005E0D0D"/>
    <w:rsid w:val="005E15F6"/>
    <w:rsid w:val="005E1758"/>
    <w:rsid w:val="005E19EE"/>
    <w:rsid w:val="005E1C1A"/>
    <w:rsid w:val="005E1CB0"/>
    <w:rsid w:val="005E1DFB"/>
    <w:rsid w:val="005E1EB0"/>
    <w:rsid w:val="005E229C"/>
    <w:rsid w:val="005E2859"/>
    <w:rsid w:val="005E3686"/>
    <w:rsid w:val="005E3CD3"/>
    <w:rsid w:val="005E3FB9"/>
    <w:rsid w:val="005E3FF3"/>
    <w:rsid w:val="005E5229"/>
    <w:rsid w:val="005E5CC3"/>
    <w:rsid w:val="005E5E45"/>
    <w:rsid w:val="005E5E58"/>
    <w:rsid w:val="005E73AB"/>
    <w:rsid w:val="005E7D49"/>
    <w:rsid w:val="005F04C0"/>
    <w:rsid w:val="005F05E9"/>
    <w:rsid w:val="005F0A80"/>
    <w:rsid w:val="005F0B73"/>
    <w:rsid w:val="005F0F7D"/>
    <w:rsid w:val="005F1242"/>
    <w:rsid w:val="005F18B6"/>
    <w:rsid w:val="005F1A83"/>
    <w:rsid w:val="005F1ABA"/>
    <w:rsid w:val="005F26FC"/>
    <w:rsid w:val="005F2E0B"/>
    <w:rsid w:val="005F31B9"/>
    <w:rsid w:val="005F3228"/>
    <w:rsid w:val="005F33F2"/>
    <w:rsid w:val="005F3AA4"/>
    <w:rsid w:val="005F447A"/>
    <w:rsid w:val="005F4ED5"/>
    <w:rsid w:val="005F5962"/>
    <w:rsid w:val="005F5CAE"/>
    <w:rsid w:val="005F602D"/>
    <w:rsid w:val="005F6229"/>
    <w:rsid w:val="005F6833"/>
    <w:rsid w:val="005F6E89"/>
    <w:rsid w:val="005F76CE"/>
    <w:rsid w:val="005F7A4B"/>
    <w:rsid w:val="005F7CE2"/>
    <w:rsid w:val="00601BD4"/>
    <w:rsid w:val="00601D4C"/>
    <w:rsid w:val="00602616"/>
    <w:rsid w:val="006028E1"/>
    <w:rsid w:val="00602DCA"/>
    <w:rsid w:val="00602F04"/>
    <w:rsid w:val="00603B99"/>
    <w:rsid w:val="00604277"/>
    <w:rsid w:val="0060471B"/>
    <w:rsid w:val="006047CB"/>
    <w:rsid w:val="00605043"/>
    <w:rsid w:val="0060556C"/>
    <w:rsid w:val="006068A8"/>
    <w:rsid w:val="00607267"/>
    <w:rsid w:val="00610556"/>
    <w:rsid w:val="0061116B"/>
    <w:rsid w:val="00611802"/>
    <w:rsid w:val="00611AFD"/>
    <w:rsid w:val="00612538"/>
    <w:rsid w:val="0061267A"/>
    <w:rsid w:val="00613005"/>
    <w:rsid w:val="00614D35"/>
    <w:rsid w:val="0061559F"/>
    <w:rsid w:val="00616343"/>
    <w:rsid w:val="00616D77"/>
    <w:rsid w:val="00616FC6"/>
    <w:rsid w:val="0061749A"/>
    <w:rsid w:val="00620EE4"/>
    <w:rsid w:val="00621886"/>
    <w:rsid w:val="006218FB"/>
    <w:rsid w:val="00621A68"/>
    <w:rsid w:val="00621DD0"/>
    <w:rsid w:val="00621FE9"/>
    <w:rsid w:val="0062326F"/>
    <w:rsid w:val="00623B42"/>
    <w:rsid w:val="00623DFE"/>
    <w:rsid w:val="00624DC2"/>
    <w:rsid w:val="00624E21"/>
    <w:rsid w:val="006250DB"/>
    <w:rsid w:val="00625A0F"/>
    <w:rsid w:val="00625AC1"/>
    <w:rsid w:val="00626D82"/>
    <w:rsid w:val="00627397"/>
    <w:rsid w:val="00627BC6"/>
    <w:rsid w:val="00630DDB"/>
    <w:rsid w:val="006313B2"/>
    <w:rsid w:val="006314E6"/>
    <w:rsid w:val="006323F8"/>
    <w:rsid w:val="0063283D"/>
    <w:rsid w:val="00632CDF"/>
    <w:rsid w:val="00634519"/>
    <w:rsid w:val="0063493F"/>
    <w:rsid w:val="00635A7B"/>
    <w:rsid w:val="00635EA5"/>
    <w:rsid w:val="00636A5F"/>
    <w:rsid w:val="00636D2A"/>
    <w:rsid w:val="00637FC0"/>
    <w:rsid w:val="00640795"/>
    <w:rsid w:val="00640E60"/>
    <w:rsid w:val="006415B4"/>
    <w:rsid w:val="00641886"/>
    <w:rsid w:val="00642EFA"/>
    <w:rsid w:val="0064372A"/>
    <w:rsid w:val="00643752"/>
    <w:rsid w:val="00643A27"/>
    <w:rsid w:val="0064530A"/>
    <w:rsid w:val="00646188"/>
    <w:rsid w:val="006474D6"/>
    <w:rsid w:val="0064798E"/>
    <w:rsid w:val="00647B16"/>
    <w:rsid w:val="00650168"/>
    <w:rsid w:val="006508E2"/>
    <w:rsid w:val="00650EA9"/>
    <w:rsid w:val="00651324"/>
    <w:rsid w:val="006515AA"/>
    <w:rsid w:val="00652DA8"/>
    <w:rsid w:val="006533F9"/>
    <w:rsid w:val="00653845"/>
    <w:rsid w:val="00654634"/>
    <w:rsid w:val="006559D9"/>
    <w:rsid w:val="00657961"/>
    <w:rsid w:val="006656BE"/>
    <w:rsid w:val="006666DB"/>
    <w:rsid w:val="0066750F"/>
    <w:rsid w:val="006701F8"/>
    <w:rsid w:val="00670841"/>
    <w:rsid w:val="00670B98"/>
    <w:rsid w:val="00672324"/>
    <w:rsid w:val="00672C0B"/>
    <w:rsid w:val="00673258"/>
    <w:rsid w:val="006744EC"/>
    <w:rsid w:val="00675B71"/>
    <w:rsid w:val="00676DE3"/>
    <w:rsid w:val="0068010F"/>
    <w:rsid w:val="0068028C"/>
    <w:rsid w:val="0068037F"/>
    <w:rsid w:val="006805B4"/>
    <w:rsid w:val="006809AA"/>
    <w:rsid w:val="00680F17"/>
    <w:rsid w:val="006811B0"/>
    <w:rsid w:val="006824E9"/>
    <w:rsid w:val="006828AB"/>
    <w:rsid w:val="006829E2"/>
    <w:rsid w:val="006836BA"/>
    <w:rsid w:val="00683A68"/>
    <w:rsid w:val="00684168"/>
    <w:rsid w:val="00684F9B"/>
    <w:rsid w:val="00684FDB"/>
    <w:rsid w:val="006851B3"/>
    <w:rsid w:val="0068534B"/>
    <w:rsid w:val="0068627B"/>
    <w:rsid w:val="00686E03"/>
    <w:rsid w:val="006876D3"/>
    <w:rsid w:val="00690183"/>
    <w:rsid w:val="00691010"/>
    <w:rsid w:val="00691551"/>
    <w:rsid w:val="00691AF9"/>
    <w:rsid w:val="00693CFE"/>
    <w:rsid w:val="00694CB4"/>
    <w:rsid w:val="00694E15"/>
    <w:rsid w:val="00695241"/>
    <w:rsid w:val="00696AF4"/>
    <w:rsid w:val="006A0F4D"/>
    <w:rsid w:val="006A1070"/>
    <w:rsid w:val="006A1B29"/>
    <w:rsid w:val="006A1F43"/>
    <w:rsid w:val="006A2A52"/>
    <w:rsid w:val="006A2C07"/>
    <w:rsid w:val="006A3368"/>
    <w:rsid w:val="006A3ECF"/>
    <w:rsid w:val="006A4558"/>
    <w:rsid w:val="006A48B4"/>
    <w:rsid w:val="006A4CF1"/>
    <w:rsid w:val="006A4D11"/>
    <w:rsid w:val="006A5126"/>
    <w:rsid w:val="006A5DB0"/>
    <w:rsid w:val="006A5F06"/>
    <w:rsid w:val="006A5FF9"/>
    <w:rsid w:val="006A6199"/>
    <w:rsid w:val="006B0144"/>
    <w:rsid w:val="006B12A3"/>
    <w:rsid w:val="006B13DE"/>
    <w:rsid w:val="006B1A9D"/>
    <w:rsid w:val="006B2430"/>
    <w:rsid w:val="006B375F"/>
    <w:rsid w:val="006B445C"/>
    <w:rsid w:val="006B48CD"/>
    <w:rsid w:val="006B4BB9"/>
    <w:rsid w:val="006B52B5"/>
    <w:rsid w:val="006B541B"/>
    <w:rsid w:val="006B5DE2"/>
    <w:rsid w:val="006B6358"/>
    <w:rsid w:val="006B6910"/>
    <w:rsid w:val="006B6DF3"/>
    <w:rsid w:val="006B7957"/>
    <w:rsid w:val="006B7A96"/>
    <w:rsid w:val="006B7B5D"/>
    <w:rsid w:val="006C00B1"/>
    <w:rsid w:val="006C28AB"/>
    <w:rsid w:val="006C3001"/>
    <w:rsid w:val="006C317E"/>
    <w:rsid w:val="006C3708"/>
    <w:rsid w:val="006C3DFF"/>
    <w:rsid w:val="006C42D7"/>
    <w:rsid w:val="006C432D"/>
    <w:rsid w:val="006C4E20"/>
    <w:rsid w:val="006C54B0"/>
    <w:rsid w:val="006C5A04"/>
    <w:rsid w:val="006C716B"/>
    <w:rsid w:val="006C7608"/>
    <w:rsid w:val="006C7C7E"/>
    <w:rsid w:val="006C7E1D"/>
    <w:rsid w:val="006D04ED"/>
    <w:rsid w:val="006D094B"/>
    <w:rsid w:val="006D12B5"/>
    <w:rsid w:val="006D233F"/>
    <w:rsid w:val="006D278B"/>
    <w:rsid w:val="006D3433"/>
    <w:rsid w:val="006D3558"/>
    <w:rsid w:val="006D3977"/>
    <w:rsid w:val="006D3DEB"/>
    <w:rsid w:val="006D42BA"/>
    <w:rsid w:val="006D4B28"/>
    <w:rsid w:val="006D4EF7"/>
    <w:rsid w:val="006D525E"/>
    <w:rsid w:val="006D52C7"/>
    <w:rsid w:val="006D5977"/>
    <w:rsid w:val="006D6154"/>
    <w:rsid w:val="006D7B7B"/>
    <w:rsid w:val="006D7BA2"/>
    <w:rsid w:val="006D7D57"/>
    <w:rsid w:val="006D7EFF"/>
    <w:rsid w:val="006D7FBB"/>
    <w:rsid w:val="006E0569"/>
    <w:rsid w:val="006E1642"/>
    <w:rsid w:val="006E1733"/>
    <w:rsid w:val="006E17BE"/>
    <w:rsid w:val="006E1BE2"/>
    <w:rsid w:val="006E2505"/>
    <w:rsid w:val="006E2FE4"/>
    <w:rsid w:val="006E39F3"/>
    <w:rsid w:val="006E4783"/>
    <w:rsid w:val="006E50DC"/>
    <w:rsid w:val="006E55AB"/>
    <w:rsid w:val="006E579A"/>
    <w:rsid w:val="006E600C"/>
    <w:rsid w:val="006E6138"/>
    <w:rsid w:val="006E6225"/>
    <w:rsid w:val="006E6F23"/>
    <w:rsid w:val="006F0ACA"/>
    <w:rsid w:val="006F0C30"/>
    <w:rsid w:val="006F0E65"/>
    <w:rsid w:val="006F14D9"/>
    <w:rsid w:val="006F2779"/>
    <w:rsid w:val="006F3BFF"/>
    <w:rsid w:val="006F3CAA"/>
    <w:rsid w:val="006F55DF"/>
    <w:rsid w:val="006F5FC9"/>
    <w:rsid w:val="006F6974"/>
    <w:rsid w:val="006F6B8F"/>
    <w:rsid w:val="006F6DFA"/>
    <w:rsid w:val="006F7691"/>
    <w:rsid w:val="006F7B98"/>
    <w:rsid w:val="006F7D20"/>
    <w:rsid w:val="006F7E1A"/>
    <w:rsid w:val="0070028A"/>
    <w:rsid w:val="00700918"/>
    <w:rsid w:val="007011C1"/>
    <w:rsid w:val="00702686"/>
    <w:rsid w:val="00702A62"/>
    <w:rsid w:val="0070371F"/>
    <w:rsid w:val="007041CA"/>
    <w:rsid w:val="007048A8"/>
    <w:rsid w:val="00704A28"/>
    <w:rsid w:val="00705A48"/>
    <w:rsid w:val="00705F96"/>
    <w:rsid w:val="00706A80"/>
    <w:rsid w:val="00706C9F"/>
    <w:rsid w:val="00706D63"/>
    <w:rsid w:val="00707696"/>
    <w:rsid w:val="00707AB5"/>
    <w:rsid w:val="007102CC"/>
    <w:rsid w:val="007104C4"/>
    <w:rsid w:val="00711519"/>
    <w:rsid w:val="0071197A"/>
    <w:rsid w:val="00711BD1"/>
    <w:rsid w:val="00712DE7"/>
    <w:rsid w:val="00713114"/>
    <w:rsid w:val="00713245"/>
    <w:rsid w:val="00713273"/>
    <w:rsid w:val="00713D7E"/>
    <w:rsid w:val="00713DAD"/>
    <w:rsid w:val="00713EAC"/>
    <w:rsid w:val="00714779"/>
    <w:rsid w:val="0071482F"/>
    <w:rsid w:val="007151C0"/>
    <w:rsid w:val="00715372"/>
    <w:rsid w:val="00716241"/>
    <w:rsid w:val="00716333"/>
    <w:rsid w:val="00716FA0"/>
    <w:rsid w:val="00716FC7"/>
    <w:rsid w:val="0071738C"/>
    <w:rsid w:val="007176A6"/>
    <w:rsid w:val="00717AFA"/>
    <w:rsid w:val="007202BA"/>
    <w:rsid w:val="007203B1"/>
    <w:rsid w:val="007207E4"/>
    <w:rsid w:val="00720FE2"/>
    <w:rsid w:val="00721444"/>
    <w:rsid w:val="0072275B"/>
    <w:rsid w:val="00722EBB"/>
    <w:rsid w:val="00722F17"/>
    <w:rsid w:val="00723001"/>
    <w:rsid w:val="007235F2"/>
    <w:rsid w:val="007239E0"/>
    <w:rsid w:val="00723EB8"/>
    <w:rsid w:val="007240C7"/>
    <w:rsid w:val="007249F3"/>
    <w:rsid w:val="00724A2F"/>
    <w:rsid w:val="00724A80"/>
    <w:rsid w:val="007255CC"/>
    <w:rsid w:val="007268B5"/>
    <w:rsid w:val="007268E8"/>
    <w:rsid w:val="00726C2B"/>
    <w:rsid w:val="007277E5"/>
    <w:rsid w:val="0073047F"/>
    <w:rsid w:val="00730DB2"/>
    <w:rsid w:val="00733369"/>
    <w:rsid w:val="00733AD1"/>
    <w:rsid w:val="00733F4D"/>
    <w:rsid w:val="0073429B"/>
    <w:rsid w:val="0073439F"/>
    <w:rsid w:val="00734C45"/>
    <w:rsid w:val="0073522C"/>
    <w:rsid w:val="00735587"/>
    <w:rsid w:val="007358AF"/>
    <w:rsid w:val="00736088"/>
    <w:rsid w:val="00736537"/>
    <w:rsid w:val="007365F5"/>
    <w:rsid w:val="0073716B"/>
    <w:rsid w:val="00737656"/>
    <w:rsid w:val="00737B37"/>
    <w:rsid w:val="00740AAE"/>
    <w:rsid w:val="0074105E"/>
    <w:rsid w:val="007413D4"/>
    <w:rsid w:val="007414DE"/>
    <w:rsid w:val="00741E7B"/>
    <w:rsid w:val="007423BE"/>
    <w:rsid w:val="007429AB"/>
    <w:rsid w:val="007441D1"/>
    <w:rsid w:val="007452B8"/>
    <w:rsid w:val="00745F16"/>
    <w:rsid w:val="00746623"/>
    <w:rsid w:val="0074697F"/>
    <w:rsid w:val="007469F0"/>
    <w:rsid w:val="007474D0"/>
    <w:rsid w:val="00747944"/>
    <w:rsid w:val="00747AEC"/>
    <w:rsid w:val="00747B17"/>
    <w:rsid w:val="00750021"/>
    <w:rsid w:val="007509F1"/>
    <w:rsid w:val="007510D0"/>
    <w:rsid w:val="007517C7"/>
    <w:rsid w:val="00751F1E"/>
    <w:rsid w:val="00752123"/>
    <w:rsid w:val="0075280C"/>
    <w:rsid w:val="007528B5"/>
    <w:rsid w:val="007528D5"/>
    <w:rsid w:val="00752E1F"/>
    <w:rsid w:val="007534ED"/>
    <w:rsid w:val="00753975"/>
    <w:rsid w:val="00754830"/>
    <w:rsid w:val="00755AE9"/>
    <w:rsid w:val="00756A7D"/>
    <w:rsid w:val="00756BDB"/>
    <w:rsid w:val="00756D78"/>
    <w:rsid w:val="00757091"/>
    <w:rsid w:val="0076172F"/>
    <w:rsid w:val="00763369"/>
    <w:rsid w:val="00763C37"/>
    <w:rsid w:val="00763F52"/>
    <w:rsid w:val="00763F97"/>
    <w:rsid w:val="0076424F"/>
    <w:rsid w:val="0076425C"/>
    <w:rsid w:val="0076456B"/>
    <w:rsid w:val="00765719"/>
    <w:rsid w:val="00765B8D"/>
    <w:rsid w:val="007661F9"/>
    <w:rsid w:val="007666DD"/>
    <w:rsid w:val="00766C29"/>
    <w:rsid w:val="00767DFF"/>
    <w:rsid w:val="00767E24"/>
    <w:rsid w:val="0077007E"/>
    <w:rsid w:val="00770093"/>
    <w:rsid w:val="007700CE"/>
    <w:rsid w:val="00770757"/>
    <w:rsid w:val="0077232A"/>
    <w:rsid w:val="00772AF6"/>
    <w:rsid w:val="00772CB4"/>
    <w:rsid w:val="00773310"/>
    <w:rsid w:val="0077355A"/>
    <w:rsid w:val="00774E5C"/>
    <w:rsid w:val="007750DA"/>
    <w:rsid w:val="0077589A"/>
    <w:rsid w:val="00775C6E"/>
    <w:rsid w:val="00776F45"/>
    <w:rsid w:val="0077722F"/>
    <w:rsid w:val="00777B6B"/>
    <w:rsid w:val="00777BF9"/>
    <w:rsid w:val="00777EFA"/>
    <w:rsid w:val="00780F35"/>
    <w:rsid w:val="00781E70"/>
    <w:rsid w:val="007821D2"/>
    <w:rsid w:val="007828B1"/>
    <w:rsid w:val="00782D48"/>
    <w:rsid w:val="00783A42"/>
    <w:rsid w:val="00784CE2"/>
    <w:rsid w:val="00785D8E"/>
    <w:rsid w:val="007866FC"/>
    <w:rsid w:val="00786BA5"/>
    <w:rsid w:val="007877AE"/>
    <w:rsid w:val="00787D91"/>
    <w:rsid w:val="00787F55"/>
    <w:rsid w:val="00790137"/>
    <w:rsid w:val="00790516"/>
    <w:rsid w:val="00790646"/>
    <w:rsid w:val="00791139"/>
    <w:rsid w:val="00791F97"/>
    <w:rsid w:val="0079286B"/>
    <w:rsid w:val="00793C90"/>
    <w:rsid w:val="00793F0C"/>
    <w:rsid w:val="0079411A"/>
    <w:rsid w:val="007946FF"/>
    <w:rsid w:val="00794980"/>
    <w:rsid w:val="00794D96"/>
    <w:rsid w:val="007953F7"/>
    <w:rsid w:val="00795691"/>
    <w:rsid w:val="00796806"/>
    <w:rsid w:val="00796FD7"/>
    <w:rsid w:val="00797D36"/>
    <w:rsid w:val="007A070D"/>
    <w:rsid w:val="007A1183"/>
    <w:rsid w:val="007A15AE"/>
    <w:rsid w:val="007A1A7C"/>
    <w:rsid w:val="007A1B51"/>
    <w:rsid w:val="007A261A"/>
    <w:rsid w:val="007A2D23"/>
    <w:rsid w:val="007A4055"/>
    <w:rsid w:val="007A406A"/>
    <w:rsid w:val="007A457B"/>
    <w:rsid w:val="007A5ABA"/>
    <w:rsid w:val="007A5CD3"/>
    <w:rsid w:val="007A6A3C"/>
    <w:rsid w:val="007B05DF"/>
    <w:rsid w:val="007B0A1E"/>
    <w:rsid w:val="007B1721"/>
    <w:rsid w:val="007B180A"/>
    <w:rsid w:val="007B19D0"/>
    <w:rsid w:val="007B1BD2"/>
    <w:rsid w:val="007B2AB1"/>
    <w:rsid w:val="007B2E16"/>
    <w:rsid w:val="007B2FF6"/>
    <w:rsid w:val="007B317E"/>
    <w:rsid w:val="007B4C42"/>
    <w:rsid w:val="007B75FC"/>
    <w:rsid w:val="007B79DB"/>
    <w:rsid w:val="007B79FC"/>
    <w:rsid w:val="007C020D"/>
    <w:rsid w:val="007C11B3"/>
    <w:rsid w:val="007C128E"/>
    <w:rsid w:val="007C19A4"/>
    <w:rsid w:val="007C214E"/>
    <w:rsid w:val="007C2527"/>
    <w:rsid w:val="007C2834"/>
    <w:rsid w:val="007C294A"/>
    <w:rsid w:val="007C2D46"/>
    <w:rsid w:val="007C2E0A"/>
    <w:rsid w:val="007C31FA"/>
    <w:rsid w:val="007C4994"/>
    <w:rsid w:val="007C4E50"/>
    <w:rsid w:val="007C5006"/>
    <w:rsid w:val="007C6D5A"/>
    <w:rsid w:val="007C6E95"/>
    <w:rsid w:val="007C7785"/>
    <w:rsid w:val="007D0C73"/>
    <w:rsid w:val="007D0DC9"/>
    <w:rsid w:val="007D0F7C"/>
    <w:rsid w:val="007D10AD"/>
    <w:rsid w:val="007D15BF"/>
    <w:rsid w:val="007D1802"/>
    <w:rsid w:val="007D1BC4"/>
    <w:rsid w:val="007D21A4"/>
    <w:rsid w:val="007D2498"/>
    <w:rsid w:val="007D2DB9"/>
    <w:rsid w:val="007D3E45"/>
    <w:rsid w:val="007D4D7B"/>
    <w:rsid w:val="007D4E04"/>
    <w:rsid w:val="007D5946"/>
    <w:rsid w:val="007D5F30"/>
    <w:rsid w:val="007D7692"/>
    <w:rsid w:val="007D7907"/>
    <w:rsid w:val="007D7B45"/>
    <w:rsid w:val="007D7CEB"/>
    <w:rsid w:val="007D7D81"/>
    <w:rsid w:val="007E110D"/>
    <w:rsid w:val="007E1C97"/>
    <w:rsid w:val="007E2E40"/>
    <w:rsid w:val="007E33EB"/>
    <w:rsid w:val="007E37AC"/>
    <w:rsid w:val="007E3C59"/>
    <w:rsid w:val="007E3CFA"/>
    <w:rsid w:val="007E4A28"/>
    <w:rsid w:val="007E5ED1"/>
    <w:rsid w:val="007E5F8B"/>
    <w:rsid w:val="007E7D71"/>
    <w:rsid w:val="007F08F9"/>
    <w:rsid w:val="007F18BB"/>
    <w:rsid w:val="007F1991"/>
    <w:rsid w:val="007F1B72"/>
    <w:rsid w:val="007F2186"/>
    <w:rsid w:val="007F25AB"/>
    <w:rsid w:val="007F2625"/>
    <w:rsid w:val="007F2805"/>
    <w:rsid w:val="007F315D"/>
    <w:rsid w:val="007F3243"/>
    <w:rsid w:val="007F3A2A"/>
    <w:rsid w:val="007F4705"/>
    <w:rsid w:val="007F4C95"/>
    <w:rsid w:val="007F4F6E"/>
    <w:rsid w:val="007F653F"/>
    <w:rsid w:val="007F6900"/>
    <w:rsid w:val="007F6CA6"/>
    <w:rsid w:val="007F6F29"/>
    <w:rsid w:val="007F76BC"/>
    <w:rsid w:val="007F7C63"/>
    <w:rsid w:val="00800574"/>
    <w:rsid w:val="00800FE3"/>
    <w:rsid w:val="00802FDF"/>
    <w:rsid w:val="00803AFA"/>
    <w:rsid w:val="00804190"/>
    <w:rsid w:val="008042E1"/>
    <w:rsid w:val="008058A8"/>
    <w:rsid w:val="008058EA"/>
    <w:rsid w:val="00810343"/>
    <w:rsid w:val="00810CBE"/>
    <w:rsid w:val="00811093"/>
    <w:rsid w:val="008112E8"/>
    <w:rsid w:val="00811A5A"/>
    <w:rsid w:val="00813C68"/>
    <w:rsid w:val="00814284"/>
    <w:rsid w:val="0081492E"/>
    <w:rsid w:val="0081518E"/>
    <w:rsid w:val="00815363"/>
    <w:rsid w:val="008158C5"/>
    <w:rsid w:val="00815BAA"/>
    <w:rsid w:val="008165B2"/>
    <w:rsid w:val="00816F5A"/>
    <w:rsid w:val="00817CDE"/>
    <w:rsid w:val="0082192C"/>
    <w:rsid w:val="0082196D"/>
    <w:rsid w:val="00821D88"/>
    <w:rsid w:val="00822DB5"/>
    <w:rsid w:val="008236AA"/>
    <w:rsid w:val="00823B39"/>
    <w:rsid w:val="008243D6"/>
    <w:rsid w:val="008247FA"/>
    <w:rsid w:val="00824B38"/>
    <w:rsid w:val="00824DAC"/>
    <w:rsid w:val="008253FC"/>
    <w:rsid w:val="008267E6"/>
    <w:rsid w:val="008302D1"/>
    <w:rsid w:val="0083049E"/>
    <w:rsid w:val="008304F4"/>
    <w:rsid w:val="00830751"/>
    <w:rsid w:val="00830E74"/>
    <w:rsid w:val="008319EC"/>
    <w:rsid w:val="00831F75"/>
    <w:rsid w:val="0083237C"/>
    <w:rsid w:val="00833472"/>
    <w:rsid w:val="00833587"/>
    <w:rsid w:val="008339A0"/>
    <w:rsid w:val="00834166"/>
    <w:rsid w:val="00834C3E"/>
    <w:rsid w:val="00834D1C"/>
    <w:rsid w:val="00834F64"/>
    <w:rsid w:val="008352D1"/>
    <w:rsid w:val="00835C01"/>
    <w:rsid w:val="00836014"/>
    <w:rsid w:val="00837342"/>
    <w:rsid w:val="00837A8E"/>
    <w:rsid w:val="00837D75"/>
    <w:rsid w:val="008408E1"/>
    <w:rsid w:val="00840E81"/>
    <w:rsid w:val="00841C01"/>
    <w:rsid w:val="008423D0"/>
    <w:rsid w:val="00842403"/>
    <w:rsid w:val="00843C2E"/>
    <w:rsid w:val="0084611F"/>
    <w:rsid w:val="008465B8"/>
    <w:rsid w:val="00850199"/>
    <w:rsid w:val="008506C3"/>
    <w:rsid w:val="0085104E"/>
    <w:rsid w:val="008516E8"/>
    <w:rsid w:val="0085193B"/>
    <w:rsid w:val="00851C85"/>
    <w:rsid w:val="008539D4"/>
    <w:rsid w:val="00853F76"/>
    <w:rsid w:val="00854062"/>
    <w:rsid w:val="0085456A"/>
    <w:rsid w:val="00855866"/>
    <w:rsid w:val="00855F22"/>
    <w:rsid w:val="00856EDC"/>
    <w:rsid w:val="00857196"/>
    <w:rsid w:val="008600E5"/>
    <w:rsid w:val="008607E4"/>
    <w:rsid w:val="008609E0"/>
    <w:rsid w:val="00861FD8"/>
    <w:rsid w:val="00862F85"/>
    <w:rsid w:val="00862FC5"/>
    <w:rsid w:val="0086416D"/>
    <w:rsid w:val="00864ADC"/>
    <w:rsid w:val="00865E22"/>
    <w:rsid w:val="00866D90"/>
    <w:rsid w:val="00867388"/>
    <w:rsid w:val="00867676"/>
    <w:rsid w:val="00867C52"/>
    <w:rsid w:val="00871075"/>
    <w:rsid w:val="00871A4C"/>
    <w:rsid w:val="00871A5F"/>
    <w:rsid w:val="00871DB3"/>
    <w:rsid w:val="0087237E"/>
    <w:rsid w:val="0087281C"/>
    <w:rsid w:val="00872C34"/>
    <w:rsid w:val="00872E3D"/>
    <w:rsid w:val="00872F85"/>
    <w:rsid w:val="00873AF1"/>
    <w:rsid w:val="00873BD8"/>
    <w:rsid w:val="00874756"/>
    <w:rsid w:val="008752B2"/>
    <w:rsid w:val="0087571E"/>
    <w:rsid w:val="00875EB8"/>
    <w:rsid w:val="008779E3"/>
    <w:rsid w:val="00880BCC"/>
    <w:rsid w:val="00880CC0"/>
    <w:rsid w:val="00881A7F"/>
    <w:rsid w:val="00881E0C"/>
    <w:rsid w:val="00881F6F"/>
    <w:rsid w:val="008820BC"/>
    <w:rsid w:val="008834CF"/>
    <w:rsid w:val="00883687"/>
    <w:rsid w:val="00883720"/>
    <w:rsid w:val="008840D0"/>
    <w:rsid w:val="008849E0"/>
    <w:rsid w:val="00884A16"/>
    <w:rsid w:val="00884A1A"/>
    <w:rsid w:val="0088509F"/>
    <w:rsid w:val="00886088"/>
    <w:rsid w:val="00886AC1"/>
    <w:rsid w:val="008874BA"/>
    <w:rsid w:val="00890EDF"/>
    <w:rsid w:val="00893317"/>
    <w:rsid w:val="00893BFC"/>
    <w:rsid w:val="008940CD"/>
    <w:rsid w:val="00894345"/>
    <w:rsid w:val="0089445B"/>
    <w:rsid w:val="008949E0"/>
    <w:rsid w:val="008955DE"/>
    <w:rsid w:val="00895830"/>
    <w:rsid w:val="008960E0"/>
    <w:rsid w:val="0089614C"/>
    <w:rsid w:val="008964A8"/>
    <w:rsid w:val="008966F3"/>
    <w:rsid w:val="00896AB8"/>
    <w:rsid w:val="00897429"/>
    <w:rsid w:val="00897671"/>
    <w:rsid w:val="00897899"/>
    <w:rsid w:val="008A0210"/>
    <w:rsid w:val="008A0DA2"/>
    <w:rsid w:val="008A22F7"/>
    <w:rsid w:val="008A2A35"/>
    <w:rsid w:val="008A4326"/>
    <w:rsid w:val="008A4588"/>
    <w:rsid w:val="008A4EC4"/>
    <w:rsid w:val="008A522C"/>
    <w:rsid w:val="008A646E"/>
    <w:rsid w:val="008A6E48"/>
    <w:rsid w:val="008A6EAD"/>
    <w:rsid w:val="008A70F2"/>
    <w:rsid w:val="008B01A0"/>
    <w:rsid w:val="008B01B4"/>
    <w:rsid w:val="008B0257"/>
    <w:rsid w:val="008B3A7C"/>
    <w:rsid w:val="008B44BB"/>
    <w:rsid w:val="008B5A55"/>
    <w:rsid w:val="008B7C7B"/>
    <w:rsid w:val="008C174E"/>
    <w:rsid w:val="008C182A"/>
    <w:rsid w:val="008C1BAF"/>
    <w:rsid w:val="008C1FAE"/>
    <w:rsid w:val="008C249C"/>
    <w:rsid w:val="008C2768"/>
    <w:rsid w:val="008C2CF9"/>
    <w:rsid w:val="008C3083"/>
    <w:rsid w:val="008C3417"/>
    <w:rsid w:val="008C3481"/>
    <w:rsid w:val="008C3B57"/>
    <w:rsid w:val="008C3EA8"/>
    <w:rsid w:val="008C463A"/>
    <w:rsid w:val="008C52C4"/>
    <w:rsid w:val="008C536A"/>
    <w:rsid w:val="008C54FA"/>
    <w:rsid w:val="008C634C"/>
    <w:rsid w:val="008C6562"/>
    <w:rsid w:val="008C66AA"/>
    <w:rsid w:val="008C68F6"/>
    <w:rsid w:val="008C6992"/>
    <w:rsid w:val="008C7290"/>
    <w:rsid w:val="008C7768"/>
    <w:rsid w:val="008C7FC8"/>
    <w:rsid w:val="008D1045"/>
    <w:rsid w:val="008D1329"/>
    <w:rsid w:val="008D18CE"/>
    <w:rsid w:val="008D2610"/>
    <w:rsid w:val="008D28E0"/>
    <w:rsid w:val="008D319C"/>
    <w:rsid w:val="008D3761"/>
    <w:rsid w:val="008D4374"/>
    <w:rsid w:val="008D4659"/>
    <w:rsid w:val="008D4B52"/>
    <w:rsid w:val="008D6161"/>
    <w:rsid w:val="008D6217"/>
    <w:rsid w:val="008D716A"/>
    <w:rsid w:val="008D72AD"/>
    <w:rsid w:val="008E0E5B"/>
    <w:rsid w:val="008E197E"/>
    <w:rsid w:val="008E19A2"/>
    <w:rsid w:val="008E2908"/>
    <w:rsid w:val="008E2916"/>
    <w:rsid w:val="008E29E3"/>
    <w:rsid w:val="008E3183"/>
    <w:rsid w:val="008E4207"/>
    <w:rsid w:val="008E5907"/>
    <w:rsid w:val="008E593F"/>
    <w:rsid w:val="008E67EF"/>
    <w:rsid w:val="008E701B"/>
    <w:rsid w:val="008E7F21"/>
    <w:rsid w:val="008F0A05"/>
    <w:rsid w:val="008F1A6B"/>
    <w:rsid w:val="008F2794"/>
    <w:rsid w:val="008F3004"/>
    <w:rsid w:val="008F3009"/>
    <w:rsid w:val="008F361B"/>
    <w:rsid w:val="008F36A6"/>
    <w:rsid w:val="008F5E27"/>
    <w:rsid w:val="008F66C8"/>
    <w:rsid w:val="008F6CE5"/>
    <w:rsid w:val="009002B3"/>
    <w:rsid w:val="00900C2E"/>
    <w:rsid w:val="00900F4C"/>
    <w:rsid w:val="009019B7"/>
    <w:rsid w:val="0090294F"/>
    <w:rsid w:val="00902C68"/>
    <w:rsid w:val="00902FD2"/>
    <w:rsid w:val="0090315B"/>
    <w:rsid w:val="009032D2"/>
    <w:rsid w:val="009038D4"/>
    <w:rsid w:val="0090424E"/>
    <w:rsid w:val="00905239"/>
    <w:rsid w:val="00905586"/>
    <w:rsid w:val="009057B4"/>
    <w:rsid w:val="0090614C"/>
    <w:rsid w:val="00906933"/>
    <w:rsid w:val="00906B21"/>
    <w:rsid w:val="00906FA9"/>
    <w:rsid w:val="00907120"/>
    <w:rsid w:val="00907A2A"/>
    <w:rsid w:val="00907E06"/>
    <w:rsid w:val="00910916"/>
    <w:rsid w:val="00912E10"/>
    <w:rsid w:val="00912FFF"/>
    <w:rsid w:val="00913BC8"/>
    <w:rsid w:val="009141DD"/>
    <w:rsid w:val="009148F5"/>
    <w:rsid w:val="009152B2"/>
    <w:rsid w:val="00915903"/>
    <w:rsid w:val="00916CEE"/>
    <w:rsid w:val="00916DC0"/>
    <w:rsid w:val="00916F49"/>
    <w:rsid w:val="00917D89"/>
    <w:rsid w:val="00920234"/>
    <w:rsid w:val="009206AF"/>
    <w:rsid w:val="00920CCF"/>
    <w:rsid w:val="00921368"/>
    <w:rsid w:val="00921D92"/>
    <w:rsid w:val="00922950"/>
    <w:rsid w:val="009254E2"/>
    <w:rsid w:val="00925D31"/>
    <w:rsid w:val="0092694A"/>
    <w:rsid w:val="00927028"/>
    <w:rsid w:val="009277BC"/>
    <w:rsid w:val="00927FC3"/>
    <w:rsid w:val="00927FF3"/>
    <w:rsid w:val="00930FEE"/>
    <w:rsid w:val="009310AD"/>
    <w:rsid w:val="00931842"/>
    <w:rsid w:val="00931FEC"/>
    <w:rsid w:val="0093264C"/>
    <w:rsid w:val="00932FB1"/>
    <w:rsid w:val="0093345C"/>
    <w:rsid w:val="009336C2"/>
    <w:rsid w:val="00933F77"/>
    <w:rsid w:val="009355AE"/>
    <w:rsid w:val="00935731"/>
    <w:rsid w:val="00935A89"/>
    <w:rsid w:val="00937343"/>
    <w:rsid w:val="00937586"/>
    <w:rsid w:val="00937C7B"/>
    <w:rsid w:val="009400E5"/>
    <w:rsid w:val="00940AD5"/>
    <w:rsid w:val="0094175D"/>
    <w:rsid w:val="00942662"/>
    <w:rsid w:val="009428A9"/>
    <w:rsid w:val="009436CF"/>
    <w:rsid w:val="009440C3"/>
    <w:rsid w:val="009443D6"/>
    <w:rsid w:val="00945223"/>
    <w:rsid w:val="009452A9"/>
    <w:rsid w:val="0094568B"/>
    <w:rsid w:val="00945DE7"/>
    <w:rsid w:val="00945F1F"/>
    <w:rsid w:val="00946281"/>
    <w:rsid w:val="00946287"/>
    <w:rsid w:val="0094664B"/>
    <w:rsid w:val="00946C4D"/>
    <w:rsid w:val="00947150"/>
    <w:rsid w:val="00947571"/>
    <w:rsid w:val="00947839"/>
    <w:rsid w:val="00950597"/>
    <w:rsid w:val="009509C3"/>
    <w:rsid w:val="00950F28"/>
    <w:rsid w:val="00951627"/>
    <w:rsid w:val="00953965"/>
    <w:rsid w:val="0095418F"/>
    <w:rsid w:val="009541D5"/>
    <w:rsid w:val="00954731"/>
    <w:rsid w:val="00955342"/>
    <w:rsid w:val="009567C5"/>
    <w:rsid w:val="00956DEC"/>
    <w:rsid w:val="00957B12"/>
    <w:rsid w:val="00957F34"/>
    <w:rsid w:val="0096120F"/>
    <w:rsid w:val="009613F9"/>
    <w:rsid w:val="009615C1"/>
    <w:rsid w:val="00961784"/>
    <w:rsid w:val="00961B41"/>
    <w:rsid w:val="009632E1"/>
    <w:rsid w:val="0096473D"/>
    <w:rsid w:val="00964B34"/>
    <w:rsid w:val="00965BD0"/>
    <w:rsid w:val="00965EC0"/>
    <w:rsid w:val="00966897"/>
    <w:rsid w:val="00966CD7"/>
    <w:rsid w:val="0097064F"/>
    <w:rsid w:val="0097066C"/>
    <w:rsid w:val="00970732"/>
    <w:rsid w:val="00971756"/>
    <w:rsid w:val="00972BC9"/>
    <w:rsid w:val="00974264"/>
    <w:rsid w:val="00975523"/>
    <w:rsid w:val="009755FE"/>
    <w:rsid w:val="0097697F"/>
    <w:rsid w:val="00977356"/>
    <w:rsid w:val="009779A9"/>
    <w:rsid w:val="00980300"/>
    <w:rsid w:val="00980B6E"/>
    <w:rsid w:val="00983AEE"/>
    <w:rsid w:val="00984F52"/>
    <w:rsid w:val="009861D0"/>
    <w:rsid w:val="0098640F"/>
    <w:rsid w:val="00987C8B"/>
    <w:rsid w:val="00987E3F"/>
    <w:rsid w:val="009906EE"/>
    <w:rsid w:val="0099087B"/>
    <w:rsid w:val="00990A49"/>
    <w:rsid w:val="009912C3"/>
    <w:rsid w:val="00991AEB"/>
    <w:rsid w:val="00991C9E"/>
    <w:rsid w:val="00991DF4"/>
    <w:rsid w:val="009923AB"/>
    <w:rsid w:val="00992C3F"/>
    <w:rsid w:val="00992F61"/>
    <w:rsid w:val="00993518"/>
    <w:rsid w:val="00993FE5"/>
    <w:rsid w:val="0099466E"/>
    <w:rsid w:val="00994855"/>
    <w:rsid w:val="0099495F"/>
    <w:rsid w:val="00994FA8"/>
    <w:rsid w:val="00995042"/>
    <w:rsid w:val="009953D2"/>
    <w:rsid w:val="0099556B"/>
    <w:rsid w:val="00995AD7"/>
    <w:rsid w:val="009A034C"/>
    <w:rsid w:val="009A0514"/>
    <w:rsid w:val="009A063E"/>
    <w:rsid w:val="009A0EB3"/>
    <w:rsid w:val="009A10AD"/>
    <w:rsid w:val="009A1834"/>
    <w:rsid w:val="009A1C71"/>
    <w:rsid w:val="009A22B7"/>
    <w:rsid w:val="009A2A21"/>
    <w:rsid w:val="009A3115"/>
    <w:rsid w:val="009A3476"/>
    <w:rsid w:val="009A39EB"/>
    <w:rsid w:val="009A3D2E"/>
    <w:rsid w:val="009A403D"/>
    <w:rsid w:val="009A4515"/>
    <w:rsid w:val="009A5118"/>
    <w:rsid w:val="009A5DF5"/>
    <w:rsid w:val="009A5FF7"/>
    <w:rsid w:val="009A662C"/>
    <w:rsid w:val="009A6A9E"/>
    <w:rsid w:val="009A6DE7"/>
    <w:rsid w:val="009A7446"/>
    <w:rsid w:val="009B0312"/>
    <w:rsid w:val="009B03CA"/>
    <w:rsid w:val="009B08DD"/>
    <w:rsid w:val="009B12D7"/>
    <w:rsid w:val="009B16AC"/>
    <w:rsid w:val="009B1828"/>
    <w:rsid w:val="009B20D8"/>
    <w:rsid w:val="009B2F2A"/>
    <w:rsid w:val="009B3BC4"/>
    <w:rsid w:val="009B3FD9"/>
    <w:rsid w:val="009B447E"/>
    <w:rsid w:val="009B5509"/>
    <w:rsid w:val="009B58A2"/>
    <w:rsid w:val="009B637E"/>
    <w:rsid w:val="009B64EB"/>
    <w:rsid w:val="009B6F98"/>
    <w:rsid w:val="009B70A7"/>
    <w:rsid w:val="009B78C3"/>
    <w:rsid w:val="009C2476"/>
    <w:rsid w:val="009C25F7"/>
    <w:rsid w:val="009C2FE5"/>
    <w:rsid w:val="009C310E"/>
    <w:rsid w:val="009C32BC"/>
    <w:rsid w:val="009C3479"/>
    <w:rsid w:val="009C3790"/>
    <w:rsid w:val="009C3EB3"/>
    <w:rsid w:val="009C48AD"/>
    <w:rsid w:val="009C51D4"/>
    <w:rsid w:val="009C5783"/>
    <w:rsid w:val="009C6A0C"/>
    <w:rsid w:val="009D06EC"/>
    <w:rsid w:val="009D0826"/>
    <w:rsid w:val="009D0FC6"/>
    <w:rsid w:val="009D14BC"/>
    <w:rsid w:val="009D2059"/>
    <w:rsid w:val="009D2226"/>
    <w:rsid w:val="009D2997"/>
    <w:rsid w:val="009D2EFA"/>
    <w:rsid w:val="009D2F7B"/>
    <w:rsid w:val="009D4755"/>
    <w:rsid w:val="009D489A"/>
    <w:rsid w:val="009D5BF6"/>
    <w:rsid w:val="009D63B1"/>
    <w:rsid w:val="009D645B"/>
    <w:rsid w:val="009D65E6"/>
    <w:rsid w:val="009D687C"/>
    <w:rsid w:val="009D6AC8"/>
    <w:rsid w:val="009D7029"/>
    <w:rsid w:val="009D76C8"/>
    <w:rsid w:val="009E03D6"/>
    <w:rsid w:val="009E0782"/>
    <w:rsid w:val="009E07BE"/>
    <w:rsid w:val="009E1049"/>
    <w:rsid w:val="009E1957"/>
    <w:rsid w:val="009E1A14"/>
    <w:rsid w:val="009E22F8"/>
    <w:rsid w:val="009E2671"/>
    <w:rsid w:val="009E2799"/>
    <w:rsid w:val="009E31B0"/>
    <w:rsid w:val="009E359D"/>
    <w:rsid w:val="009E36BD"/>
    <w:rsid w:val="009E3805"/>
    <w:rsid w:val="009E3C97"/>
    <w:rsid w:val="009E4276"/>
    <w:rsid w:val="009E42FE"/>
    <w:rsid w:val="009E4F9A"/>
    <w:rsid w:val="009E50FA"/>
    <w:rsid w:val="009E5A04"/>
    <w:rsid w:val="009E660E"/>
    <w:rsid w:val="009E7676"/>
    <w:rsid w:val="009E797D"/>
    <w:rsid w:val="009E7B7C"/>
    <w:rsid w:val="009E7DC0"/>
    <w:rsid w:val="009F0180"/>
    <w:rsid w:val="009F0601"/>
    <w:rsid w:val="009F0677"/>
    <w:rsid w:val="009F0DD9"/>
    <w:rsid w:val="009F2E36"/>
    <w:rsid w:val="009F32B5"/>
    <w:rsid w:val="009F3F60"/>
    <w:rsid w:val="009F4C46"/>
    <w:rsid w:val="009F504F"/>
    <w:rsid w:val="009F50BC"/>
    <w:rsid w:val="009F6085"/>
    <w:rsid w:val="009F634A"/>
    <w:rsid w:val="009F6BF8"/>
    <w:rsid w:val="009F6FED"/>
    <w:rsid w:val="009F7E65"/>
    <w:rsid w:val="00A0063D"/>
    <w:rsid w:val="00A00F26"/>
    <w:rsid w:val="00A01E4B"/>
    <w:rsid w:val="00A0203A"/>
    <w:rsid w:val="00A02279"/>
    <w:rsid w:val="00A02654"/>
    <w:rsid w:val="00A037E8"/>
    <w:rsid w:val="00A03CAC"/>
    <w:rsid w:val="00A03CE2"/>
    <w:rsid w:val="00A03D4A"/>
    <w:rsid w:val="00A03F07"/>
    <w:rsid w:val="00A042BC"/>
    <w:rsid w:val="00A044CA"/>
    <w:rsid w:val="00A0674A"/>
    <w:rsid w:val="00A07630"/>
    <w:rsid w:val="00A07B63"/>
    <w:rsid w:val="00A07FCB"/>
    <w:rsid w:val="00A10060"/>
    <w:rsid w:val="00A10209"/>
    <w:rsid w:val="00A103F8"/>
    <w:rsid w:val="00A109C7"/>
    <w:rsid w:val="00A10CB4"/>
    <w:rsid w:val="00A11108"/>
    <w:rsid w:val="00A11147"/>
    <w:rsid w:val="00A12290"/>
    <w:rsid w:val="00A128A0"/>
    <w:rsid w:val="00A15405"/>
    <w:rsid w:val="00A15970"/>
    <w:rsid w:val="00A15BDF"/>
    <w:rsid w:val="00A16719"/>
    <w:rsid w:val="00A1750F"/>
    <w:rsid w:val="00A17B0D"/>
    <w:rsid w:val="00A206CF"/>
    <w:rsid w:val="00A208DE"/>
    <w:rsid w:val="00A208F5"/>
    <w:rsid w:val="00A20E59"/>
    <w:rsid w:val="00A2120C"/>
    <w:rsid w:val="00A2189A"/>
    <w:rsid w:val="00A21A3D"/>
    <w:rsid w:val="00A21B28"/>
    <w:rsid w:val="00A22283"/>
    <w:rsid w:val="00A2336B"/>
    <w:rsid w:val="00A2370A"/>
    <w:rsid w:val="00A23D7F"/>
    <w:rsid w:val="00A240A7"/>
    <w:rsid w:val="00A245A7"/>
    <w:rsid w:val="00A24845"/>
    <w:rsid w:val="00A25360"/>
    <w:rsid w:val="00A257C6"/>
    <w:rsid w:val="00A261B9"/>
    <w:rsid w:val="00A264CA"/>
    <w:rsid w:val="00A267E7"/>
    <w:rsid w:val="00A26A19"/>
    <w:rsid w:val="00A26A29"/>
    <w:rsid w:val="00A26B32"/>
    <w:rsid w:val="00A304BC"/>
    <w:rsid w:val="00A306FE"/>
    <w:rsid w:val="00A30BF3"/>
    <w:rsid w:val="00A31A09"/>
    <w:rsid w:val="00A3203C"/>
    <w:rsid w:val="00A329C4"/>
    <w:rsid w:val="00A32C21"/>
    <w:rsid w:val="00A32D1E"/>
    <w:rsid w:val="00A33EF4"/>
    <w:rsid w:val="00A34771"/>
    <w:rsid w:val="00A365CA"/>
    <w:rsid w:val="00A366F9"/>
    <w:rsid w:val="00A36AA0"/>
    <w:rsid w:val="00A37179"/>
    <w:rsid w:val="00A376AA"/>
    <w:rsid w:val="00A37D88"/>
    <w:rsid w:val="00A37E92"/>
    <w:rsid w:val="00A400A4"/>
    <w:rsid w:val="00A407EB"/>
    <w:rsid w:val="00A40E89"/>
    <w:rsid w:val="00A41D6D"/>
    <w:rsid w:val="00A42403"/>
    <w:rsid w:val="00A4368A"/>
    <w:rsid w:val="00A43A75"/>
    <w:rsid w:val="00A440B7"/>
    <w:rsid w:val="00A44151"/>
    <w:rsid w:val="00A459E6"/>
    <w:rsid w:val="00A4648C"/>
    <w:rsid w:val="00A47732"/>
    <w:rsid w:val="00A47C45"/>
    <w:rsid w:val="00A502EB"/>
    <w:rsid w:val="00A51553"/>
    <w:rsid w:val="00A5183C"/>
    <w:rsid w:val="00A51E1D"/>
    <w:rsid w:val="00A51E9B"/>
    <w:rsid w:val="00A52BFD"/>
    <w:rsid w:val="00A54001"/>
    <w:rsid w:val="00A547AA"/>
    <w:rsid w:val="00A55033"/>
    <w:rsid w:val="00A55BCA"/>
    <w:rsid w:val="00A56E9D"/>
    <w:rsid w:val="00A57173"/>
    <w:rsid w:val="00A5797E"/>
    <w:rsid w:val="00A57BA9"/>
    <w:rsid w:val="00A6060C"/>
    <w:rsid w:val="00A6100B"/>
    <w:rsid w:val="00A633E7"/>
    <w:rsid w:val="00A63A47"/>
    <w:rsid w:val="00A6416F"/>
    <w:rsid w:val="00A641A5"/>
    <w:rsid w:val="00A648F6"/>
    <w:rsid w:val="00A7035F"/>
    <w:rsid w:val="00A70A10"/>
    <w:rsid w:val="00A716ED"/>
    <w:rsid w:val="00A73C68"/>
    <w:rsid w:val="00A73CB1"/>
    <w:rsid w:val="00A755CD"/>
    <w:rsid w:val="00A75AAD"/>
    <w:rsid w:val="00A766FE"/>
    <w:rsid w:val="00A76734"/>
    <w:rsid w:val="00A77480"/>
    <w:rsid w:val="00A7770B"/>
    <w:rsid w:val="00A77CCA"/>
    <w:rsid w:val="00A800CA"/>
    <w:rsid w:val="00A80418"/>
    <w:rsid w:val="00A80A5C"/>
    <w:rsid w:val="00A81110"/>
    <w:rsid w:val="00A812E1"/>
    <w:rsid w:val="00A81410"/>
    <w:rsid w:val="00A81D21"/>
    <w:rsid w:val="00A822D3"/>
    <w:rsid w:val="00A822FD"/>
    <w:rsid w:val="00A82BD9"/>
    <w:rsid w:val="00A831DF"/>
    <w:rsid w:val="00A83957"/>
    <w:rsid w:val="00A83EC5"/>
    <w:rsid w:val="00A84738"/>
    <w:rsid w:val="00A848D3"/>
    <w:rsid w:val="00A8511B"/>
    <w:rsid w:val="00A86AB9"/>
    <w:rsid w:val="00A86FD5"/>
    <w:rsid w:val="00A875C7"/>
    <w:rsid w:val="00A90850"/>
    <w:rsid w:val="00A90C92"/>
    <w:rsid w:val="00A90F1C"/>
    <w:rsid w:val="00A91C67"/>
    <w:rsid w:val="00A91CBE"/>
    <w:rsid w:val="00A93F87"/>
    <w:rsid w:val="00A9412D"/>
    <w:rsid w:val="00A949EE"/>
    <w:rsid w:val="00A94A3A"/>
    <w:rsid w:val="00A951CA"/>
    <w:rsid w:val="00A95313"/>
    <w:rsid w:val="00A95C2E"/>
    <w:rsid w:val="00A960DF"/>
    <w:rsid w:val="00A96F90"/>
    <w:rsid w:val="00A97615"/>
    <w:rsid w:val="00A97995"/>
    <w:rsid w:val="00AA0A7C"/>
    <w:rsid w:val="00AA286B"/>
    <w:rsid w:val="00AA3968"/>
    <w:rsid w:val="00AA4598"/>
    <w:rsid w:val="00AA4C31"/>
    <w:rsid w:val="00AA5A8D"/>
    <w:rsid w:val="00AA5A9E"/>
    <w:rsid w:val="00AA6C63"/>
    <w:rsid w:val="00AA6D67"/>
    <w:rsid w:val="00AA748C"/>
    <w:rsid w:val="00AA7625"/>
    <w:rsid w:val="00AB02C1"/>
    <w:rsid w:val="00AB146E"/>
    <w:rsid w:val="00AB17B1"/>
    <w:rsid w:val="00AB270B"/>
    <w:rsid w:val="00AB29C0"/>
    <w:rsid w:val="00AB2B16"/>
    <w:rsid w:val="00AB307A"/>
    <w:rsid w:val="00AB41E2"/>
    <w:rsid w:val="00AB44DF"/>
    <w:rsid w:val="00AB49ED"/>
    <w:rsid w:val="00AB53F6"/>
    <w:rsid w:val="00AB56DB"/>
    <w:rsid w:val="00AB5E53"/>
    <w:rsid w:val="00AB5EB2"/>
    <w:rsid w:val="00AB609D"/>
    <w:rsid w:val="00AB6AE4"/>
    <w:rsid w:val="00AB7890"/>
    <w:rsid w:val="00AB7A7A"/>
    <w:rsid w:val="00AB7FF1"/>
    <w:rsid w:val="00AC0B02"/>
    <w:rsid w:val="00AC11BC"/>
    <w:rsid w:val="00AC14A9"/>
    <w:rsid w:val="00AC165E"/>
    <w:rsid w:val="00AC1E64"/>
    <w:rsid w:val="00AC2042"/>
    <w:rsid w:val="00AC23D2"/>
    <w:rsid w:val="00AC2C95"/>
    <w:rsid w:val="00AC2D58"/>
    <w:rsid w:val="00AC329F"/>
    <w:rsid w:val="00AC3411"/>
    <w:rsid w:val="00AC3929"/>
    <w:rsid w:val="00AC3E98"/>
    <w:rsid w:val="00AC49E3"/>
    <w:rsid w:val="00AC50AF"/>
    <w:rsid w:val="00AC5533"/>
    <w:rsid w:val="00AC55D9"/>
    <w:rsid w:val="00AC5799"/>
    <w:rsid w:val="00AC5C77"/>
    <w:rsid w:val="00AC6823"/>
    <w:rsid w:val="00AC6AF3"/>
    <w:rsid w:val="00AC6D6D"/>
    <w:rsid w:val="00AD0807"/>
    <w:rsid w:val="00AD0D3B"/>
    <w:rsid w:val="00AD0F42"/>
    <w:rsid w:val="00AD14A2"/>
    <w:rsid w:val="00AD1795"/>
    <w:rsid w:val="00AD1F27"/>
    <w:rsid w:val="00AD3B0B"/>
    <w:rsid w:val="00AD3CC3"/>
    <w:rsid w:val="00AD41D6"/>
    <w:rsid w:val="00AD4522"/>
    <w:rsid w:val="00AD45CC"/>
    <w:rsid w:val="00AD4CC7"/>
    <w:rsid w:val="00AD592E"/>
    <w:rsid w:val="00AD5CD0"/>
    <w:rsid w:val="00AD6B98"/>
    <w:rsid w:val="00AD7019"/>
    <w:rsid w:val="00AD73EF"/>
    <w:rsid w:val="00AD7630"/>
    <w:rsid w:val="00AD7D5A"/>
    <w:rsid w:val="00AE075B"/>
    <w:rsid w:val="00AE07B7"/>
    <w:rsid w:val="00AE085F"/>
    <w:rsid w:val="00AE0A5D"/>
    <w:rsid w:val="00AE0CA8"/>
    <w:rsid w:val="00AE21C9"/>
    <w:rsid w:val="00AE2850"/>
    <w:rsid w:val="00AE4979"/>
    <w:rsid w:val="00AE4B1E"/>
    <w:rsid w:val="00AE4D8A"/>
    <w:rsid w:val="00AE5BD3"/>
    <w:rsid w:val="00AE7030"/>
    <w:rsid w:val="00AE72D3"/>
    <w:rsid w:val="00AF03B0"/>
    <w:rsid w:val="00AF0AFF"/>
    <w:rsid w:val="00AF12AA"/>
    <w:rsid w:val="00AF13BE"/>
    <w:rsid w:val="00AF252C"/>
    <w:rsid w:val="00AF3292"/>
    <w:rsid w:val="00AF3F43"/>
    <w:rsid w:val="00AF4956"/>
    <w:rsid w:val="00AF7784"/>
    <w:rsid w:val="00B00F1F"/>
    <w:rsid w:val="00B011A5"/>
    <w:rsid w:val="00B017AF"/>
    <w:rsid w:val="00B01CBD"/>
    <w:rsid w:val="00B02364"/>
    <w:rsid w:val="00B02AEB"/>
    <w:rsid w:val="00B035EE"/>
    <w:rsid w:val="00B03E8B"/>
    <w:rsid w:val="00B04438"/>
    <w:rsid w:val="00B04E45"/>
    <w:rsid w:val="00B050C6"/>
    <w:rsid w:val="00B0527B"/>
    <w:rsid w:val="00B05609"/>
    <w:rsid w:val="00B05BDF"/>
    <w:rsid w:val="00B05E14"/>
    <w:rsid w:val="00B07A8E"/>
    <w:rsid w:val="00B07B16"/>
    <w:rsid w:val="00B07F89"/>
    <w:rsid w:val="00B107A7"/>
    <w:rsid w:val="00B11828"/>
    <w:rsid w:val="00B12046"/>
    <w:rsid w:val="00B12349"/>
    <w:rsid w:val="00B12CE6"/>
    <w:rsid w:val="00B12D80"/>
    <w:rsid w:val="00B12DB7"/>
    <w:rsid w:val="00B1331B"/>
    <w:rsid w:val="00B138FE"/>
    <w:rsid w:val="00B15978"/>
    <w:rsid w:val="00B15DCF"/>
    <w:rsid w:val="00B1666A"/>
    <w:rsid w:val="00B175F8"/>
    <w:rsid w:val="00B231D3"/>
    <w:rsid w:val="00B23344"/>
    <w:rsid w:val="00B238E6"/>
    <w:rsid w:val="00B23934"/>
    <w:rsid w:val="00B24D1D"/>
    <w:rsid w:val="00B2659A"/>
    <w:rsid w:val="00B27ADF"/>
    <w:rsid w:val="00B300F1"/>
    <w:rsid w:val="00B306C3"/>
    <w:rsid w:val="00B3139D"/>
    <w:rsid w:val="00B32308"/>
    <w:rsid w:val="00B32E17"/>
    <w:rsid w:val="00B33553"/>
    <w:rsid w:val="00B34D20"/>
    <w:rsid w:val="00B35327"/>
    <w:rsid w:val="00B35E01"/>
    <w:rsid w:val="00B3755E"/>
    <w:rsid w:val="00B3784A"/>
    <w:rsid w:val="00B379D9"/>
    <w:rsid w:val="00B37A5C"/>
    <w:rsid w:val="00B37D29"/>
    <w:rsid w:val="00B40BD0"/>
    <w:rsid w:val="00B40F85"/>
    <w:rsid w:val="00B4195A"/>
    <w:rsid w:val="00B41C3C"/>
    <w:rsid w:val="00B41E70"/>
    <w:rsid w:val="00B420A8"/>
    <w:rsid w:val="00B42396"/>
    <w:rsid w:val="00B43C9F"/>
    <w:rsid w:val="00B446CF"/>
    <w:rsid w:val="00B44C8A"/>
    <w:rsid w:val="00B44D27"/>
    <w:rsid w:val="00B452B0"/>
    <w:rsid w:val="00B462AD"/>
    <w:rsid w:val="00B46458"/>
    <w:rsid w:val="00B46766"/>
    <w:rsid w:val="00B46E76"/>
    <w:rsid w:val="00B470A5"/>
    <w:rsid w:val="00B47114"/>
    <w:rsid w:val="00B516A2"/>
    <w:rsid w:val="00B51C0D"/>
    <w:rsid w:val="00B51FD2"/>
    <w:rsid w:val="00B520C5"/>
    <w:rsid w:val="00B52369"/>
    <w:rsid w:val="00B5304B"/>
    <w:rsid w:val="00B530AD"/>
    <w:rsid w:val="00B53244"/>
    <w:rsid w:val="00B53796"/>
    <w:rsid w:val="00B5458D"/>
    <w:rsid w:val="00B548A9"/>
    <w:rsid w:val="00B54A12"/>
    <w:rsid w:val="00B54A1A"/>
    <w:rsid w:val="00B55A98"/>
    <w:rsid w:val="00B55F64"/>
    <w:rsid w:val="00B562CB"/>
    <w:rsid w:val="00B56659"/>
    <w:rsid w:val="00B5711B"/>
    <w:rsid w:val="00B579F9"/>
    <w:rsid w:val="00B57E71"/>
    <w:rsid w:val="00B57EF4"/>
    <w:rsid w:val="00B6048B"/>
    <w:rsid w:val="00B6066A"/>
    <w:rsid w:val="00B6189A"/>
    <w:rsid w:val="00B61A46"/>
    <w:rsid w:val="00B624ED"/>
    <w:rsid w:val="00B6309D"/>
    <w:rsid w:val="00B632C4"/>
    <w:rsid w:val="00B635A8"/>
    <w:rsid w:val="00B637B9"/>
    <w:rsid w:val="00B64683"/>
    <w:rsid w:val="00B64A57"/>
    <w:rsid w:val="00B64E6B"/>
    <w:rsid w:val="00B656DB"/>
    <w:rsid w:val="00B65A37"/>
    <w:rsid w:val="00B65B62"/>
    <w:rsid w:val="00B66051"/>
    <w:rsid w:val="00B660D4"/>
    <w:rsid w:val="00B66316"/>
    <w:rsid w:val="00B66411"/>
    <w:rsid w:val="00B66447"/>
    <w:rsid w:val="00B6744A"/>
    <w:rsid w:val="00B70852"/>
    <w:rsid w:val="00B70DF8"/>
    <w:rsid w:val="00B71651"/>
    <w:rsid w:val="00B739FF"/>
    <w:rsid w:val="00B7471C"/>
    <w:rsid w:val="00B74855"/>
    <w:rsid w:val="00B75079"/>
    <w:rsid w:val="00B754FF"/>
    <w:rsid w:val="00B75A76"/>
    <w:rsid w:val="00B76F1E"/>
    <w:rsid w:val="00B8080C"/>
    <w:rsid w:val="00B80D74"/>
    <w:rsid w:val="00B81593"/>
    <w:rsid w:val="00B819A2"/>
    <w:rsid w:val="00B81B7B"/>
    <w:rsid w:val="00B83BF7"/>
    <w:rsid w:val="00B83E1D"/>
    <w:rsid w:val="00B84EBF"/>
    <w:rsid w:val="00B85590"/>
    <w:rsid w:val="00B85D3C"/>
    <w:rsid w:val="00B86142"/>
    <w:rsid w:val="00B8661A"/>
    <w:rsid w:val="00B86722"/>
    <w:rsid w:val="00B87731"/>
    <w:rsid w:val="00B87DA9"/>
    <w:rsid w:val="00B9010D"/>
    <w:rsid w:val="00B90E3A"/>
    <w:rsid w:val="00B9146A"/>
    <w:rsid w:val="00B91EE7"/>
    <w:rsid w:val="00B92314"/>
    <w:rsid w:val="00B9241F"/>
    <w:rsid w:val="00B92497"/>
    <w:rsid w:val="00B92B99"/>
    <w:rsid w:val="00B93274"/>
    <w:rsid w:val="00B9396A"/>
    <w:rsid w:val="00B93EA6"/>
    <w:rsid w:val="00B940E2"/>
    <w:rsid w:val="00B94A4A"/>
    <w:rsid w:val="00B94C1E"/>
    <w:rsid w:val="00B95B0B"/>
    <w:rsid w:val="00B95C06"/>
    <w:rsid w:val="00B95C55"/>
    <w:rsid w:val="00B96014"/>
    <w:rsid w:val="00B96120"/>
    <w:rsid w:val="00B96442"/>
    <w:rsid w:val="00B96923"/>
    <w:rsid w:val="00B969A4"/>
    <w:rsid w:val="00B96D54"/>
    <w:rsid w:val="00B97468"/>
    <w:rsid w:val="00B97998"/>
    <w:rsid w:val="00BA0AED"/>
    <w:rsid w:val="00BA100D"/>
    <w:rsid w:val="00BA104F"/>
    <w:rsid w:val="00BA1E99"/>
    <w:rsid w:val="00BA20E0"/>
    <w:rsid w:val="00BA2D27"/>
    <w:rsid w:val="00BA3603"/>
    <w:rsid w:val="00BA3B57"/>
    <w:rsid w:val="00BA5B3E"/>
    <w:rsid w:val="00BA683B"/>
    <w:rsid w:val="00BA7625"/>
    <w:rsid w:val="00BA7D97"/>
    <w:rsid w:val="00BB1467"/>
    <w:rsid w:val="00BB184F"/>
    <w:rsid w:val="00BB1F73"/>
    <w:rsid w:val="00BB34FF"/>
    <w:rsid w:val="00BB3685"/>
    <w:rsid w:val="00BB4065"/>
    <w:rsid w:val="00BB4DA1"/>
    <w:rsid w:val="00BB515C"/>
    <w:rsid w:val="00BB52FB"/>
    <w:rsid w:val="00BB59FD"/>
    <w:rsid w:val="00BB7D57"/>
    <w:rsid w:val="00BB7FA4"/>
    <w:rsid w:val="00BC209F"/>
    <w:rsid w:val="00BC20A0"/>
    <w:rsid w:val="00BC211D"/>
    <w:rsid w:val="00BC2533"/>
    <w:rsid w:val="00BC2F6F"/>
    <w:rsid w:val="00BC3481"/>
    <w:rsid w:val="00BC48AD"/>
    <w:rsid w:val="00BC576E"/>
    <w:rsid w:val="00BC593A"/>
    <w:rsid w:val="00BC6290"/>
    <w:rsid w:val="00BC71A0"/>
    <w:rsid w:val="00BD01D4"/>
    <w:rsid w:val="00BD0533"/>
    <w:rsid w:val="00BD08DA"/>
    <w:rsid w:val="00BD0DCA"/>
    <w:rsid w:val="00BD154B"/>
    <w:rsid w:val="00BD1D2E"/>
    <w:rsid w:val="00BD1F03"/>
    <w:rsid w:val="00BD2045"/>
    <w:rsid w:val="00BD2C00"/>
    <w:rsid w:val="00BD2CB8"/>
    <w:rsid w:val="00BD38D0"/>
    <w:rsid w:val="00BD4D15"/>
    <w:rsid w:val="00BD4ED9"/>
    <w:rsid w:val="00BD52F8"/>
    <w:rsid w:val="00BD5DEF"/>
    <w:rsid w:val="00BD653B"/>
    <w:rsid w:val="00BD6A69"/>
    <w:rsid w:val="00BD73BB"/>
    <w:rsid w:val="00BD74AD"/>
    <w:rsid w:val="00BD780D"/>
    <w:rsid w:val="00BD7EEE"/>
    <w:rsid w:val="00BE0775"/>
    <w:rsid w:val="00BE13BA"/>
    <w:rsid w:val="00BE14BB"/>
    <w:rsid w:val="00BE1AC3"/>
    <w:rsid w:val="00BE1C79"/>
    <w:rsid w:val="00BE3608"/>
    <w:rsid w:val="00BE3C46"/>
    <w:rsid w:val="00BE406A"/>
    <w:rsid w:val="00BE495D"/>
    <w:rsid w:val="00BE508D"/>
    <w:rsid w:val="00BE550C"/>
    <w:rsid w:val="00BE5A86"/>
    <w:rsid w:val="00BE5C92"/>
    <w:rsid w:val="00BE6FE9"/>
    <w:rsid w:val="00BE75B2"/>
    <w:rsid w:val="00BE7FFE"/>
    <w:rsid w:val="00BF07EB"/>
    <w:rsid w:val="00BF154B"/>
    <w:rsid w:val="00BF181F"/>
    <w:rsid w:val="00BF1894"/>
    <w:rsid w:val="00BF206C"/>
    <w:rsid w:val="00BF2562"/>
    <w:rsid w:val="00BF441D"/>
    <w:rsid w:val="00BF505C"/>
    <w:rsid w:val="00BF68C5"/>
    <w:rsid w:val="00BF7858"/>
    <w:rsid w:val="00C0051B"/>
    <w:rsid w:val="00C006DC"/>
    <w:rsid w:val="00C00DEB"/>
    <w:rsid w:val="00C01788"/>
    <w:rsid w:val="00C018E0"/>
    <w:rsid w:val="00C01F92"/>
    <w:rsid w:val="00C02BF8"/>
    <w:rsid w:val="00C02D6D"/>
    <w:rsid w:val="00C03862"/>
    <w:rsid w:val="00C03942"/>
    <w:rsid w:val="00C03A34"/>
    <w:rsid w:val="00C03BBB"/>
    <w:rsid w:val="00C03C48"/>
    <w:rsid w:val="00C04194"/>
    <w:rsid w:val="00C04C19"/>
    <w:rsid w:val="00C0557B"/>
    <w:rsid w:val="00C06014"/>
    <w:rsid w:val="00C07EBA"/>
    <w:rsid w:val="00C10371"/>
    <w:rsid w:val="00C1054E"/>
    <w:rsid w:val="00C108EE"/>
    <w:rsid w:val="00C10FD6"/>
    <w:rsid w:val="00C1131B"/>
    <w:rsid w:val="00C11342"/>
    <w:rsid w:val="00C117B3"/>
    <w:rsid w:val="00C11C61"/>
    <w:rsid w:val="00C11D06"/>
    <w:rsid w:val="00C12102"/>
    <w:rsid w:val="00C159D4"/>
    <w:rsid w:val="00C1614A"/>
    <w:rsid w:val="00C16C62"/>
    <w:rsid w:val="00C1753B"/>
    <w:rsid w:val="00C1788A"/>
    <w:rsid w:val="00C17B5C"/>
    <w:rsid w:val="00C17FBB"/>
    <w:rsid w:val="00C2142C"/>
    <w:rsid w:val="00C22AAB"/>
    <w:rsid w:val="00C23C49"/>
    <w:rsid w:val="00C23D59"/>
    <w:rsid w:val="00C24291"/>
    <w:rsid w:val="00C24340"/>
    <w:rsid w:val="00C24347"/>
    <w:rsid w:val="00C245F0"/>
    <w:rsid w:val="00C24A30"/>
    <w:rsid w:val="00C24E43"/>
    <w:rsid w:val="00C24E62"/>
    <w:rsid w:val="00C2512C"/>
    <w:rsid w:val="00C25DED"/>
    <w:rsid w:val="00C26D72"/>
    <w:rsid w:val="00C27C82"/>
    <w:rsid w:val="00C302A2"/>
    <w:rsid w:val="00C30733"/>
    <w:rsid w:val="00C31439"/>
    <w:rsid w:val="00C31659"/>
    <w:rsid w:val="00C31DBB"/>
    <w:rsid w:val="00C32632"/>
    <w:rsid w:val="00C33D1E"/>
    <w:rsid w:val="00C34B3B"/>
    <w:rsid w:val="00C35172"/>
    <w:rsid w:val="00C35F3E"/>
    <w:rsid w:val="00C36FB6"/>
    <w:rsid w:val="00C3749D"/>
    <w:rsid w:val="00C4188D"/>
    <w:rsid w:val="00C420C5"/>
    <w:rsid w:val="00C4313C"/>
    <w:rsid w:val="00C435E1"/>
    <w:rsid w:val="00C439AB"/>
    <w:rsid w:val="00C43C1F"/>
    <w:rsid w:val="00C44898"/>
    <w:rsid w:val="00C44B3A"/>
    <w:rsid w:val="00C44D0E"/>
    <w:rsid w:val="00C45307"/>
    <w:rsid w:val="00C457D9"/>
    <w:rsid w:val="00C461FC"/>
    <w:rsid w:val="00C46843"/>
    <w:rsid w:val="00C46BF2"/>
    <w:rsid w:val="00C4749E"/>
    <w:rsid w:val="00C478AD"/>
    <w:rsid w:val="00C47A28"/>
    <w:rsid w:val="00C47A9A"/>
    <w:rsid w:val="00C47D69"/>
    <w:rsid w:val="00C5002C"/>
    <w:rsid w:val="00C5058A"/>
    <w:rsid w:val="00C5068E"/>
    <w:rsid w:val="00C50A1B"/>
    <w:rsid w:val="00C50F4E"/>
    <w:rsid w:val="00C51672"/>
    <w:rsid w:val="00C51FE9"/>
    <w:rsid w:val="00C52AB2"/>
    <w:rsid w:val="00C52D04"/>
    <w:rsid w:val="00C538AE"/>
    <w:rsid w:val="00C53D43"/>
    <w:rsid w:val="00C546CA"/>
    <w:rsid w:val="00C5500E"/>
    <w:rsid w:val="00C554FE"/>
    <w:rsid w:val="00C55826"/>
    <w:rsid w:val="00C55F72"/>
    <w:rsid w:val="00C566DF"/>
    <w:rsid w:val="00C56983"/>
    <w:rsid w:val="00C56F66"/>
    <w:rsid w:val="00C57AC3"/>
    <w:rsid w:val="00C60A28"/>
    <w:rsid w:val="00C60FF6"/>
    <w:rsid w:val="00C6140F"/>
    <w:rsid w:val="00C61D48"/>
    <w:rsid w:val="00C62CC7"/>
    <w:rsid w:val="00C6373B"/>
    <w:rsid w:val="00C63C10"/>
    <w:rsid w:val="00C641B3"/>
    <w:rsid w:val="00C64205"/>
    <w:rsid w:val="00C645E5"/>
    <w:rsid w:val="00C64827"/>
    <w:rsid w:val="00C648CC"/>
    <w:rsid w:val="00C64BEA"/>
    <w:rsid w:val="00C64CD0"/>
    <w:rsid w:val="00C659F5"/>
    <w:rsid w:val="00C65E33"/>
    <w:rsid w:val="00C6644A"/>
    <w:rsid w:val="00C66CC3"/>
    <w:rsid w:val="00C66F9F"/>
    <w:rsid w:val="00C677BE"/>
    <w:rsid w:val="00C67D0C"/>
    <w:rsid w:val="00C70B08"/>
    <w:rsid w:val="00C72108"/>
    <w:rsid w:val="00C7239D"/>
    <w:rsid w:val="00C72C74"/>
    <w:rsid w:val="00C72CEC"/>
    <w:rsid w:val="00C74327"/>
    <w:rsid w:val="00C74A10"/>
    <w:rsid w:val="00C74F20"/>
    <w:rsid w:val="00C75671"/>
    <w:rsid w:val="00C76651"/>
    <w:rsid w:val="00C76665"/>
    <w:rsid w:val="00C768F9"/>
    <w:rsid w:val="00C76D46"/>
    <w:rsid w:val="00C76DE9"/>
    <w:rsid w:val="00C77925"/>
    <w:rsid w:val="00C805EF"/>
    <w:rsid w:val="00C80EC1"/>
    <w:rsid w:val="00C81104"/>
    <w:rsid w:val="00C81139"/>
    <w:rsid w:val="00C81EB0"/>
    <w:rsid w:val="00C82144"/>
    <w:rsid w:val="00C82425"/>
    <w:rsid w:val="00C83CE9"/>
    <w:rsid w:val="00C84DEB"/>
    <w:rsid w:val="00C84DFA"/>
    <w:rsid w:val="00C8501C"/>
    <w:rsid w:val="00C8577A"/>
    <w:rsid w:val="00C85A3D"/>
    <w:rsid w:val="00C86A6F"/>
    <w:rsid w:val="00C86FD7"/>
    <w:rsid w:val="00C87BB4"/>
    <w:rsid w:val="00C906D8"/>
    <w:rsid w:val="00C90C3F"/>
    <w:rsid w:val="00C9110B"/>
    <w:rsid w:val="00C9169F"/>
    <w:rsid w:val="00C91A46"/>
    <w:rsid w:val="00C9374C"/>
    <w:rsid w:val="00C938EC"/>
    <w:rsid w:val="00C9437B"/>
    <w:rsid w:val="00C9496B"/>
    <w:rsid w:val="00C94EFB"/>
    <w:rsid w:val="00C955F3"/>
    <w:rsid w:val="00C95629"/>
    <w:rsid w:val="00C958A8"/>
    <w:rsid w:val="00C961EE"/>
    <w:rsid w:val="00C96B3E"/>
    <w:rsid w:val="00C96C0F"/>
    <w:rsid w:val="00C971D2"/>
    <w:rsid w:val="00C97B58"/>
    <w:rsid w:val="00CA0258"/>
    <w:rsid w:val="00CA0945"/>
    <w:rsid w:val="00CA0A2B"/>
    <w:rsid w:val="00CA11C7"/>
    <w:rsid w:val="00CA131C"/>
    <w:rsid w:val="00CA16EA"/>
    <w:rsid w:val="00CA1CEA"/>
    <w:rsid w:val="00CA1E16"/>
    <w:rsid w:val="00CA39AE"/>
    <w:rsid w:val="00CA3E91"/>
    <w:rsid w:val="00CA5552"/>
    <w:rsid w:val="00CA59AF"/>
    <w:rsid w:val="00CA639F"/>
    <w:rsid w:val="00CA6B37"/>
    <w:rsid w:val="00CA702E"/>
    <w:rsid w:val="00CA768B"/>
    <w:rsid w:val="00CA7DA6"/>
    <w:rsid w:val="00CA7E68"/>
    <w:rsid w:val="00CB0CD0"/>
    <w:rsid w:val="00CB1F42"/>
    <w:rsid w:val="00CB1FF3"/>
    <w:rsid w:val="00CB2AFC"/>
    <w:rsid w:val="00CB2E18"/>
    <w:rsid w:val="00CB31A0"/>
    <w:rsid w:val="00CB3497"/>
    <w:rsid w:val="00CB619A"/>
    <w:rsid w:val="00CB6C1A"/>
    <w:rsid w:val="00CB6CB7"/>
    <w:rsid w:val="00CB70F5"/>
    <w:rsid w:val="00CB78F5"/>
    <w:rsid w:val="00CC0A28"/>
    <w:rsid w:val="00CC0D29"/>
    <w:rsid w:val="00CC100B"/>
    <w:rsid w:val="00CC133E"/>
    <w:rsid w:val="00CC1BE4"/>
    <w:rsid w:val="00CC238A"/>
    <w:rsid w:val="00CC2550"/>
    <w:rsid w:val="00CC3715"/>
    <w:rsid w:val="00CC37F3"/>
    <w:rsid w:val="00CC3941"/>
    <w:rsid w:val="00CC4252"/>
    <w:rsid w:val="00CC43A8"/>
    <w:rsid w:val="00CC47FE"/>
    <w:rsid w:val="00CC48EE"/>
    <w:rsid w:val="00CC4D35"/>
    <w:rsid w:val="00CC6F5F"/>
    <w:rsid w:val="00CC7919"/>
    <w:rsid w:val="00CC7AFE"/>
    <w:rsid w:val="00CC7B73"/>
    <w:rsid w:val="00CD02AC"/>
    <w:rsid w:val="00CD0985"/>
    <w:rsid w:val="00CD0C58"/>
    <w:rsid w:val="00CD0EF2"/>
    <w:rsid w:val="00CD1694"/>
    <w:rsid w:val="00CD1A7D"/>
    <w:rsid w:val="00CD1C22"/>
    <w:rsid w:val="00CD2421"/>
    <w:rsid w:val="00CD2D6A"/>
    <w:rsid w:val="00CD316E"/>
    <w:rsid w:val="00CD34F8"/>
    <w:rsid w:val="00CD353A"/>
    <w:rsid w:val="00CD36CF"/>
    <w:rsid w:val="00CD48A4"/>
    <w:rsid w:val="00CD4BF8"/>
    <w:rsid w:val="00CD5140"/>
    <w:rsid w:val="00CD5469"/>
    <w:rsid w:val="00CD5551"/>
    <w:rsid w:val="00CD57BF"/>
    <w:rsid w:val="00CD5F4C"/>
    <w:rsid w:val="00CD66FF"/>
    <w:rsid w:val="00CD6A8D"/>
    <w:rsid w:val="00CD6F7E"/>
    <w:rsid w:val="00CE0029"/>
    <w:rsid w:val="00CE02DE"/>
    <w:rsid w:val="00CE112F"/>
    <w:rsid w:val="00CE16CF"/>
    <w:rsid w:val="00CE30D7"/>
    <w:rsid w:val="00CE36ED"/>
    <w:rsid w:val="00CE37EF"/>
    <w:rsid w:val="00CE457E"/>
    <w:rsid w:val="00CE52DE"/>
    <w:rsid w:val="00CE5708"/>
    <w:rsid w:val="00CE58CE"/>
    <w:rsid w:val="00CE5A55"/>
    <w:rsid w:val="00CE5C16"/>
    <w:rsid w:val="00CE5D9A"/>
    <w:rsid w:val="00CE5E1D"/>
    <w:rsid w:val="00CE63FA"/>
    <w:rsid w:val="00CE6928"/>
    <w:rsid w:val="00CE7FB1"/>
    <w:rsid w:val="00CF1010"/>
    <w:rsid w:val="00CF147F"/>
    <w:rsid w:val="00CF14FB"/>
    <w:rsid w:val="00CF1F1C"/>
    <w:rsid w:val="00CF2055"/>
    <w:rsid w:val="00CF217B"/>
    <w:rsid w:val="00CF27CA"/>
    <w:rsid w:val="00CF29BD"/>
    <w:rsid w:val="00CF2B10"/>
    <w:rsid w:val="00CF3016"/>
    <w:rsid w:val="00CF429D"/>
    <w:rsid w:val="00CF4516"/>
    <w:rsid w:val="00CF552A"/>
    <w:rsid w:val="00CF59B6"/>
    <w:rsid w:val="00CF59EB"/>
    <w:rsid w:val="00CF5CED"/>
    <w:rsid w:val="00CF6709"/>
    <w:rsid w:val="00CF6B6F"/>
    <w:rsid w:val="00CF7C01"/>
    <w:rsid w:val="00CF7C04"/>
    <w:rsid w:val="00CF7E2B"/>
    <w:rsid w:val="00D031B2"/>
    <w:rsid w:val="00D033B7"/>
    <w:rsid w:val="00D03535"/>
    <w:rsid w:val="00D03613"/>
    <w:rsid w:val="00D03AF0"/>
    <w:rsid w:val="00D049A9"/>
    <w:rsid w:val="00D050A9"/>
    <w:rsid w:val="00D05502"/>
    <w:rsid w:val="00D055E1"/>
    <w:rsid w:val="00D0565F"/>
    <w:rsid w:val="00D05717"/>
    <w:rsid w:val="00D05ACC"/>
    <w:rsid w:val="00D05DE6"/>
    <w:rsid w:val="00D05FF2"/>
    <w:rsid w:val="00D06A0D"/>
    <w:rsid w:val="00D07194"/>
    <w:rsid w:val="00D079BB"/>
    <w:rsid w:val="00D07CED"/>
    <w:rsid w:val="00D07DA8"/>
    <w:rsid w:val="00D111E8"/>
    <w:rsid w:val="00D116BE"/>
    <w:rsid w:val="00D121BE"/>
    <w:rsid w:val="00D14612"/>
    <w:rsid w:val="00D15296"/>
    <w:rsid w:val="00D15429"/>
    <w:rsid w:val="00D165F0"/>
    <w:rsid w:val="00D16782"/>
    <w:rsid w:val="00D170BD"/>
    <w:rsid w:val="00D17499"/>
    <w:rsid w:val="00D178B0"/>
    <w:rsid w:val="00D17D31"/>
    <w:rsid w:val="00D212AE"/>
    <w:rsid w:val="00D212E4"/>
    <w:rsid w:val="00D21D50"/>
    <w:rsid w:val="00D21EE7"/>
    <w:rsid w:val="00D2233F"/>
    <w:rsid w:val="00D23582"/>
    <w:rsid w:val="00D23D73"/>
    <w:rsid w:val="00D24297"/>
    <w:rsid w:val="00D24734"/>
    <w:rsid w:val="00D25875"/>
    <w:rsid w:val="00D26309"/>
    <w:rsid w:val="00D266AE"/>
    <w:rsid w:val="00D267D6"/>
    <w:rsid w:val="00D27666"/>
    <w:rsid w:val="00D304E1"/>
    <w:rsid w:val="00D30775"/>
    <w:rsid w:val="00D309EC"/>
    <w:rsid w:val="00D30BDA"/>
    <w:rsid w:val="00D30E44"/>
    <w:rsid w:val="00D313F7"/>
    <w:rsid w:val="00D31DF5"/>
    <w:rsid w:val="00D32482"/>
    <w:rsid w:val="00D324D1"/>
    <w:rsid w:val="00D32744"/>
    <w:rsid w:val="00D32CC1"/>
    <w:rsid w:val="00D32DE8"/>
    <w:rsid w:val="00D333A2"/>
    <w:rsid w:val="00D33A8B"/>
    <w:rsid w:val="00D34041"/>
    <w:rsid w:val="00D35602"/>
    <w:rsid w:val="00D3579F"/>
    <w:rsid w:val="00D36806"/>
    <w:rsid w:val="00D3683C"/>
    <w:rsid w:val="00D37196"/>
    <w:rsid w:val="00D41A92"/>
    <w:rsid w:val="00D42246"/>
    <w:rsid w:val="00D4299B"/>
    <w:rsid w:val="00D42CBA"/>
    <w:rsid w:val="00D43EFC"/>
    <w:rsid w:val="00D45139"/>
    <w:rsid w:val="00D45C29"/>
    <w:rsid w:val="00D45D1A"/>
    <w:rsid w:val="00D45FAD"/>
    <w:rsid w:val="00D46DDF"/>
    <w:rsid w:val="00D47677"/>
    <w:rsid w:val="00D47735"/>
    <w:rsid w:val="00D50898"/>
    <w:rsid w:val="00D50A01"/>
    <w:rsid w:val="00D516AC"/>
    <w:rsid w:val="00D51D32"/>
    <w:rsid w:val="00D52AA3"/>
    <w:rsid w:val="00D52C23"/>
    <w:rsid w:val="00D52C86"/>
    <w:rsid w:val="00D53557"/>
    <w:rsid w:val="00D53F1E"/>
    <w:rsid w:val="00D54333"/>
    <w:rsid w:val="00D54778"/>
    <w:rsid w:val="00D548EC"/>
    <w:rsid w:val="00D5496C"/>
    <w:rsid w:val="00D54ED3"/>
    <w:rsid w:val="00D5528F"/>
    <w:rsid w:val="00D56064"/>
    <w:rsid w:val="00D561AB"/>
    <w:rsid w:val="00D57300"/>
    <w:rsid w:val="00D57EFB"/>
    <w:rsid w:val="00D6144D"/>
    <w:rsid w:val="00D62360"/>
    <w:rsid w:val="00D637AE"/>
    <w:rsid w:val="00D6412D"/>
    <w:rsid w:val="00D64586"/>
    <w:rsid w:val="00D6486A"/>
    <w:rsid w:val="00D66D90"/>
    <w:rsid w:val="00D6704A"/>
    <w:rsid w:val="00D677AB"/>
    <w:rsid w:val="00D67A26"/>
    <w:rsid w:val="00D67A98"/>
    <w:rsid w:val="00D70A46"/>
    <w:rsid w:val="00D70ABF"/>
    <w:rsid w:val="00D71883"/>
    <w:rsid w:val="00D719C4"/>
    <w:rsid w:val="00D72091"/>
    <w:rsid w:val="00D7353F"/>
    <w:rsid w:val="00D7397C"/>
    <w:rsid w:val="00D739AE"/>
    <w:rsid w:val="00D73F89"/>
    <w:rsid w:val="00D74365"/>
    <w:rsid w:val="00D7447A"/>
    <w:rsid w:val="00D74882"/>
    <w:rsid w:val="00D754C2"/>
    <w:rsid w:val="00D75891"/>
    <w:rsid w:val="00D75C2D"/>
    <w:rsid w:val="00D767BF"/>
    <w:rsid w:val="00D76F1B"/>
    <w:rsid w:val="00D77ADD"/>
    <w:rsid w:val="00D811C0"/>
    <w:rsid w:val="00D81EF3"/>
    <w:rsid w:val="00D83C27"/>
    <w:rsid w:val="00D8509C"/>
    <w:rsid w:val="00D857D3"/>
    <w:rsid w:val="00D857FB"/>
    <w:rsid w:val="00D85BDC"/>
    <w:rsid w:val="00D8604B"/>
    <w:rsid w:val="00D86361"/>
    <w:rsid w:val="00D86449"/>
    <w:rsid w:val="00D87083"/>
    <w:rsid w:val="00D872CA"/>
    <w:rsid w:val="00D873CE"/>
    <w:rsid w:val="00D90C3B"/>
    <w:rsid w:val="00D9174D"/>
    <w:rsid w:val="00D9315F"/>
    <w:rsid w:val="00D933EF"/>
    <w:rsid w:val="00D93FE1"/>
    <w:rsid w:val="00D94050"/>
    <w:rsid w:val="00D9467A"/>
    <w:rsid w:val="00D94C46"/>
    <w:rsid w:val="00D94CE9"/>
    <w:rsid w:val="00D94D4B"/>
    <w:rsid w:val="00D94EFB"/>
    <w:rsid w:val="00D958BB"/>
    <w:rsid w:val="00D95B55"/>
    <w:rsid w:val="00D97A8E"/>
    <w:rsid w:val="00DA0396"/>
    <w:rsid w:val="00DA0527"/>
    <w:rsid w:val="00DA0880"/>
    <w:rsid w:val="00DA093D"/>
    <w:rsid w:val="00DA0945"/>
    <w:rsid w:val="00DA10E9"/>
    <w:rsid w:val="00DA14D4"/>
    <w:rsid w:val="00DA2C2D"/>
    <w:rsid w:val="00DA2C8D"/>
    <w:rsid w:val="00DA2D03"/>
    <w:rsid w:val="00DA300F"/>
    <w:rsid w:val="00DA3E9E"/>
    <w:rsid w:val="00DA46EB"/>
    <w:rsid w:val="00DA7819"/>
    <w:rsid w:val="00DA7BC4"/>
    <w:rsid w:val="00DB12A7"/>
    <w:rsid w:val="00DB15A2"/>
    <w:rsid w:val="00DB1E3F"/>
    <w:rsid w:val="00DB29D9"/>
    <w:rsid w:val="00DB384F"/>
    <w:rsid w:val="00DB495B"/>
    <w:rsid w:val="00DB535F"/>
    <w:rsid w:val="00DB55B2"/>
    <w:rsid w:val="00DB64B7"/>
    <w:rsid w:val="00DB7AB2"/>
    <w:rsid w:val="00DC024E"/>
    <w:rsid w:val="00DC0B36"/>
    <w:rsid w:val="00DC0B79"/>
    <w:rsid w:val="00DC15E7"/>
    <w:rsid w:val="00DC1763"/>
    <w:rsid w:val="00DC182C"/>
    <w:rsid w:val="00DC3B89"/>
    <w:rsid w:val="00DC4A6C"/>
    <w:rsid w:val="00DC54FB"/>
    <w:rsid w:val="00DC5886"/>
    <w:rsid w:val="00DC62FA"/>
    <w:rsid w:val="00DC6A70"/>
    <w:rsid w:val="00DD020D"/>
    <w:rsid w:val="00DD12EC"/>
    <w:rsid w:val="00DD1350"/>
    <w:rsid w:val="00DD1BFF"/>
    <w:rsid w:val="00DD1D41"/>
    <w:rsid w:val="00DD24BF"/>
    <w:rsid w:val="00DD29B4"/>
    <w:rsid w:val="00DD2A0C"/>
    <w:rsid w:val="00DD3B05"/>
    <w:rsid w:val="00DD499A"/>
    <w:rsid w:val="00DD4B8C"/>
    <w:rsid w:val="00DD4C2A"/>
    <w:rsid w:val="00DD4F8E"/>
    <w:rsid w:val="00DD673C"/>
    <w:rsid w:val="00DD6AB4"/>
    <w:rsid w:val="00DD6D24"/>
    <w:rsid w:val="00DD7234"/>
    <w:rsid w:val="00DD7CC8"/>
    <w:rsid w:val="00DE1124"/>
    <w:rsid w:val="00DE270E"/>
    <w:rsid w:val="00DE28D2"/>
    <w:rsid w:val="00DE2A1F"/>
    <w:rsid w:val="00DE2F0C"/>
    <w:rsid w:val="00DE3339"/>
    <w:rsid w:val="00DE33E5"/>
    <w:rsid w:val="00DE5D18"/>
    <w:rsid w:val="00DE5D19"/>
    <w:rsid w:val="00DE5FDF"/>
    <w:rsid w:val="00DE6AA3"/>
    <w:rsid w:val="00DE6CE8"/>
    <w:rsid w:val="00DE6F5F"/>
    <w:rsid w:val="00DE71EB"/>
    <w:rsid w:val="00DE7D65"/>
    <w:rsid w:val="00DF099C"/>
    <w:rsid w:val="00DF11AD"/>
    <w:rsid w:val="00DF1263"/>
    <w:rsid w:val="00DF13B3"/>
    <w:rsid w:val="00DF14CD"/>
    <w:rsid w:val="00DF196D"/>
    <w:rsid w:val="00DF1FD9"/>
    <w:rsid w:val="00DF2556"/>
    <w:rsid w:val="00DF2E8E"/>
    <w:rsid w:val="00DF3B10"/>
    <w:rsid w:val="00DF3ED8"/>
    <w:rsid w:val="00DF4429"/>
    <w:rsid w:val="00DF5112"/>
    <w:rsid w:val="00DF5F12"/>
    <w:rsid w:val="00DF60A2"/>
    <w:rsid w:val="00DF6BA7"/>
    <w:rsid w:val="00DF6C40"/>
    <w:rsid w:val="00DF6C48"/>
    <w:rsid w:val="00DF773E"/>
    <w:rsid w:val="00E00C99"/>
    <w:rsid w:val="00E00CB2"/>
    <w:rsid w:val="00E015E4"/>
    <w:rsid w:val="00E01F7F"/>
    <w:rsid w:val="00E01FD1"/>
    <w:rsid w:val="00E03980"/>
    <w:rsid w:val="00E03BC9"/>
    <w:rsid w:val="00E03C62"/>
    <w:rsid w:val="00E03E4D"/>
    <w:rsid w:val="00E0416D"/>
    <w:rsid w:val="00E04738"/>
    <w:rsid w:val="00E05553"/>
    <w:rsid w:val="00E05B22"/>
    <w:rsid w:val="00E05F2B"/>
    <w:rsid w:val="00E06A23"/>
    <w:rsid w:val="00E07DAF"/>
    <w:rsid w:val="00E07E6B"/>
    <w:rsid w:val="00E103D6"/>
    <w:rsid w:val="00E11984"/>
    <w:rsid w:val="00E12368"/>
    <w:rsid w:val="00E12C9F"/>
    <w:rsid w:val="00E133F4"/>
    <w:rsid w:val="00E13C5E"/>
    <w:rsid w:val="00E141E8"/>
    <w:rsid w:val="00E1483A"/>
    <w:rsid w:val="00E1487E"/>
    <w:rsid w:val="00E15ABA"/>
    <w:rsid w:val="00E17349"/>
    <w:rsid w:val="00E17550"/>
    <w:rsid w:val="00E17786"/>
    <w:rsid w:val="00E177AD"/>
    <w:rsid w:val="00E17A7F"/>
    <w:rsid w:val="00E17F37"/>
    <w:rsid w:val="00E20A1A"/>
    <w:rsid w:val="00E20BB9"/>
    <w:rsid w:val="00E2131C"/>
    <w:rsid w:val="00E22837"/>
    <w:rsid w:val="00E22C7C"/>
    <w:rsid w:val="00E22CCD"/>
    <w:rsid w:val="00E23A72"/>
    <w:rsid w:val="00E24CD3"/>
    <w:rsid w:val="00E25D09"/>
    <w:rsid w:val="00E26DC1"/>
    <w:rsid w:val="00E27E7A"/>
    <w:rsid w:val="00E30140"/>
    <w:rsid w:val="00E30CFB"/>
    <w:rsid w:val="00E31772"/>
    <w:rsid w:val="00E31CD6"/>
    <w:rsid w:val="00E33CE1"/>
    <w:rsid w:val="00E33EF9"/>
    <w:rsid w:val="00E350AD"/>
    <w:rsid w:val="00E360D8"/>
    <w:rsid w:val="00E37FE6"/>
    <w:rsid w:val="00E404B0"/>
    <w:rsid w:val="00E40F2F"/>
    <w:rsid w:val="00E413A1"/>
    <w:rsid w:val="00E41E0F"/>
    <w:rsid w:val="00E4297D"/>
    <w:rsid w:val="00E42BCF"/>
    <w:rsid w:val="00E42FFB"/>
    <w:rsid w:val="00E43376"/>
    <w:rsid w:val="00E437E1"/>
    <w:rsid w:val="00E446E0"/>
    <w:rsid w:val="00E45FBC"/>
    <w:rsid w:val="00E46724"/>
    <w:rsid w:val="00E468D7"/>
    <w:rsid w:val="00E46E41"/>
    <w:rsid w:val="00E473CA"/>
    <w:rsid w:val="00E4760A"/>
    <w:rsid w:val="00E477BA"/>
    <w:rsid w:val="00E507F8"/>
    <w:rsid w:val="00E508B7"/>
    <w:rsid w:val="00E511DB"/>
    <w:rsid w:val="00E512BB"/>
    <w:rsid w:val="00E51ED2"/>
    <w:rsid w:val="00E54A6B"/>
    <w:rsid w:val="00E55597"/>
    <w:rsid w:val="00E57029"/>
    <w:rsid w:val="00E572CE"/>
    <w:rsid w:val="00E5784B"/>
    <w:rsid w:val="00E610FA"/>
    <w:rsid w:val="00E614AB"/>
    <w:rsid w:val="00E63D88"/>
    <w:rsid w:val="00E6488C"/>
    <w:rsid w:val="00E652D5"/>
    <w:rsid w:val="00E65CB7"/>
    <w:rsid w:val="00E65DE7"/>
    <w:rsid w:val="00E65FD2"/>
    <w:rsid w:val="00E666AE"/>
    <w:rsid w:val="00E667B4"/>
    <w:rsid w:val="00E670F5"/>
    <w:rsid w:val="00E672A6"/>
    <w:rsid w:val="00E672C6"/>
    <w:rsid w:val="00E676AB"/>
    <w:rsid w:val="00E67CB4"/>
    <w:rsid w:val="00E71A59"/>
    <w:rsid w:val="00E72C9C"/>
    <w:rsid w:val="00E730DB"/>
    <w:rsid w:val="00E73F3F"/>
    <w:rsid w:val="00E75866"/>
    <w:rsid w:val="00E75F95"/>
    <w:rsid w:val="00E76BB0"/>
    <w:rsid w:val="00E7755E"/>
    <w:rsid w:val="00E77B4D"/>
    <w:rsid w:val="00E77F79"/>
    <w:rsid w:val="00E808A0"/>
    <w:rsid w:val="00E81538"/>
    <w:rsid w:val="00E81CCE"/>
    <w:rsid w:val="00E82541"/>
    <w:rsid w:val="00E82583"/>
    <w:rsid w:val="00E82C7A"/>
    <w:rsid w:val="00E830C9"/>
    <w:rsid w:val="00E83304"/>
    <w:rsid w:val="00E83E73"/>
    <w:rsid w:val="00E845FC"/>
    <w:rsid w:val="00E85124"/>
    <w:rsid w:val="00E851E6"/>
    <w:rsid w:val="00E85A2F"/>
    <w:rsid w:val="00E85E58"/>
    <w:rsid w:val="00E86037"/>
    <w:rsid w:val="00E861E3"/>
    <w:rsid w:val="00E86704"/>
    <w:rsid w:val="00E86CFB"/>
    <w:rsid w:val="00E87E32"/>
    <w:rsid w:val="00E902A3"/>
    <w:rsid w:val="00E913AF"/>
    <w:rsid w:val="00E91762"/>
    <w:rsid w:val="00E91D40"/>
    <w:rsid w:val="00E9226B"/>
    <w:rsid w:val="00E92FBA"/>
    <w:rsid w:val="00E93CE9"/>
    <w:rsid w:val="00E93D42"/>
    <w:rsid w:val="00E946E2"/>
    <w:rsid w:val="00E94845"/>
    <w:rsid w:val="00E94FC8"/>
    <w:rsid w:val="00E95312"/>
    <w:rsid w:val="00E95841"/>
    <w:rsid w:val="00E95939"/>
    <w:rsid w:val="00E95C71"/>
    <w:rsid w:val="00E95FDD"/>
    <w:rsid w:val="00E96D3F"/>
    <w:rsid w:val="00E973C6"/>
    <w:rsid w:val="00E97AA4"/>
    <w:rsid w:val="00E97CD3"/>
    <w:rsid w:val="00EA18A5"/>
    <w:rsid w:val="00EA197B"/>
    <w:rsid w:val="00EA199C"/>
    <w:rsid w:val="00EA1DFF"/>
    <w:rsid w:val="00EA241E"/>
    <w:rsid w:val="00EA40E7"/>
    <w:rsid w:val="00EA5638"/>
    <w:rsid w:val="00EA56E6"/>
    <w:rsid w:val="00EA5B04"/>
    <w:rsid w:val="00EA5B1E"/>
    <w:rsid w:val="00EA5B32"/>
    <w:rsid w:val="00EA6B37"/>
    <w:rsid w:val="00EA6CF3"/>
    <w:rsid w:val="00EA7057"/>
    <w:rsid w:val="00EA735C"/>
    <w:rsid w:val="00EA7494"/>
    <w:rsid w:val="00EB042F"/>
    <w:rsid w:val="00EB0949"/>
    <w:rsid w:val="00EB10C3"/>
    <w:rsid w:val="00EB1B3A"/>
    <w:rsid w:val="00EB2020"/>
    <w:rsid w:val="00EB2123"/>
    <w:rsid w:val="00EB45BB"/>
    <w:rsid w:val="00EB4971"/>
    <w:rsid w:val="00EB4CE0"/>
    <w:rsid w:val="00EB535D"/>
    <w:rsid w:val="00EB64BB"/>
    <w:rsid w:val="00EB686F"/>
    <w:rsid w:val="00EB6A99"/>
    <w:rsid w:val="00EB70D1"/>
    <w:rsid w:val="00EC0E1E"/>
    <w:rsid w:val="00EC1715"/>
    <w:rsid w:val="00EC17D9"/>
    <w:rsid w:val="00EC195C"/>
    <w:rsid w:val="00EC20C6"/>
    <w:rsid w:val="00EC2486"/>
    <w:rsid w:val="00EC35E0"/>
    <w:rsid w:val="00EC36E2"/>
    <w:rsid w:val="00EC3959"/>
    <w:rsid w:val="00EC3D42"/>
    <w:rsid w:val="00EC3D93"/>
    <w:rsid w:val="00EC419F"/>
    <w:rsid w:val="00EC4344"/>
    <w:rsid w:val="00EC448E"/>
    <w:rsid w:val="00EC4566"/>
    <w:rsid w:val="00EC50BC"/>
    <w:rsid w:val="00EC544B"/>
    <w:rsid w:val="00EC5500"/>
    <w:rsid w:val="00EC5DA6"/>
    <w:rsid w:val="00EC63D0"/>
    <w:rsid w:val="00EC6A2E"/>
    <w:rsid w:val="00EC6D05"/>
    <w:rsid w:val="00EC6D97"/>
    <w:rsid w:val="00EC6EFC"/>
    <w:rsid w:val="00EC70FA"/>
    <w:rsid w:val="00EC719D"/>
    <w:rsid w:val="00EC7A23"/>
    <w:rsid w:val="00ED0DA1"/>
    <w:rsid w:val="00ED1A52"/>
    <w:rsid w:val="00ED1C3B"/>
    <w:rsid w:val="00ED24C0"/>
    <w:rsid w:val="00ED4BFB"/>
    <w:rsid w:val="00ED58B8"/>
    <w:rsid w:val="00ED5A90"/>
    <w:rsid w:val="00ED6E00"/>
    <w:rsid w:val="00ED7274"/>
    <w:rsid w:val="00ED745A"/>
    <w:rsid w:val="00ED7888"/>
    <w:rsid w:val="00EE05B7"/>
    <w:rsid w:val="00EE06CC"/>
    <w:rsid w:val="00EE078F"/>
    <w:rsid w:val="00EE0847"/>
    <w:rsid w:val="00EE0DD1"/>
    <w:rsid w:val="00EE0F9A"/>
    <w:rsid w:val="00EE1501"/>
    <w:rsid w:val="00EE17BA"/>
    <w:rsid w:val="00EE1D33"/>
    <w:rsid w:val="00EE3333"/>
    <w:rsid w:val="00EE4FD4"/>
    <w:rsid w:val="00EE5D0F"/>
    <w:rsid w:val="00EE61D1"/>
    <w:rsid w:val="00EE6F3D"/>
    <w:rsid w:val="00EE6FC0"/>
    <w:rsid w:val="00EF0B3E"/>
    <w:rsid w:val="00EF0D85"/>
    <w:rsid w:val="00EF1AE1"/>
    <w:rsid w:val="00EF1B0C"/>
    <w:rsid w:val="00EF1E48"/>
    <w:rsid w:val="00EF233E"/>
    <w:rsid w:val="00EF26D4"/>
    <w:rsid w:val="00EF28E1"/>
    <w:rsid w:val="00EF2ED2"/>
    <w:rsid w:val="00EF3232"/>
    <w:rsid w:val="00EF3704"/>
    <w:rsid w:val="00EF551F"/>
    <w:rsid w:val="00EF57E1"/>
    <w:rsid w:val="00EF5932"/>
    <w:rsid w:val="00EF5EE2"/>
    <w:rsid w:val="00EF6358"/>
    <w:rsid w:val="00EF648C"/>
    <w:rsid w:val="00EF6773"/>
    <w:rsid w:val="00EF682E"/>
    <w:rsid w:val="00EF6DFF"/>
    <w:rsid w:val="00EF6EB5"/>
    <w:rsid w:val="00F00C77"/>
    <w:rsid w:val="00F0116B"/>
    <w:rsid w:val="00F01584"/>
    <w:rsid w:val="00F0289A"/>
    <w:rsid w:val="00F03473"/>
    <w:rsid w:val="00F040BA"/>
    <w:rsid w:val="00F04791"/>
    <w:rsid w:val="00F0482B"/>
    <w:rsid w:val="00F04C21"/>
    <w:rsid w:val="00F0534F"/>
    <w:rsid w:val="00F0571B"/>
    <w:rsid w:val="00F05B8D"/>
    <w:rsid w:val="00F060DF"/>
    <w:rsid w:val="00F061B2"/>
    <w:rsid w:val="00F0639B"/>
    <w:rsid w:val="00F0650F"/>
    <w:rsid w:val="00F069D0"/>
    <w:rsid w:val="00F06C53"/>
    <w:rsid w:val="00F07B6C"/>
    <w:rsid w:val="00F07D59"/>
    <w:rsid w:val="00F07F31"/>
    <w:rsid w:val="00F10835"/>
    <w:rsid w:val="00F10B60"/>
    <w:rsid w:val="00F11253"/>
    <w:rsid w:val="00F11362"/>
    <w:rsid w:val="00F11620"/>
    <w:rsid w:val="00F13837"/>
    <w:rsid w:val="00F13FD9"/>
    <w:rsid w:val="00F14870"/>
    <w:rsid w:val="00F1509D"/>
    <w:rsid w:val="00F15438"/>
    <w:rsid w:val="00F1607E"/>
    <w:rsid w:val="00F16112"/>
    <w:rsid w:val="00F20770"/>
    <w:rsid w:val="00F208C1"/>
    <w:rsid w:val="00F20B5B"/>
    <w:rsid w:val="00F20F3E"/>
    <w:rsid w:val="00F21238"/>
    <w:rsid w:val="00F21B2C"/>
    <w:rsid w:val="00F2235E"/>
    <w:rsid w:val="00F23CA2"/>
    <w:rsid w:val="00F24826"/>
    <w:rsid w:val="00F25B3D"/>
    <w:rsid w:val="00F25DC6"/>
    <w:rsid w:val="00F25F14"/>
    <w:rsid w:val="00F261FF"/>
    <w:rsid w:val="00F265CC"/>
    <w:rsid w:val="00F2689D"/>
    <w:rsid w:val="00F26C7C"/>
    <w:rsid w:val="00F26DEC"/>
    <w:rsid w:val="00F27821"/>
    <w:rsid w:val="00F2795D"/>
    <w:rsid w:val="00F27C7D"/>
    <w:rsid w:val="00F3016E"/>
    <w:rsid w:val="00F3065B"/>
    <w:rsid w:val="00F30A32"/>
    <w:rsid w:val="00F3128A"/>
    <w:rsid w:val="00F313A0"/>
    <w:rsid w:val="00F31676"/>
    <w:rsid w:val="00F31925"/>
    <w:rsid w:val="00F32EC5"/>
    <w:rsid w:val="00F33174"/>
    <w:rsid w:val="00F33915"/>
    <w:rsid w:val="00F33E4E"/>
    <w:rsid w:val="00F344BB"/>
    <w:rsid w:val="00F34771"/>
    <w:rsid w:val="00F34EFE"/>
    <w:rsid w:val="00F35A9D"/>
    <w:rsid w:val="00F3664E"/>
    <w:rsid w:val="00F37892"/>
    <w:rsid w:val="00F40316"/>
    <w:rsid w:val="00F40781"/>
    <w:rsid w:val="00F40CA8"/>
    <w:rsid w:val="00F413A6"/>
    <w:rsid w:val="00F4143C"/>
    <w:rsid w:val="00F42115"/>
    <w:rsid w:val="00F42E84"/>
    <w:rsid w:val="00F43BDE"/>
    <w:rsid w:val="00F43CEF"/>
    <w:rsid w:val="00F44B29"/>
    <w:rsid w:val="00F44E1D"/>
    <w:rsid w:val="00F45A73"/>
    <w:rsid w:val="00F46D8A"/>
    <w:rsid w:val="00F46FBE"/>
    <w:rsid w:val="00F50104"/>
    <w:rsid w:val="00F50499"/>
    <w:rsid w:val="00F504B8"/>
    <w:rsid w:val="00F50CDA"/>
    <w:rsid w:val="00F510BD"/>
    <w:rsid w:val="00F523A1"/>
    <w:rsid w:val="00F5240A"/>
    <w:rsid w:val="00F52434"/>
    <w:rsid w:val="00F5246F"/>
    <w:rsid w:val="00F52871"/>
    <w:rsid w:val="00F52E6A"/>
    <w:rsid w:val="00F53CAC"/>
    <w:rsid w:val="00F541C3"/>
    <w:rsid w:val="00F553DC"/>
    <w:rsid w:val="00F571C0"/>
    <w:rsid w:val="00F572D8"/>
    <w:rsid w:val="00F57462"/>
    <w:rsid w:val="00F57907"/>
    <w:rsid w:val="00F57D85"/>
    <w:rsid w:val="00F57DD3"/>
    <w:rsid w:val="00F57E41"/>
    <w:rsid w:val="00F60579"/>
    <w:rsid w:val="00F607C1"/>
    <w:rsid w:val="00F60C5E"/>
    <w:rsid w:val="00F60CAB"/>
    <w:rsid w:val="00F61B16"/>
    <w:rsid w:val="00F61D57"/>
    <w:rsid w:val="00F6297F"/>
    <w:rsid w:val="00F63AF6"/>
    <w:rsid w:val="00F646E2"/>
    <w:rsid w:val="00F6489C"/>
    <w:rsid w:val="00F64A04"/>
    <w:rsid w:val="00F65183"/>
    <w:rsid w:val="00F65B26"/>
    <w:rsid w:val="00F67424"/>
    <w:rsid w:val="00F6754B"/>
    <w:rsid w:val="00F7004D"/>
    <w:rsid w:val="00F706A2"/>
    <w:rsid w:val="00F71C98"/>
    <w:rsid w:val="00F720C7"/>
    <w:rsid w:val="00F73719"/>
    <w:rsid w:val="00F73CD1"/>
    <w:rsid w:val="00F7400B"/>
    <w:rsid w:val="00F746D0"/>
    <w:rsid w:val="00F74BD2"/>
    <w:rsid w:val="00F7598B"/>
    <w:rsid w:val="00F75AE9"/>
    <w:rsid w:val="00F76952"/>
    <w:rsid w:val="00F7784A"/>
    <w:rsid w:val="00F7798C"/>
    <w:rsid w:val="00F8091C"/>
    <w:rsid w:val="00F80C5E"/>
    <w:rsid w:val="00F81FA7"/>
    <w:rsid w:val="00F84280"/>
    <w:rsid w:val="00F844B5"/>
    <w:rsid w:val="00F84A88"/>
    <w:rsid w:val="00F85F46"/>
    <w:rsid w:val="00F87B8F"/>
    <w:rsid w:val="00F90C9C"/>
    <w:rsid w:val="00F9166D"/>
    <w:rsid w:val="00F91673"/>
    <w:rsid w:val="00F926FF"/>
    <w:rsid w:val="00F92756"/>
    <w:rsid w:val="00F93A86"/>
    <w:rsid w:val="00F94CFF"/>
    <w:rsid w:val="00F95DBB"/>
    <w:rsid w:val="00F95F54"/>
    <w:rsid w:val="00F96278"/>
    <w:rsid w:val="00F96479"/>
    <w:rsid w:val="00F967CA"/>
    <w:rsid w:val="00F974E4"/>
    <w:rsid w:val="00F977EC"/>
    <w:rsid w:val="00FA0EEC"/>
    <w:rsid w:val="00FA0EF8"/>
    <w:rsid w:val="00FA1A41"/>
    <w:rsid w:val="00FA1E63"/>
    <w:rsid w:val="00FA2059"/>
    <w:rsid w:val="00FA2809"/>
    <w:rsid w:val="00FA3332"/>
    <w:rsid w:val="00FA389B"/>
    <w:rsid w:val="00FA3A49"/>
    <w:rsid w:val="00FA4F8D"/>
    <w:rsid w:val="00FA5DC3"/>
    <w:rsid w:val="00FA66A8"/>
    <w:rsid w:val="00FA6AD3"/>
    <w:rsid w:val="00FA7673"/>
    <w:rsid w:val="00FA79EF"/>
    <w:rsid w:val="00FA7E74"/>
    <w:rsid w:val="00FA7F13"/>
    <w:rsid w:val="00FB0425"/>
    <w:rsid w:val="00FB07A3"/>
    <w:rsid w:val="00FB0D37"/>
    <w:rsid w:val="00FB120F"/>
    <w:rsid w:val="00FB14D8"/>
    <w:rsid w:val="00FB26F6"/>
    <w:rsid w:val="00FB2DAD"/>
    <w:rsid w:val="00FB3B57"/>
    <w:rsid w:val="00FB443D"/>
    <w:rsid w:val="00FB5E7F"/>
    <w:rsid w:val="00FB605D"/>
    <w:rsid w:val="00FB64C3"/>
    <w:rsid w:val="00FB6ED2"/>
    <w:rsid w:val="00FB7259"/>
    <w:rsid w:val="00FB72B6"/>
    <w:rsid w:val="00FC18CA"/>
    <w:rsid w:val="00FC1C92"/>
    <w:rsid w:val="00FC1F83"/>
    <w:rsid w:val="00FC254A"/>
    <w:rsid w:val="00FC2CBA"/>
    <w:rsid w:val="00FC312F"/>
    <w:rsid w:val="00FC3213"/>
    <w:rsid w:val="00FC3ACD"/>
    <w:rsid w:val="00FC3BF6"/>
    <w:rsid w:val="00FC50F4"/>
    <w:rsid w:val="00FC5AC0"/>
    <w:rsid w:val="00FC5DE3"/>
    <w:rsid w:val="00FC5F27"/>
    <w:rsid w:val="00FC62CF"/>
    <w:rsid w:val="00FC6628"/>
    <w:rsid w:val="00FD0179"/>
    <w:rsid w:val="00FD0C75"/>
    <w:rsid w:val="00FD111D"/>
    <w:rsid w:val="00FD319B"/>
    <w:rsid w:val="00FD3F49"/>
    <w:rsid w:val="00FD4BF1"/>
    <w:rsid w:val="00FD571C"/>
    <w:rsid w:val="00FD58C6"/>
    <w:rsid w:val="00FD6961"/>
    <w:rsid w:val="00FD7482"/>
    <w:rsid w:val="00FD7898"/>
    <w:rsid w:val="00FD78E9"/>
    <w:rsid w:val="00FE0494"/>
    <w:rsid w:val="00FE0FBF"/>
    <w:rsid w:val="00FE1CC4"/>
    <w:rsid w:val="00FE307B"/>
    <w:rsid w:val="00FE4C24"/>
    <w:rsid w:val="00FE4DE1"/>
    <w:rsid w:val="00FE61B9"/>
    <w:rsid w:val="00FE6239"/>
    <w:rsid w:val="00FE716D"/>
    <w:rsid w:val="00FE78BB"/>
    <w:rsid w:val="00FF0A18"/>
    <w:rsid w:val="00FF1783"/>
    <w:rsid w:val="00FF1A29"/>
    <w:rsid w:val="00FF2E13"/>
    <w:rsid w:val="00FF4712"/>
    <w:rsid w:val="00FF4715"/>
    <w:rsid w:val="00FF4F52"/>
    <w:rsid w:val="00FF7050"/>
    <w:rsid w:val="00FF732B"/>
    <w:rsid w:val="00FF7639"/>
    <w:rsid w:val="00FF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D596E"/>
  <w15:docId w15:val="{189C3572-B7AF-4177-BDAD-A08F7DA82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0D8"/>
  </w:style>
  <w:style w:type="paragraph" w:styleId="Heading1">
    <w:name w:val="heading 1"/>
    <w:basedOn w:val="Normal"/>
    <w:next w:val="Normal"/>
    <w:link w:val="Heading1Char"/>
    <w:uiPriority w:val="9"/>
    <w:qFormat/>
    <w:rsid w:val="009B2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0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0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B20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20D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9B20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B20D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0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B20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20D8"/>
  </w:style>
  <w:style w:type="paragraph" w:styleId="Footer">
    <w:name w:val="footer"/>
    <w:basedOn w:val="Normal"/>
    <w:link w:val="FooterChar"/>
    <w:uiPriority w:val="99"/>
    <w:unhideWhenUsed/>
    <w:rsid w:val="009B20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0D8"/>
  </w:style>
  <w:style w:type="paragraph" w:styleId="NormalWeb">
    <w:name w:val="Normal (Web)"/>
    <w:basedOn w:val="Normal"/>
    <w:uiPriority w:val="99"/>
    <w:unhideWhenUsed/>
    <w:rsid w:val="009B20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20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0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20D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0D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B20D8"/>
    <w:pPr>
      <w:ind w:left="720"/>
      <w:contextualSpacing/>
    </w:pPr>
  </w:style>
  <w:style w:type="table" w:styleId="TableGrid">
    <w:name w:val="Table Grid"/>
    <w:basedOn w:val="TableNormal"/>
    <w:uiPriority w:val="59"/>
    <w:rsid w:val="009B20D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2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D8"/>
    <w:rPr>
      <w:rFonts w:ascii="Tahoma" w:hAnsi="Tahoma" w:cs="Tahoma"/>
      <w:sz w:val="16"/>
      <w:szCs w:val="16"/>
    </w:rPr>
  </w:style>
  <w:style w:type="character" w:styleId="SubtleEmphasis">
    <w:name w:val="Subtle Emphasis"/>
    <w:uiPriority w:val="19"/>
    <w:qFormat/>
    <w:rsid w:val="009B20D8"/>
    <w:rPr>
      <w:i/>
      <w:iCs/>
    </w:rPr>
  </w:style>
  <w:style w:type="character" w:customStyle="1" w:styleId="tgc">
    <w:name w:val="_tgc"/>
    <w:basedOn w:val="DefaultParagraphFont"/>
    <w:rsid w:val="009B20D8"/>
  </w:style>
  <w:style w:type="character" w:styleId="CommentReference">
    <w:name w:val="annotation reference"/>
    <w:basedOn w:val="DefaultParagraphFont"/>
    <w:uiPriority w:val="99"/>
    <w:semiHidden/>
    <w:unhideWhenUsed/>
    <w:rsid w:val="009B2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0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0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D8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B20D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B20D8"/>
    <w:pPr>
      <w:tabs>
        <w:tab w:val="left" w:pos="440"/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20D8"/>
    <w:pPr>
      <w:tabs>
        <w:tab w:val="left" w:pos="900"/>
        <w:tab w:val="right" w:leader="dot" w:pos="9350"/>
      </w:tabs>
      <w:spacing w:after="100" w:line="360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9B20D8"/>
    <w:pPr>
      <w:spacing w:after="100"/>
      <w:ind w:left="440"/>
    </w:pPr>
  </w:style>
  <w:style w:type="character" w:customStyle="1" w:styleId="go">
    <w:name w:val="go"/>
    <w:basedOn w:val="DefaultParagraphFont"/>
    <w:rsid w:val="009B20D8"/>
  </w:style>
  <w:style w:type="paragraph" w:customStyle="1" w:styleId="CVTitle">
    <w:name w:val="CV Title"/>
    <w:basedOn w:val="Normal"/>
    <w:rsid w:val="009B20D8"/>
    <w:pPr>
      <w:suppressAutoHyphens/>
      <w:spacing w:after="0" w:line="240" w:lineRule="auto"/>
      <w:ind w:left="113" w:right="113"/>
      <w:jc w:val="right"/>
    </w:pPr>
    <w:rPr>
      <w:rFonts w:ascii="Arial Narrow" w:eastAsia="Times New Roman" w:hAnsi="Arial Narrow" w:cs="Times New Roman"/>
      <w:b/>
      <w:bCs/>
      <w:spacing w:val="10"/>
      <w:sz w:val="28"/>
      <w:szCs w:val="20"/>
      <w:lang w:val="fr-FR" w:eastAsia="ar-SA"/>
    </w:rPr>
  </w:style>
  <w:style w:type="paragraph" w:customStyle="1" w:styleId="CVHeading1">
    <w:name w:val="CV Heading 1"/>
    <w:basedOn w:val="Normal"/>
    <w:next w:val="Normal"/>
    <w:rsid w:val="009B20D8"/>
    <w:pPr>
      <w:suppressAutoHyphens/>
      <w:spacing w:before="74" w:after="0" w:line="240" w:lineRule="auto"/>
      <w:ind w:left="113" w:right="113"/>
      <w:jc w:val="right"/>
    </w:pPr>
    <w:rPr>
      <w:rFonts w:ascii="Arial Narrow" w:eastAsia="Times New Roman" w:hAnsi="Arial Narrow" w:cs="Times New Roman"/>
      <w:b/>
      <w:sz w:val="24"/>
      <w:szCs w:val="20"/>
      <w:lang w:eastAsia="ar-SA"/>
    </w:rPr>
  </w:style>
  <w:style w:type="paragraph" w:customStyle="1" w:styleId="CVHeading2">
    <w:name w:val="CV Heading 2"/>
    <w:basedOn w:val="CVHeading1"/>
    <w:next w:val="Normal"/>
    <w:rsid w:val="009B20D8"/>
    <w:pPr>
      <w:spacing w:before="0"/>
    </w:pPr>
    <w:rPr>
      <w:b w:val="0"/>
      <w:sz w:val="22"/>
    </w:rPr>
  </w:style>
  <w:style w:type="paragraph" w:customStyle="1" w:styleId="CVHeading2-FirstLine">
    <w:name w:val="CV Heading 2 - First Line"/>
    <w:basedOn w:val="CVHeading2"/>
    <w:next w:val="CVHeading2"/>
    <w:rsid w:val="009B20D8"/>
    <w:pPr>
      <w:spacing w:before="74"/>
    </w:pPr>
  </w:style>
  <w:style w:type="paragraph" w:customStyle="1" w:styleId="CVHeading3">
    <w:name w:val="CV Heading 3"/>
    <w:basedOn w:val="Normal"/>
    <w:next w:val="Normal"/>
    <w:rsid w:val="009B20D8"/>
    <w:pPr>
      <w:suppressAutoHyphens/>
      <w:spacing w:after="0" w:line="240" w:lineRule="auto"/>
      <w:ind w:left="113" w:right="113"/>
      <w:jc w:val="right"/>
    </w:pPr>
    <w:rPr>
      <w:rFonts w:ascii="Arial Narrow" w:eastAsia="Times New Roman" w:hAnsi="Arial Narrow" w:cs="Times New Roman"/>
      <w:sz w:val="20"/>
      <w:szCs w:val="20"/>
      <w:lang w:eastAsia="ar-SA"/>
    </w:rPr>
  </w:style>
  <w:style w:type="paragraph" w:customStyle="1" w:styleId="CVHeading3-FirstLine">
    <w:name w:val="CV Heading 3 - First Line"/>
    <w:basedOn w:val="CVHeading3"/>
    <w:next w:val="CVHeading3"/>
    <w:rsid w:val="009B20D8"/>
    <w:pPr>
      <w:spacing w:before="74"/>
    </w:pPr>
  </w:style>
  <w:style w:type="paragraph" w:customStyle="1" w:styleId="LevelAssessment-Code">
    <w:name w:val="Level Assessment - Code"/>
    <w:basedOn w:val="Normal"/>
    <w:next w:val="LevelAssessment-Description"/>
    <w:rsid w:val="009B20D8"/>
    <w:pPr>
      <w:suppressAutoHyphens/>
      <w:spacing w:after="0" w:line="240" w:lineRule="auto"/>
      <w:ind w:left="28"/>
      <w:jc w:val="center"/>
    </w:pPr>
    <w:rPr>
      <w:rFonts w:ascii="Arial Narrow" w:eastAsia="Times New Roman" w:hAnsi="Arial Narrow" w:cs="Times New Roman"/>
      <w:sz w:val="18"/>
      <w:szCs w:val="20"/>
      <w:lang w:eastAsia="ar-SA"/>
    </w:rPr>
  </w:style>
  <w:style w:type="paragraph" w:customStyle="1" w:styleId="CVHeadingLanguage">
    <w:name w:val="CV Heading Language"/>
    <w:basedOn w:val="CVHeading2"/>
    <w:next w:val="LevelAssessment-Code"/>
    <w:rsid w:val="009B20D8"/>
    <w:rPr>
      <w:b/>
    </w:rPr>
  </w:style>
  <w:style w:type="paragraph" w:customStyle="1" w:styleId="LevelAssessment-Description">
    <w:name w:val="Level Assessment - Description"/>
    <w:basedOn w:val="LevelAssessment-Code"/>
    <w:next w:val="LevelAssessment-Code"/>
    <w:rsid w:val="009B20D8"/>
  </w:style>
  <w:style w:type="paragraph" w:customStyle="1" w:styleId="CVHeadingLevel">
    <w:name w:val="CV Heading Level"/>
    <w:basedOn w:val="CVHeading3"/>
    <w:next w:val="Normal"/>
    <w:rsid w:val="009B20D8"/>
    <w:rPr>
      <w:i/>
    </w:rPr>
  </w:style>
  <w:style w:type="paragraph" w:customStyle="1" w:styleId="LevelAssessment-Heading1">
    <w:name w:val="Level Assessment - Heading 1"/>
    <w:basedOn w:val="LevelAssessment-Code"/>
    <w:rsid w:val="009B20D8"/>
    <w:pPr>
      <w:ind w:left="57" w:right="57"/>
    </w:pPr>
    <w:rPr>
      <w:b/>
      <w:sz w:val="22"/>
    </w:rPr>
  </w:style>
  <w:style w:type="paragraph" w:customStyle="1" w:styleId="LevelAssessment-Heading2">
    <w:name w:val="Level Assessment - Heading 2"/>
    <w:basedOn w:val="Normal"/>
    <w:rsid w:val="009B20D8"/>
    <w:pPr>
      <w:suppressAutoHyphens/>
      <w:spacing w:after="0" w:line="240" w:lineRule="auto"/>
      <w:ind w:left="57" w:right="57"/>
      <w:jc w:val="center"/>
    </w:pPr>
    <w:rPr>
      <w:rFonts w:ascii="Arial Narrow" w:eastAsia="Times New Roman" w:hAnsi="Arial Narrow" w:cs="Times New Roman"/>
      <w:sz w:val="18"/>
      <w:szCs w:val="20"/>
      <w:lang w:eastAsia="ar-SA"/>
    </w:rPr>
  </w:style>
  <w:style w:type="paragraph" w:customStyle="1" w:styleId="CVMajor-FirstLine">
    <w:name w:val="CV Major - First Line"/>
    <w:basedOn w:val="Normal"/>
    <w:next w:val="Normal"/>
    <w:rsid w:val="009B20D8"/>
    <w:pPr>
      <w:suppressAutoHyphens/>
      <w:spacing w:before="74" w:after="0" w:line="240" w:lineRule="auto"/>
      <w:ind w:left="113" w:right="113"/>
    </w:pPr>
    <w:rPr>
      <w:rFonts w:ascii="Arial Narrow" w:eastAsia="Times New Roman" w:hAnsi="Arial Narrow" w:cs="Times New Roman"/>
      <w:b/>
      <w:sz w:val="24"/>
      <w:szCs w:val="20"/>
      <w:lang w:eastAsia="ar-SA"/>
    </w:rPr>
  </w:style>
  <w:style w:type="paragraph" w:customStyle="1" w:styleId="CVMedium-FirstLine">
    <w:name w:val="CV Medium - First Line"/>
    <w:basedOn w:val="Normal"/>
    <w:next w:val="Normal"/>
    <w:rsid w:val="009B20D8"/>
    <w:pPr>
      <w:suppressAutoHyphens/>
      <w:spacing w:before="74" w:after="0" w:line="240" w:lineRule="auto"/>
      <w:ind w:left="113" w:right="113"/>
    </w:pPr>
    <w:rPr>
      <w:rFonts w:ascii="Arial Narrow" w:eastAsia="Times New Roman" w:hAnsi="Arial Narrow" w:cs="Times New Roman"/>
      <w:b/>
      <w:szCs w:val="20"/>
      <w:lang w:eastAsia="ar-SA"/>
    </w:rPr>
  </w:style>
  <w:style w:type="paragraph" w:customStyle="1" w:styleId="CVNormal">
    <w:name w:val="CV Normal"/>
    <w:basedOn w:val="Normal"/>
    <w:rsid w:val="009B20D8"/>
    <w:pPr>
      <w:suppressAutoHyphens/>
      <w:spacing w:after="0" w:line="240" w:lineRule="auto"/>
      <w:ind w:left="113" w:right="113"/>
    </w:pPr>
    <w:rPr>
      <w:rFonts w:ascii="Arial Narrow" w:eastAsia="Times New Roman" w:hAnsi="Arial Narrow" w:cs="Times New Roman"/>
      <w:sz w:val="20"/>
      <w:szCs w:val="20"/>
      <w:lang w:eastAsia="ar-SA"/>
    </w:rPr>
  </w:style>
  <w:style w:type="paragraph" w:customStyle="1" w:styleId="CVSpacer">
    <w:name w:val="CV Spacer"/>
    <w:basedOn w:val="CVNormal"/>
    <w:rsid w:val="009B20D8"/>
    <w:rPr>
      <w:sz w:val="4"/>
    </w:rPr>
  </w:style>
  <w:style w:type="paragraph" w:customStyle="1" w:styleId="CVNormal-FirstLine">
    <w:name w:val="CV Normal - First Line"/>
    <w:basedOn w:val="CVNormal"/>
    <w:next w:val="CVNormal"/>
    <w:rsid w:val="009B20D8"/>
    <w:pPr>
      <w:spacing w:before="74"/>
    </w:pPr>
  </w:style>
  <w:style w:type="paragraph" w:styleId="PlainText">
    <w:name w:val="Plain Text"/>
    <w:basedOn w:val="Normal"/>
    <w:link w:val="PlainTextChar"/>
    <w:rsid w:val="009B20D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rsid w:val="009B20D8"/>
    <w:rPr>
      <w:rFonts w:ascii="Courier New" w:eastAsia="Times New Roman" w:hAnsi="Courier New" w:cs="Times New Roman"/>
      <w:sz w:val="20"/>
      <w:szCs w:val="20"/>
      <w:lang w:val="de-DE" w:eastAsia="de-DE"/>
    </w:rPr>
  </w:style>
  <w:style w:type="paragraph" w:styleId="BodyTextIndent">
    <w:name w:val="Body Text Indent"/>
    <w:basedOn w:val="Normal"/>
    <w:link w:val="BodyTextIndentChar"/>
    <w:rsid w:val="009B20D8"/>
    <w:pPr>
      <w:spacing w:after="0" w:line="240" w:lineRule="auto"/>
      <w:ind w:left="18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rsid w:val="009B20D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odyText">
    <w:name w:val="Body Text"/>
    <w:basedOn w:val="Normal"/>
    <w:link w:val="BodyTextChar1"/>
    <w:rsid w:val="009B20D8"/>
    <w:pPr>
      <w:spacing w:after="0" w:line="240" w:lineRule="auto"/>
      <w:ind w:righ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9B20D8"/>
  </w:style>
  <w:style w:type="character" w:customStyle="1" w:styleId="BodyTextChar1">
    <w:name w:val="Body Text Char1"/>
    <w:link w:val="BodyText"/>
    <w:locked/>
    <w:rsid w:val="009B20D8"/>
    <w:rPr>
      <w:rFonts w:ascii="Times New Roman" w:eastAsia="Times New Roman" w:hAnsi="Times New Roman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B20D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style-span">
    <w:name w:val="apple-style-span"/>
    <w:basedOn w:val="DefaultParagraphFont"/>
    <w:rsid w:val="009B20D8"/>
  </w:style>
  <w:style w:type="paragraph" w:styleId="Caption">
    <w:name w:val="caption"/>
    <w:basedOn w:val="Normal"/>
    <w:next w:val="Normal"/>
    <w:unhideWhenUsed/>
    <w:qFormat/>
    <w:rsid w:val="0060556C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193</Words>
  <Characters>680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yitagesu.sintayehu@gmail.com</cp:lastModifiedBy>
  <cp:revision>7</cp:revision>
  <dcterms:created xsi:type="dcterms:W3CDTF">2020-05-11T11:33:00Z</dcterms:created>
  <dcterms:modified xsi:type="dcterms:W3CDTF">2020-05-11T11:37:00Z</dcterms:modified>
</cp:coreProperties>
</file>